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2A7F7F" w14:textId="77777777" w:rsidR="005963F7" w:rsidRPr="00CE53D1" w:rsidRDefault="005963F7" w:rsidP="005963F7">
      <w:pPr>
        <w:spacing w:line="48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Watched or not: Overimitation in dogs under different attentional states</w:t>
      </w:r>
    </w:p>
    <w:p w14:paraId="296A2BDE" w14:textId="77777777" w:rsidR="005963F7" w:rsidRDefault="005963F7" w:rsidP="005963F7">
      <w:pPr>
        <w:spacing w:after="0" w:line="240" w:lineRule="auto"/>
        <w:jc w:val="center"/>
        <w:rPr>
          <w:rFonts w:ascii="Times New Roman" w:hAnsi="Times New Roman" w:cs="Times New Roman"/>
          <w:sz w:val="24"/>
          <w:szCs w:val="32"/>
          <w:vertAlign w:val="superscript"/>
        </w:rPr>
      </w:pPr>
      <w:r w:rsidRPr="00CE53D1">
        <w:rPr>
          <w:rFonts w:ascii="Times New Roman" w:hAnsi="Times New Roman" w:cs="Times New Roman"/>
          <w:sz w:val="24"/>
          <w:szCs w:val="32"/>
        </w:rPr>
        <w:t>Louise Mackie</w:t>
      </w:r>
      <w:r w:rsidRPr="00CE53D1">
        <w:rPr>
          <w:rFonts w:ascii="Times New Roman" w:hAnsi="Times New Roman" w:cs="Times New Roman"/>
          <w:sz w:val="24"/>
          <w:szCs w:val="32"/>
          <w:vertAlign w:val="superscript"/>
        </w:rPr>
        <w:t>1*</w:t>
      </w:r>
      <w:r w:rsidRPr="00CE53D1">
        <w:rPr>
          <w:rFonts w:ascii="Times New Roman" w:hAnsi="Times New Roman" w:cs="Times New Roman"/>
          <w:sz w:val="24"/>
          <w:szCs w:val="32"/>
        </w:rPr>
        <w:t>,</w:t>
      </w:r>
      <w:r w:rsidRPr="00CE53D1">
        <w:rPr>
          <w:rFonts w:ascii="Times New Roman" w:hAnsi="Times New Roman" w:cs="Times New Roman"/>
          <w:sz w:val="24"/>
          <w:szCs w:val="32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32"/>
          <w:vertAlign w:val="superscript"/>
        </w:rPr>
        <w:tab/>
      </w:r>
      <w:r>
        <w:rPr>
          <w:rFonts w:ascii="Times New Roman" w:hAnsi="Times New Roman" w:cs="Times New Roman"/>
          <w:sz w:val="24"/>
          <w:szCs w:val="32"/>
          <w:vertAlign w:val="superscript"/>
        </w:rPr>
        <w:tab/>
      </w:r>
      <w:r w:rsidRPr="00CE53D1">
        <w:rPr>
          <w:rFonts w:ascii="Times New Roman" w:hAnsi="Times New Roman" w:cs="Times New Roman"/>
          <w:sz w:val="24"/>
          <w:szCs w:val="32"/>
        </w:rPr>
        <w:t>Jeanne Trehorel</w:t>
      </w:r>
      <w:r w:rsidRPr="00CE53D1">
        <w:rPr>
          <w:rFonts w:ascii="Times New Roman" w:hAnsi="Times New Roman" w:cs="Times New Roman"/>
          <w:sz w:val="24"/>
          <w:szCs w:val="32"/>
          <w:vertAlign w:val="superscript"/>
        </w:rPr>
        <w:t>1</w:t>
      </w:r>
      <w:r w:rsidRPr="00CE53D1">
        <w:rPr>
          <w:rFonts w:ascii="Times New Roman" w:hAnsi="Times New Roman" w:cs="Times New Roman"/>
          <w:sz w:val="24"/>
          <w:szCs w:val="32"/>
        </w:rPr>
        <w:t xml:space="preserve">, </w:t>
      </w:r>
      <w:r>
        <w:rPr>
          <w:rFonts w:ascii="Times New Roman" w:hAnsi="Times New Roman" w:cs="Times New Roman"/>
          <w:sz w:val="24"/>
          <w:szCs w:val="32"/>
        </w:rPr>
        <w:tab/>
      </w:r>
      <w:r>
        <w:rPr>
          <w:rFonts w:ascii="Times New Roman" w:hAnsi="Times New Roman" w:cs="Times New Roman"/>
          <w:sz w:val="24"/>
          <w:szCs w:val="32"/>
        </w:rPr>
        <w:tab/>
      </w:r>
      <w:r w:rsidRPr="00CE53D1">
        <w:rPr>
          <w:rFonts w:ascii="Times New Roman" w:hAnsi="Times New Roman" w:cs="Times New Roman"/>
          <w:sz w:val="24"/>
          <w:szCs w:val="32"/>
        </w:rPr>
        <w:t>and Ludwig Huber</w:t>
      </w:r>
      <w:r w:rsidRPr="00CE53D1">
        <w:rPr>
          <w:rFonts w:ascii="Times New Roman" w:hAnsi="Times New Roman" w:cs="Times New Roman"/>
          <w:sz w:val="24"/>
          <w:szCs w:val="32"/>
          <w:vertAlign w:val="superscript"/>
        </w:rPr>
        <w:t>1</w:t>
      </w:r>
    </w:p>
    <w:p w14:paraId="69219985" w14:textId="77777777" w:rsidR="005963F7" w:rsidRDefault="005963F7" w:rsidP="005963F7">
      <w:pPr>
        <w:spacing w:after="0" w:line="240" w:lineRule="auto"/>
        <w:rPr>
          <w:rFonts w:ascii="Times New Roman" w:hAnsi="Times New Roman" w:cs="Times New Roman"/>
          <w:sz w:val="24"/>
          <w:szCs w:val="32"/>
          <w:vertAlign w:val="superscript"/>
        </w:rPr>
      </w:pPr>
      <w:proofErr w:type="gramStart"/>
      <w:r>
        <w:rPr>
          <w:rFonts w:ascii="Times New Roman" w:hAnsi="Times New Roman" w:cs="Times New Roman"/>
          <w:sz w:val="24"/>
          <w:szCs w:val="32"/>
          <w:vertAlign w:val="superscript"/>
        </w:rPr>
        <w:t>email</w:t>
      </w:r>
      <w:proofErr w:type="gramEnd"/>
      <w:r>
        <w:rPr>
          <w:rFonts w:ascii="Times New Roman" w:hAnsi="Times New Roman" w:cs="Times New Roman"/>
          <w:sz w:val="24"/>
          <w:szCs w:val="32"/>
          <w:vertAlign w:val="superscript"/>
        </w:rPr>
        <w:t>:</w:t>
      </w:r>
      <w:r>
        <w:rPr>
          <w:rFonts w:ascii="Times New Roman" w:hAnsi="Times New Roman" w:cs="Times New Roman"/>
          <w:sz w:val="24"/>
          <w:szCs w:val="32"/>
          <w:vertAlign w:val="superscript"/>
        </w:rPr>
        <w:tab/>
        <w:t xml:space="preserve"> </w:t>
      </w:r>
      <w:hyperlink r:id="rId8" w:history="1">
        <w:r w:rsidRPr="00C079D6">
          <w:rPr>
            <w:rStyle w:val="Hyperlink"/>
            <w:rFonts w:ascii="Times New Roman" w:hAnsi="Times New Roman" w:cs="Times New Roman"/>
            <w:sz w:val="24"/>
            <w:szCs w:val="32"/>
            <w:vertAlign w:val="superscript"/>
          </w:rPr>
          <w:t>Louise.Mackie@vetmeduni.ac.at</w:t>
        </w:r>
      </w:hyperlink>
      <w:r>
        <w:rPr>
          <w:rFonts w:ascii="Times New Roman" w:hAnsi="Times New Roman" w:cs="Times New Roman"/>
          <w:sz w:val="24"/>
          <w:szCs w:val="32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32"/>
          <w:vertAlign w:val="superscript"/>
        </w:rPr>
        <w:tab/>
      </w:r>
      <w:hyperlink r:id="rId9" w:history="1">
        <w:r w:rsidRPr="00395625">
          <w:rPr>
            <w:rStyle w:val="Hyperlink"/>
            <w:rFonts w:ascii="Times New Roman" w:hAnsi="Times New Roman" w:cs="Times New Roman"/>
            <w:sz w:val="24"/>
            <w:szCs w:val="32"/>
            <w:vertAlign w:val="superscript"/>
          </w:rPr>
          <w:t>jeannetrehorel@gmail.com</w:t>
        </w:r>
      </w:hyperlink>
      <w:r>
        <w:rPr>
          <w:rFonts w:ascii="Times New Roman" w:hAnsi="Times New Roman" w:cs="Times New Roman"/>
          <w:sz w:val="24"/>
          <w:szCs w:val="32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32"/>
          <w:vertAlign w:val="superscript"/>
        </w:rPr>
        <w:tab/>
      </w:r>
      <w:r>
        <w:rPr>
          <w:rFonts w:ascii="Times New Roman" w:hAnsi="Times New Roman" w:cs="Times New Roman"/>
          <w:sz w:val="24"/>
          <w:szCs w:val="32"/>
          <w:vertAlign w:val="superscript"/>
        </w:rPr>
        <w:tab/>
      </w:r>
      <w:hyperlink r:id="rId10" w:history="1">
        <w:r w:rsidRPr="00C079D6">
          <w:rPr>
            <w:rStyle w:val="Hyperlink"/>
            <w:rFonts w:ascii="Times New Roman" w:hAnsi="Times New Roman" w:cs="Times New Roman"/>
            <w:sz w:val="24"/>
            <w:szCs w:val="32"/>
            <w:vertAlign w:val="superscript"/>
          </w:rPr>
          <w:t>Ludwig.Huber@vetmeduni.ac.at</w:t>
        </w:r>
      </w:hyperlink>
      <w:r>
        <w:rPr>
          <w:rFonts w:ascii="Times New Roman" w:hAnsi="Times New Roman" w:cs="Times New Roman"/>
          <w:sz w:val="24"/>
          <w:szCs w:val="32"/>
          <w:vertAlign w:val="superscript"/>
        </w:rPr>
        <w:tab/>
      </w:r>
    </w:p>
    <w:p w14:paraId="490B7428" w14:textId="77777777" w:rsidR="005963F7" w:rsidRPr="00CE53D1" w:rsidRDefault="005963F7" w:rsidP="005963F7">
      <w:pPr>
        <w:spacing w:after="0" w:line="240" w:lineRule="auto"/>
        <w:rPr>
          <w:rFonts w:ascii="Times New Roman" w:hAnsi="Times New Roman" w:cs="Times New Roman"/>
          <w:sz w:val="24"/>
          <w:szCs w:val="32"/>
          <w:vertAlign w:val="superscript"/>
        </w:rPr>
      </w:pPr>
      <w:proofErr w:type="spellStart"/>
      <w:proofErr w:type="gramStart"/>
      <w:r>
        <w:rPr>
          <w:rFonts w:ascii="Times New Roman" w:hAnsi="Times New Roman" w:cs="Times New Roman"/>
          <w:sz w:val="24"/>
          <w:szCs w:val="32"/>
          <w:vertAlign w:val="superscript"/>
        </w:rPr>
        <w:t>orcid</w:t>
      </w:r>
      <w:proofErr w:type="spellEnd"/>
      <w:proofErr w:type="gramEnd"/>
      <w:r>
        <w:rPr>
          <w:rFonts w:ascii="Times New Roman" w:hAnsi="Times New Roman" w:cs="Times New Roman"/>
          <w:sz w:val="24"/>
          <w:szCs w:val="32"/>
          <w:vertAlign w:val="superscript"/>
        </w:rPr>
        <w:t xml:space="preserve"> ID: </w:t>
      </w:r>
      <w:r>
        <w:rPr>
          <w:rFonts w:ascii="Times New Roman" w:hAnsi="Times New Roman" w:cs="Times New Roman"/>
          <w:sz w:val="24"/>
          <w:szCs w:val="32"/>
          <w:vertAlign w:val="superscript"/>
        </w:rPr>
        <w:tab/>
        <w:t xml:space="preserve"> </w:t>
      </w:r>
      <w:r w:rsidRPr="00816365">
        <w:rPr>
          <w:rFonts w:ascii="Times New Roman" w:hAnsi="Times New Roman" w:cs="Times New Roman"/>
          <w:sz w:val="24"/>
          <w:szCs w:val="32"/>
          <w:vertAlign w:val="superscript"/>
        </w:rPr>
        <w:t>0009-0004-6834-2987</w:t>
      </w:r>
      <w:r>
        <w:rPr>
          <w:rFonts w:ascii="Times New Roman" w:hAnsi="Times New Roman" w:cs="Times New Roman"/>
          <w:sz w:val="24"/>
          <w:szCs w:val="32"/>
          <w:vertAlign w:val="superscript"/>
        </w:rPr>
        <w:tab/>
      </w:r>
      <w:r>
        <w:rPr>
          <w:rFonts w:ascii="Times New Roman" w:hAnsi="Times New Roman" w:cs="Times New Roman"/>
          <w:sz w:val="24"/>
          <w:szCs w:val="32"/>
          <w:vertAlign w:val="superscript"/>
        </w:rPr>
        <w:tab/>
      </w:r>
      <w:r>
        <w:rPr>
          <w:rFonts w:ascii="Times New Roman" w:hAnsi="Times New Roman" w:cs="Times New Roman"/>
          <w:sz w:val="24"/>
          <w:szCs w:val="32"/>
          <w:vertAlign w:val="superscript"/>
        </w:rPr>
        <w:tab/>
      </w:r>
      <w:r>
        <w:rPr>
          <w:rFonts w:ascii="Times New Roman" w:hAnsi="Times New Roman" w:cs="Times New Roman"/>
          <w:sz w:val="24"/>
          <w:szCs w:val="32"/>
          <w:vertAlign w:val="superscript"/>
        </w:rPr>
        <w:tab/>
      </w:r>
      <w:r>
        <w:rPr>
          <w:rFonts w:ascii="Times New Roman" w:hAnsi="Times New Roman" w:cs="Times New Roman"/>
          <w:sz w:val="24"/>
          <w:szCs w:val="32"/>
          <w:vertAlign w:val="superscript"/>
        </w:rPr>
        <w:tab/>
      </w:r>
      <w:r>
        <w:rPr>
          <w:rFonts w:ascii="Times New Roman" w:hAnsi="Times New Roman" w:cs="Times New Roman"/>
          <w:sz w:val="24"/>
          <w:szCs w:val="32"/>
          <w:vertAlign w:val="superscript"/>
        </w:rPr>
        <w:tab/>
      </w:r>
      <w:r w:rsidRPr="00E747F3">
        <w:rPr>
          <w:rFonts w:ascii="Times New Roman" w:hAnsi="Times New Roman" w:cs="Times New Roman"/>
          <w:sz w:val="24"/>
          <w:szCs w:val="32"/>
          <w:vertAlign w:val="superscript"/>
        </w:rPr>
        <w:t>0000-0002-0217-136X</w:t>
      </w:r>
    </w:p>
    <w:p w14:paraId="57741180" w14:textId="77777777" w:rsidR="005963F7" w:rsidRPr="00CE53D1" w:rsidRDefault="005963F7" w:rsidP="005963F7">
      <w:pPr>
        <w:spacing w:before="240" w:after="0" w:line="240" w:lineRule="auto"/>
        <w:rPr>
          <w:rFonts w:ascii="Times New Roman" w:hAnsi="Times New Roman" w:cs="Times New Roman"/>
          <w:sz w:val="24"/>
        </w:rPr>
      </w:pPr>
      <w:r w:rsidRPr="00CE53D1">
        <w:rPr>
          <w:rFonts w:ascii="Times New Roman" w:hAnsi="Times New Roman" w:cs="Times New Roman"/>
          <w:sz w:val="24"/>
          <w:vertAlign w:val="superscript"/>
        </w:rPr>
        <w:t>1</w:t>
      </w:r>
      <w:r w:rsidRPr="00CE53D1">
        <w:rPr>
          <w:rFonts w:ascii="Times New Roman" w:hAnsi="Times New Roman" w:cs="Times New Roman"/>
          <w:sz w:val="24"/>
        </w:rPr>
        <w:t xml:space="preserve">Comparative Cognition, </w:t>
      </w:r>
      <w:proofErr w:type="spellStart"/>
      <w:r w:rsidRPr="00CE53D1">
        <w:rPr>
          <w:rFonts w:ascii="Times New Roman" w:hAnsi="Times New Roman" w:cs="Times New Roman"/>
          <w:sz w:val="24"/>
        </w:rPr>
        <w:t>Messerli</w:t>
      </w:r>
      <w:proofErr w:type="spellEnd"/>
      <w:r w:rsidRPr="00CE53D1">
        <w:rPr>
          <w:rFonts w:ascii="Times New Roman" w:hAnsi="Times New Roman" w:cs="Times New Roman"/>
          <w:sz w:val="24"/>
        </w:rPr>
        <w:t xml:space="preserve"> Research Institute, Department of Interdisciplinary Life Sciences, University of Veterinary Medicine Vienna, Vienna, Austria</w:t>
      </w:r>
    </w:p>
    <w:p w14:paraId="1AD035B7" w14:textId="77777777" w:rsidR="005963F7" w:rsidRPr="00CE53D1" w:rsidRDefault="005963F7" w:rsidP="005963F7">
      <w:pPr>
        <w:spacing w:before="240" w:after="0" w:line="240" w:lineRule="auto"/>
        <w:rPr>
          <w:rStyle w:val="Hyperlink"/>
          <w:rFonts w:ascii="Times New Roman" w:hAnsi="Times New Roman" w:cs="Times New Roman"/>
          <w:color w:val="auto"/>
          <w:sz w:val="24"/>
        </w:rPr>
      </w:pPr>
      <w:r w:rsidRPr="00CE53D1">
        <w:rPr>
          <w:rFonts w:ascii="Times New Roman" w:hAnsi="Times New Roman" w:cs="Times New Roman"/>
          <w:b/>
          <w:sz w:val="24"/>
        </w:rPr>
        <w:t xml:space="preserve">*Correspondence: </w:t>
      </w:r>
      <w:r w:rsidRPr="00CE53D1">
        <w:rPr>
          <w:rFonts w:ascii="Times New Roman" w:hAnsi="Times New Roman" w:cs="Times New Roman"/>
          <w:b/>
          <w:sz w:val="24"/>
        </w:rPr>
        <w:br/>
      </w:r>
      <w:r w:rsidRPr="00CE53D1">
        <w:rPr>
          <w:rFonts w:ascii="Times New Roman" w:hAnsi="Times New Roman" w:cs="Times New Roman"/>
          <w:sz w:val="24"/>
        </w:rPr>
        <w:t>Louise Mackie</w:t>
      </w:r>
      <w:r w:rsidRPr="00CE53D1">
        <w:rPr>
          <w:rFonts w:ascii="Times New Roman" w:hAnsi="Times New Roman" w:cs="Times New Roman"/>
          <w:sz w:val="24"/>
        </w:rPr>
        <w:br/>
      </w:r>
      <w:hyperlink r:id="rId11" w:history="1">
        <w:r w:rsidRPr="00C079D6">
          <w:rPr>
            <w:rStyle w:val="Hyperlink"/>
            <w:rFonts w:ascii="Times New Roman" w:hAnsi="Times New Roman" w:cs="Times New Roman"/>
            <w:sz w:val="24"/>
          </w:rPr>
          <w:t>Louise.Mackie@vetmeduni.ac.at</w:t>
        </w:r>
      </w:hyperlink>
    </w:p>
    <w:p w14:paraId="40A97BA2" w14:textId="77777777" w:rsidR="005963F7" w:rsidRPr="00FD748A" w:rsidRDefault="005963F7" w:rsidP="005963F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53D1">
        <w:rPr>
          <w:rFonts w:ascii="Times New Roman" w:hAnsi="Times New Roman" w:cs="Times New Roman"/>
          <w:sz w:val="24"/>
        </w:rPr>
        <w:t>University of Veterinary Medicine Vienna</w:t>
      </w:r>
      <w:r w:rsidRPr="00FD748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FD748A">
        <w:rPr>
          <w:rFonts w:ascii="Times New Roman" w:hAnsi="Times New Roman" w:cs="Times New Roman"/>
          <w:sz w:val="24"/>
          <w:szCs w:val="24"/>
        </w:rPr>
        <w:t>Veterinärplatz</w:t>
      </w:r>
      <w:proofErr w:type="spellEnd"/>
      <w:r w:rsidRPr="00FD748A">
        <w:rPr>
          <w:rFonts w:ascii="Times New Roman" w:hAnsi="Times New Roman" w:cs="Times New Roman"/>
          <w:sz w:val="24"/>
          <w:szCs w:val="24"/>
        </w:rPr>
        <w:t xml:space="preserve"> 1, 1210 Wien, Austria</w:t>
      </w:r>
    </w:p>
    <w:p w14:paraId="40F8BAA3" w14:textId="77777777" w:rsidR="005963F7" w:rsidRPr="00CE53D1" w:rsidRDefault="005963F7" w:rsidP="005963F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53D1">
        <w:rPr>
          <w:rFonts w:ascii="Times New Roman" w:hAnsi="Times New Roman" w:cs="Times New Roman"/>
          <w:b/>
          <w:sz w:val="24"/>
          <w:szCs w:val="24"/>
        </w:rPr>
        <w:t>Keywords</w:t>
      </w:r>
      <w:r w:rsidRPr="00CE53D1">
        <w:rPr>
          <w:rFonts w:ascii="Times New Roman" w:hAnsi="Times New Roman" w:cs="Times New Roman"/>
          <w:sz w:val="24"/>
          <w:szCs w:val="24"/>
        </w:rPr>
        <w:t xml:space="preserve">: domestic dogs, attentional states, copying, overimitation, </w:t>
      </w:r>
      <w:r>
        <w:rPr>
          <w:rFonts w:ascii="Times New Roman" w:hAnsi="Times New Roman" w:cs="Times New Roman"/>
          <w:sz w:val="24"/>
          <w:szCs w:val="24"/>
        </w:rPr>
        <w:t>social learning</w:t>
      </w:r>
      <w:r w:rsidRPr="00CE53D1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190B2FE" w14:textId="29DDD9E7" w:rsidR="00257FE8" w:rsidRDefault="00257FE8" w:rsidP="00FE32FA">
      <w:pPr>
        <w:tabs>
          <w:tab w:val="left" w:pos="2320"/>
        </w:tabs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bookmarkStart w:id="0" w:name="_GoBack"/>
      <w:bookmarkEnd w:id="0"/>
    </w:p>
    <w:p w14:paraId="2C939340" w14:textId="41CEE0EB" w:rsidR="00257FE8" w:rsidRDefault="00FE32FA" w:rsidP="00257FE8">
      <w:pPr>
        <w:tabs>
          <w:tab w:val="left" w:pos="2320"/>
        </w:tabs>
        <w:spacing w:line="48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93663E">
        <w:rPr>
          <w:rFonts w:ascii="Times New Roman" w:hAnsi="Times New Roman" w:cs="Times New Roman"/>
          <w:b/>
          <w:sz w:val="28"/>
          <w:szCs w:val="24"/>
        </w:rPr>
        <w:t>Appendix</w:t>
      </w:r>
    </w:p>
    <w:p w14:paraId="38976167" w14:textId="77777777" w:rsidR="00257FE8" w:rsidRDefault="00257FE8">
      <w:pPr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br w:type="page"/>
      </w:r>
    </w:p>
    <w:tbl>
      <w:tblPr>
        <w:tblStyle w:val="TableGrid"/>
        <w:tblpPr w:leftFromText="180" w:rightFromText="180" w:vertAnchor="text" w:horzAnchor="margin" w:tblpY="-111"/>
        <w:tblW w:w="9067" w:type="dxa"/>
        <w:tblLook w:val="04A0" w:firstRow="1" w:lastRow="0" w:firstColumn="1" w:lastColumn="0" w:noHBand="0" w:noVBand="1"/>
      </w:tblPr>
      <w:tblGrid>
        <w:gridCol w:w="2613"/>
        <w:gridCol w:w="3341"/>
        <w:gridCol w:w="3113"/>
      </w:tblGrid>
      <w:tr w:rsidR="00257FE8" w14:paraId="773C0AF6" w14:textId="77777777" w:rsidTr="00257FE8">
        <w:trPr>
          <w:trHeight w:val="780"/>
        </w:trPr>
        <w:tc>
          <w:tcPr>
            <w:tcW w:w="906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E4DE96" w14:textId="77777777" w:rsidR="00257FE8" w:rsidRPr="0093663E" w:rsidRDefault="00257FE8" w:rsidP="00257FE8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lastRenderedPageBreak/>
              <w:t xml:space="preserve">Appendix A. 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en-GB"/>
              </w:rPr>
              <w:t>The behavioural scoring descriptions for the command-following scores from the obedience test.</w:t>
            </w:r>
          </w:p>
        </w:tc>
      </w:tr>
      <w:tr w:rsidR="00257FE8" w14:paraId="469EA502" w14:textId="77777777" w:rsidTr="00257FE8">
        <w:trPr>
          <w:trHeight w:val="780"/>
        </w:trPr>
        <w:tc>
          <w:tcPr>
            <w:tcW w:w="26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557D83D7" w14:textId="77777777" w:rsidR="00257FE8" w:rsidRPr="0093663E" w:rsidRDefault="00257FE8" w:rsidP="00257FE8">
            <w:pPr>
              <w:tabs>
                <w:tab w:val="left" w:pos="23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93663E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Command-Following Score</w:t>
            </w:r>
          </w:p>
        </w:tc>
        <w:tc>
          <w:tcPr>
            <w:tcW w:w="33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37AE57" w14:textId="77777777" w:rsidR="00257FE8" w:rsidRPr="0093663E" w:rsidRDefault="00257FE8" w:rsidP="00257F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</w:pPr>
            <w:r w:rsidRPr="00E125C6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Score</w:t>
            </w: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 xml:space="preserve"> </w:t>
            </w:r>
            <w:r w:rsidRPr="0093663E"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Description</w:t>
            </w:r>
          </w:p>
        </w:tc>
        <w:tc>
          <w:tcPr>
            <w:tcW w:w="3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281447" w14:textId="77777777" w:rsidR="00257FE8" w:rsidRPr="0093663E" w:rsidRDefault="00257FE8" w:rsidP="00257FE8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24"/>
                <w:lang w:eastAsia="en-GB"/>
              </w:rPr>
              <w:t>Command Description</w:t>
            </w:r>
          </w:p>
        </w:tc>
      </w:tr>
      <w:tr w:rsidR="00257FE8" w14:paraId="791732FF" w14:textId="77777777" w:rsidTr="00257FE8">
        <w:trPr>
          <w:trHeight w:val="475"/>
        </w:trPr>
        <w:tc>
          <w:tcPr>
            <w:tcW w:w="2613" w:type="dxa"/>
            <w:tcBorders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4F2D26ED" w14:textId="77777777" w:rsidR="00257FE8" w:rsidRDefault="00257FE8" w:rsidP="00257FE8">
            <w:pPr>
              <w:tabs>
                <w:tab w:val="left" w:pos="23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334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123B2CD7" w14:textId="77777777" w:rsidR="00257FE8" w:rsidRDefault="00257FE8" w:rsidP="00257FE8">
            <w:pPr>
              <w:tabs>
                <w:tab w:val="left" w:pos="23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no commands followed</w:t>
            </w:r>
          </w:p>
        </w:tc>
        <w:tc>
          <w:tcPr>
            <w:tcW w:w="3113" w:type="dxa"/>
            <w:tcBorders>
              <w:left w:val="single" w:sz="4" w:space="0" w:color="auto"/>
              <w:bottom w:val="nil"/>
              <w:right w:val="nil"/>
            </w:tcBorders>
          </w:tcPr>
          <w:p w14:paraId="0333E650" w14:textId="77777777" w:rsidR="00257FE8" w:rsidRDefault="00257FE8" w:rsidP="00257FE8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8"/>
                <w:szCs w:val="24"/>
              </w:rPr>
              <w:t>-</w:t>
            </w:r>
          </w:p>
        </w:tc>
      </w:tr>
      <w:tr w:rsidR="00257FE8" w14:paraId="0CADBADD" w14:textId="77777777" w:rsidTr="00257FE8">
        <w:trPr>
          <w:trHeight w:val="475"/>
        </w:trPr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0A0C59BA" w14:textId="77777777" w:rsidR="00257FE8" w:rsidRDefault="00257FE8" w:rsidP="00257FE8">
            <w:pPr>
              <w:tabs>
                <w:tab w:val="left" w:pos="23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3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6DAED25" w14:textId="77777777" w:rsidR="00257FE8" w:rsidRDefault="00257FE8" w:rsidP="00257FE8">
            <w:pPr>
              <w:tabs>
                <w:tab w:val="left" w:pos="23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one successful command</w:t>
            </w:r>
          </w:p>
        </w:tc>
        <w:tc>
          <w:tcPr>
            <w:tcW w:w="31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7C85D3C" w14:textId="77777777" w:rsidR="00257FE8" w:rsidRDefault="00257FE8" w:rsidP="00257FE8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Sit</w:t>
            </w:r>
          </w:p>
        </w:tc>
      </w:tr>
      <w:tr w:rsidR="00257FE8" w14:paraId="137F5BCB" w14:textId="77777777" w:rsidTr="00257FE8">
        <w:trPr>
          <w:trHeight w:val="475"/>
        </w:trPr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7FE6719E" w14:textId="77777777" w:rsidR="00257FE8" w:rsidRDefault="00257FE8" w:rsidP="00257FE8">
            <w:pPr>
              <w:tabs>
                <w:tab w:val="left" w:pos="23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3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A1C996" w14:textId="77777777" w:rsidR="00257FE8" w:rsidRDefault="00257FE8" w:rsidP="00257FE8">
            <w:pPr>
              <w:tabs>
                <w:tab w:val="left" w:pos="23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two successful commands</w:t>
            </w:r>
          </w:p>
        </w:tc>
        <w:tc>
          <w:tcPr>
            <w:tcW w:w="31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BF5DD4" w14:textId="77777777" w:rsidR="00257FE8" w:rsidRDefault="00257FE8" w:rsidP="00257FE8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Stay for 20 seconds</w:t>
            </w:r>
          </w:p>
        </w:tc>
      </w:tr>
      <w:tr w:rsidR="00257FE8" w14:paraId="13D9C316" w14:textId="77777777" w:rsidTr="00257FE8">
        <w:trPr>
          <w:trHeight w:val="475"/>
        </w:trPr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17F1430E" w14:textId="77777777" w:rsidR="00257FE8" w:rsidRDefault="00257FE8" w:rsidP="00257FE8">
            <w:pPr>
              <w:tabs>
                <w:tab w:val="left" w:pos="23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  <w:tc>
          <w:tcPr>
            <w:tcW w:w="3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DA62E6E" w14:textId="77777777" w:rsidR="00257FE8" w:rsidRDefault="00257FE8" w:rsidP="00257FE8">
            <w:pPr>
              <w:tabs>
                <w:tab w:val="left" w:pos="23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three successful commands</w:t>
            </w:r>
          </w:p>
        </w:tc>
        <w:tc>
          <w:tcPr>
            <w:tcW w:w="31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B4FEA3C" w14:textId="77777777" w:rsidR="00257FE8" w:rsidRDefault="00257FE8" w:rsidP="00257FE8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Recall to caregiver</w:t>
            </w:r>
          </w:p>
        </w:tc>
      </w:tr>
      <w:tr w:rsidR="00257FE8" w14:paraId="7E8257B3" w14:textId="77777777" w:rsidTr="00257FE8">
        <w:trPr>
          <w:trHeight w:val="475"/>
        </w:trPr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241DDAD1" w14:textId="77777777" w:rsidR="00257FE8" w:rsidRDefault="00257FE8" w:rsidP="00257FE8">
            <w:pPr>
              <w:tabs>
                <w:tab w:val="left" w:pos="23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3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6043C4" w14:textId="77777777" w:rsidR="00257FE8" w:rsidRDefault="00257FE8" w:rsidP="00257FE8">
            <w:pPr>
              <w:tabs>
                <w:tab w:val="left" w:pos="23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four successful commands</w:t>
            </w:r>
          </w:p>
        </w:tc>
        <w:tc>
          <w:tcPr>
            <w:tcW w:w="31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1486C1" w14:textId="77777777" w:rsidR="00257FE8" w:rsidRDefault="00257FE8" w:rsidP="00257FE8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Return to experimenter</w:t>
            </w:r>
          </w:p>
        </w:tc>
      </w:tr>
      <w:tr w:rsidR="00257FE8" w14:paraId="696564AE" w14:textId="77777777" w:rsidTr="00257FE8">
        <w:trPr>
          <w:trHeight w:val="523"/>
        </w:trPr>
        <w:tc>
          <w:tcPr>
            <w:tcW w:w="26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</w:tcPr>
          <w:p w14:paraId="696B7A11" w14:textId="77777777" w:rsidR="00257FE8" w:rsidRPr="0093663E" w:rsidRDefault="00257FE8" w:rsidP="00257FE8">
            <w:pPr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33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36CABF" w14:textId="77777777" w:rsidR="00257FE8" w:rsidRDefault="00257FE8" w:rsidP="00257FE8">
            <w:pPr>
              <w:tabs>
                <w:tab w:val="left" w:pos="2320"/>
              </w:tabs>
              <w:spacing w:line="480" w:lineRule="auto"/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all commands successful</w:t>
            </w:r>
          </w:p>
        </w:tc>
        <w:tc>
          <w:tcPr>
            <w:tcW w:w="311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0CE2CB" w14:textId="77777777" w:rsidR="00257FE8" w:rsidRDefault="00257FE8" w:rsidP="00257FE8">
            <w:pPr>
              <w:jc w:val="center"/>
              <w:rPr>
                <w:rFonts w:ascii="Times New Roman" w:hAnsi="Times New Roman" w:cs="Times New Roman"/>
                <w:b/>
                <w:sz w:val="28"/>
                <w:szCs w:val="24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Sit again next to experimenter</w:t>
            </w:r>
          </w:p>
        </w:tc>
      </w:tr>
    </w:tbl>
    <w:p w14:paraId="49AB0AEC" w14:textId="77777777" w:rsidR="00FE32FA" w:rsidRDefault="00FE32FA" w:rsidP="00FE32FA">
      <w:pPr>
        <w:tabs>
          <w:tab w:val="left" w:pos="2320"/>
        </w:tabs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</w:p>
    <w:tbl>
      <w:tblPr>
        <w:tblpPr w:leftFromText="180" w:rightFromText="180" w:vertAnchor="text" w:horzAnchor="margin" w:tblpXSpec="center" w:tblpY="602"/>
        <w:tblW w:w="9680" w:type="dxa"/>
        <w:tblLook w:val="04A0" w:firstRow="1" w:lastRow="0" w:firstColumn="1" w:lastColumn="0" w:noHBand="0" w:noVBand="1"/>
      </w:tblPr>
      <w:tblGrid>
        <w:gridCol w:w="2176"/>
        <w:gridCol w:w="1047"/>
        <w:gridCol w:w="831"/>
        <w:gridCol w:w="837"/>
        <w:gridCol w:w="859"/>
        <w:gridCol w:w="821"/>
        <w:gridCol w:w="646"/>
        <w:gridCol w:w="821"/>
        <w:gridCol w:w="821"/>
        <w:gridCol w:w="821"/>
      </w:tblGrid>
      <w:tr w:rsidR="00257FE8" w:rsidRPr="00CE53D1" w14:paraId="7C89D7EA" w14:textId="77777777" w:rsidTr="00257FE8">
        <w:trPr>
          <w:trHeight w:val="288"/>
        </w:trPr>
        <w:tc>
          <w:tcPr>
            <w:tcW w:w="9680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63565E7" w14:textId="77777777" w:rsidR="00257FE8" w:rsidRPr="00CE53D1" w:rsidRDefault="00257FE8" w:rsidP="00257F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>Appendix B</w:t>
            </w:r>
            <w:r w:rsidRPr="00CE53D1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 xml:space="preserve">. </w:t>
            </w:r>
            <w:r w:rsidRPr="00CE53D1">
              <w:rPr>
                <w:rFonts w:ascii="Times New Roman" w:eastAsia="Times New Roman" w:hAnsi="Times New Roman" w:cs="Times New Roman"/>
                <w:bCs/>
                <w:sz w:val="24"/>
                <w:lang w:eastAsia="en-GB"/>
              </w:rPr>
              <w:t xml:space="preserve">Results of the </w:t>
            </w:r>
            <w:r>
              <w:rPr>
                <w:rFonts w:ascii="Times New Roman" w:eastAsia="Times New Roman" w:hAnsi="Times New Roman" w:cs="Times New Roman"/>
                <w:bCs/>
                <w:sz w:val="24"/>
                <w:lang w:eastAsia="en-GB"/>
              </w:rPr>
              <w:t xml:space="preserve">non-significant </w:t>
            </w:r>
            <w:r w:rsidRPr="00CE53D1">
              <w:rPr>
                <w:rFonts w:ascii="Times New Roman" w:eastAsia="Times New Roman" w:hAnsi="Times New Roman" w:cs="Times New Roman"/>
                <w:bCs/>
                <w:sz w:val="24"/>
                <w:lang w:eastAsia="en-GB"/>
              </w:rPr>
              <w:t xml:space="preserve">ordinal mixed model for irrelevant-action </w:t>
            </w:r>
            <w:r>
              <w:rPr>
                <w:rFonts w:ascii="Times New Roman" w:eastAsia="Times New Roman" w:hAnsi="Times New Roman" w:cs="Times New Roman"/>
                <w:bCs/>
                <w:sz w:val="24"/>
                <w:lang w:eastAsia="en-GB"/>
              </w:rPr>
              <w:t>scores (0-4).</w:t>
            </w:r>
          </w:p>
          <w:p w14:paraId="599321F0" w14:textId="77777777" w:rsidR="00257FE8" w:rsidRPr="00CE53D1" w:rsidRDefault="00257FE8" w:rsidP="00257F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257FE8" w:rsidRPr="00CE53D1" w14:paraId="4683407D" w14:textId="77777777" w:rsidTr="00257FE8">
        <w:trPr>
          <w:trHeight w:val="288"/>
        </w:trPr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2D2325" w14:textId="77777777" w:rsidR="00257FE8" w:rsidRPr="00CE53D1" w:rsidRDefault="00257FE8" w:rsidP="00257F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erm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(effect)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AA1517" w14:textId="77777777" w:rsidR="00257FE8" w:rsidRPr="00CE53D1" w:rsidRDefault="00257FE8" w:rsidP="00257F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Model </w:t>
            </w:r>
            <w:r w:rsidRPr="00CE53D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stimate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F7D43E" w14:textId="77777777" w:rsidR="00257FE8" w:rsidRPr="00FD748A" w:rsidRDefault="00257FE8" w:rsidP="00257F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lang w:eastAsia="en-GB"/>
              </w:rPr>
            </w:pPr>
            <w:r w:rsidRPr="00FD748A">
              <w:rPr>
                <w:rFonts w:ascii="Times New Roman" w:eastAsia="Times New Roman" w:hAnsi="Times New Roman" w:cs="Times New Roman"/>
                <w:b/>
                <w:bCs/>
                <w:iCs/>
                <w:lang w:eastAsia="en-GB"/>
              </w:rPr>
              <w:t>Std. Error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9633E6" w14:textId="77777777" w:rsidR="00257FE8" w:rsidRPr="00CE53D1" w:rsidRDefault="00257FE8" w:rsidP="00257F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ower cl</w:t>
            </w:r>
          </w:p>
        </w:tc>
        <w:tc>
          <w:tcPr>
            <w:tcW w:w="8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51F58B" w14:textId="77777777" w:rsidR="00257FE8" w:rsidRPr="00CE53D1" w:rsidRDefault="00257FE8" w:rsidP="00257F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upper cl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459A0E" w14:textId="77777777" w:rsidR="00257FE8" w:rsidRPr="00CE53D1" w:rsidRDefault="00257FE8" w:rsidP="00257F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χ2</w:t>
            </w:r>
          </w:p>
        </w:tc>
        <w:tc>
          <w:tcPr>
            <w:tcW w:w="6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33ECA4" w14:textId="77777777" w:rsidR="00257FE8" w:rsidRPr="00CE53D1" w:rsidRDefault="00257FE8" w:rsidP="00257F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proofErr w:type="spellStart"/>
            <w:r w:rsidRPr="00CE53D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df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0A3C9A" w14:textId="77777777" w:rsidR="00257FE8" w:rsidRPr="00CE53D1" w:rsidRDefault="00257FE8" w:rsidP="00257F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b/>
                <w:bCs/>
                <w:i/>
                <w:iCs/>
                <w:lang w:eastAsia="en-GB"/>
              </w:rPr>
              <w:t>P-value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C39E82" w14:textId="77777777" w:rsidR="00257FE8" w:rsidRPr="00CE53D1" w:rsidRDefault="00257FE8" w:rsidP="00257F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in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A4D4C4" w14:textId="77777777" w:rsidR="00257FE8" w:rsidRPr="00CE53D1" w:rsidRDefault="00257FE8" w:rsidP="00257F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ax</w:t>
            </w:r>
          </w:p>
        </w:tc>
      </w:tr>
      <w:tr w:rsidR="00257FE8" w:rsidRPr="00CE53D1" w14:paraId="3D9FE389" w14:textId="77777777" w:rsidTr="00257FE8">
        <w:trPr>
          <w:trHeight w:val="33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DDAB8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|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CCA07C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-0.503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356E25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.43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CF44A7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-1.39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8991E2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.3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E756D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BA6C5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9BB0A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(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968EA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-0.7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AC3A3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-0.368</w:t>
            </w:r>
          </w:p>
        </w:tc>
      </w:tr>
      <w:tr w:rsidR="00257FE8" w:rsidRPr="00CE53D1" w14:paraId="4BD0B228" w14:textId="77777777" w:rsidTr="00257FE8">
        <w:trPr>
          <w:trHeight w:val="33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E8D5C4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1|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D8643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2.227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48BD0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.46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46B5F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1.38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8204A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3.27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B7C58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DFE0E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2840DE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(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4D7710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2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D88AA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2.430</w:t>
            </w:r>
          </w:p>
        </w:tc>
      </w:tr>
      <w:tr w:rsidR="00257FE8" w:rsidRPr="00CE53D1" w14:paraId="1ECB95A3" w14:textId="77777777" w:rsidTr="00257FE8">
        <w:trPr>
          <w:trHeight w:val="33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4F7E8D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2|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6AEC8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4.68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BF40B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.68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AE051D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3.5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70F71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6.2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E816B9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BCABA5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1BD44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(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96E239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4.4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17CBF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5.149</w:t>
            </w:r>
          </w:p>
        </w:tc>
      </w:tr>
      <w:tr w:rsidR="00257FE8" w:rsidRPr="00CE53D1" w14:paraId="47916F0B" w14:textId="77777777" w:rsidTr="00257FE8">
        <w:trPr>
          <w:trHeight w:val="33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8576C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3|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E8F78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4.98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52C224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.74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EBDDE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3.77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F69883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6.7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5892C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AC1D93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759E9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(3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411165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4.7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509AF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5.574</w:t>
            </w:r>
          </w:p>
        </w:tc>
      </w:tr>
      <w:tr w:rsidR="00257FE8" w:rsidRPr="00CE53D1" w14:paraId="64C06013" w14:textId="77777777" w:rsidTr="00257FE8">
        <w:trPr>
          <w:trHeight w:val="55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DC520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(1</w:t>
            </w:r>
            <w:r w:rsidRPr="00CE53D1">
              <w:rPr>
                <w:rFonts w:ascii="Times New Roman" w:hAnsi="Times New Roman" w:cs="Times New Roman"/>
                <w:vertAlign w:val="superscript"/>
              </w:rPr>
              <w:t>)</w:t>
            </w:r>
            <w:proofErr w:type="spellStart"/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Condition_watching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02514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.104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B62E9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.40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E34D4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-0.71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D54A0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.97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F44D06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.066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3BC348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F94C5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.79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BB2DD3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-0.07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9ACA1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.255</w:t>
            </w:r>
          </w:p>
        </w:tc>
      </w:tr>
      <w:tr w:rsidR="00257FE8" w:rsidRPr="00CE53D1" w14:paraId="2BF89632" w14:textId="77777777" w:rsidTr="00257FE8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329819" w14:textId="77777777" w:rsidR="00257FE8" w:rsidRPr="0093663E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93663E">
              <w:rPr>
                <w:rFonts w:ascii="Times New Roman" w:hAnsi="Times New Roman" w:cs="Times New Roman"/>
                <w:b/>
                <w:vertAlign w:val="superscript"/>
              </w:rPr>
              <w:t>(2)</w:t>
            </w:r>
            <w:proofErr w:type="spellStart"/>
            <w:r w:rsidRPr="0093663E">
              <w:rPr>
                <w:rFonts w:ascii="Times New Roman" w:eastAsia="Times New Roman" w:hAnsi="Times New Roman" w:cs="Times New Roman"/>
                <w:b/>
                <w:lang w:eastAsia="en-GB"/>
              </w:rPr>
              <w:t>z.trial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1DB7D" w14:textId="77777777" w:rsidR="00257FE8" w:rsidRPr="0093663E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93663E">
              <w:rPr>
                <w:rFonts w:ascii="Times New Roman" w:eastAsia="Times New Roman" w:hAnsi="Times New Roman" w:cs="Times New Roman"/>
                <w:b/>
                <w:lang w:eastAsia="en-GB"/>
              </w:rPr>
              <w:t>-0.322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E0D2B" w14:textId="77777777" w:rsidR="00257FE8" w:rsidRPr="0093663E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93663E">
              <w:rPr>
                <w:rFonts w:ascii="Times New Roman" w:eastAsia="Times New Roman" w:hAnsi="Times New Roman" w:cs="Times New Roman"/>
                <w:b/>
                <w:lang w:eastAsia="en-GB"/>
              </w:rPr>
              <w:t>0.13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5C24C1" w14:textId="77777777" w:rsidR="00257FE8" w:rsidRPr="0093663E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93663E">
              <w:rPr>
                <w:rFonts w:ascii="Times New Roman" w:eastAsia="Times New Roman" w:hAnsi="Times New Roman" w:cs="Times New Roman"/>
                <w:b/>
                <w:lang w:eastAsia="en-GB"/>
              </w:rPr>
              <w:t>-0.57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ADCF2" w14:textId="77777777" w:rsidR="00257FE8" w:rsidRPr="0093663E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93663E">
              <w:rPr>
                <w:rFonts w:ascii="Times New Roman" w:eastAsia="Times New Roman" w:hAnsi="Times New Roman" w:cs="Times New Roman"/>
                <w:b/>
                <w:lang w:eastAsia="en-GB"/>
              </w:rPr>
              <w:t>-0.07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FB3223" w14:textId="77777777" w:rsidR="00257FE8" w:rsidRPr="0093663E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93663E">
              <w:rPr>
                <w:rFonts w:ascii="Times New Roman" w:eastAsia="Times New Roman" w:hAnsi="Times New Roman" w:cs="Times New Roman"/>
                <w:b/>
                <w:lang w:eastAsia="en-GB"/>
              </w:rPr>
              <w:t>6.08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BF5D3A" w14:textId="77777777" w:rsidR="00257FE8" w:rsidRPr="0093663E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93663E">
              <w:rPr>
                <w:rFonts w:ascii="Times New Roman" w:eastAsia="Times New Roman" w:hAnsi="Times New Roman" w:cs="Times New Roman"/>
                <w:b/>
                <w:lang w:eastAsia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68654B" w14:textId="77777777" w:rsidR="00257FE8" w:rsidRPr="003264BE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3264BE">
              <w:rPr>
                <w:rFonts w:ascii="Times New Roman" w:eastAsia="Times New Roman" w:hAnsi="Times New Roman" w:cs="Times New Roman"/>
                <w:b/>
                <w:lang w:eastAsia="en-GB"/>
              </w:rPr>
              <w:t>0.0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02C551" w14:textId="77777777" w:rsidR="00257FE8" w:rsidRPr="0093663E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93663E">
              <w:rPr>
                <w:rFonts w:ascii="Times New Roman" w:eastAsia="Times New Roman" w:hAnsi="Times New Roman" w:cs="Times New Roman"/>
                <w:b/>
                <w:lang w:eastAsia="en-GB"/>
              </w:rPr>
              <w:t>-0.3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586A74" w14:textId="77777777" w:rsidR="00257FE8" w:rsidRPr="0093663E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en-GB"/>
              </w:rPr>
            </w:pPr>
            <w:r w:rsidRPr="0093663E">
              <w:rPr>
                <w:rFonts w:ascii="Times New Roman" w:eastAsia="Times New Roman" w:hAnsi="Times New Roman" w:cs="Times New Roman"/>
                <w:b/>
                <w:lang w:eastAsia="en-GB"/>
              </w:rPr>
              <w:t>-0.293</w:t>
            </w:r>
          </w:p>
        </w:tc>
      </w:tr>
      <w:tr w:rsidR="00257FE8" w:rsidRPr="00CE53D1" w14:paraId="6E7B386E" w14:textId="77777777" w:rsidTr="00257FE8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A6CA5C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(2</w:t>
            </w:r>
            <w:r w:rsidRPr="00CE53D1">
              <w:rPr>
                <w:rFonts w:ascii="Times New Roman" w:hAnsi="Times New Roman" w:cs="Times New Roman"/>
                <w:vertAlign w:val="superscript"/>
              </w:rPr>
              <w:t>)</w:t>
            </w:r>
            <w:proofErr w:type="spellStart"/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z.age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E161E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-0.190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36FEB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.269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936F5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-0.74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E0B67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.3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84350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.499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B3D31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72E34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.48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F483F1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-0.30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6828D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-0.105</w:t>
            </w:r>
          </w:p>
        </w:tc>
      </w:tr>
      <w:tr w:rsidR="00257FE8" w:rsidRPr="00CE53D1" w14:paraId="2D30EBF7" w14:textId="77777777" w:rsidTr="00257FE8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0D2AB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514257">
              <w:rPr>
                <w:rFonts w:ascii="Times New Roman" w:hAnsi="Times New Roman" w:cs="Times New Roman"/>
                <w:vertAlign w:val="superscript"/>
              </w:rPr>
              <w:t>(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  <w:r w:rsidRPr="00090B53">
              <w:rPr>
                <w:rFonts w:ascii="Times New Roman" w:hAnsi="Times New Roman" w:cs="Times New Roman"/>
                <w:vertAlign w:val="superscript"/>
              </w:rPr>
              <w:t>)</w:t>
            </w: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I(z.age^2)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0EA397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-0.046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6BDE8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.16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D05642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-0.40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89E7CE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.2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ED522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.07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93203E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48A86B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.7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71C5B2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-0.08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A252D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.017</w:t>
            </w:r>
          </w:p>
        </w:tc>
      </w:tr>
      <w:tr w:rsidR="00257FE8" w:rsidRPr="00CE53D1" w14:paraId="2B19F5F6" w14:textId="77777777" w:rsidTr="00257FE8">
        <w:trPr>
          <w:trHeight w:val="276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93A8C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hAnsi="Times New Roman" w:cs="Times New Roman"/>
                <w:vertAlign w:val="superscript"/>
              </w:rPr>
              <w:t>(1</w:t>
            </w:r>
            <w:r w:rsidRPr="00CE53D1">
              <w:rPr>
                <w:rFonts w:ascii="Times New Roman" w:hAnsi="Times New Roman" w:cs="Times New Roman"/>
                <w:vertAlign w:val="superscript"/>
              </w:rPr>
              <w:t>)</w:t>
            </w:r>
            <w:proofErr w:type="spellStart"/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sexM</w:t>
            </w:r>
            <w:proofErr w:type="spellEnd"/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A7E234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-0.0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DBA75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.38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704FA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-0.88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6C8EE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.6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6731B1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.06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EA4E56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CBF69C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.8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08F72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-0.2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BDAE9" w14:textId="77777777" w:rsidR="00257FE8" w:rsidRPr="00CE53D1" w:rsidRDefault="00257FE8" w:rsidP="00257FE8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0.064</w:t>
            </w:r>
          </w:p>
        </w:tc>
      </w:tr>
      <w:tr w:rsidR="00257FE8" w:rsidRPr="00CE53D1" w14:paraId="41CC8A59" w14:textId="77777777" w:rsidTr="00257FE8">
        <w:trPr>
          <w:trHeight w:val="276"/>
        </w:trPr>
        <w:tc>
          <w:tcPr>
            <w:tcW w:w="96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DA5A0" w14:textId="77777777" w:rsidR="00257FE8" w:rsidRPr="00CE53D1" w:rsidRDefault="00257FE8" w:rsidP="00257F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  <w:p w14:paraId="26C7BB00" w14:textId="77777777" w:rsidR="00257FE8" w:rsidRDefault="00257FE8" w:rsidP="00257F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60245">
              <w:rPr>
                <w:rStyle w:val="Strong"/>
                <w:rFonts w:ascii="Times New Roman" w:hAnsi="Times New Roman" w:cs="Times New Roman"/>
              </w:rPr>
              <w:t>Note:</w:t>
            </w:r>
            <w:r w:rsidRPr="00C6024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cl represents the confidence interval limit, </w:t>
            </w:r>
            <w:r w:rsidRPr="00C60245">
              <w:rPr>
                <w:rStyle w:val="katex-mathml"/>
                <w:rFonts w:ascii="Times New Roman" w:hAnsi="Times New Roman" w:cs="Times New Roman"/>
              </w:rPr>
              <w:t>χ</w:t>
            </w:r>
            <w:r w:rsidRPr="00C60245">
              <w:rPr>
                <w:rStyle w:val="katex-mathml"/>
                <w:rFonts w:ascii="Times New Roman" w:hAnsi="Times New Roman" w:cs="Times New Roman"/>
                <w:vertAlign w:val="superscript"/>
              </w:rPr>
              <w:t>2</w:t>
            </w:r>
            <w:r w:rsidRPr="00C60245">
              <w:rPr>
                <w:rFonts w:ascii="Times New Roman" w:hAnsi="Times New Roman" w:cs="Times New Roman"/>
              </w:rPr>
              <w:t xml:space="preserve"> represents the chi-square statistic, </w:t>
            </w:r>
            <w:proofErr w:type="spellStart"/>
            <w:r w:rsidRPr="00C60245">
              <w:rPr>
                <w:rFonts w:ascii="Times New Roman" w:hAnsi="Times New Roman" w:cs="Times New Roman"/>
              </w:rPr>
              <w:t>df</w:t>
            </w:r>
            <w:proofErr w:type="spellEnd"/>
            <w:r w:rsidRPr="00C60245">
              <w:rPr>
                <w:rFonts w:ascii="Times New Roman" w:hAnsi="Times New Roman" w:cs="Times New Roman"/>
              </w:rPr>
              <w:t xml:space="preserve"> represents degrees of freedom, p-value indicates the significance level</w:t>
            </w:r>
            <w:r>
              <w:rPr>
                <w:rFonts w:ascii="Times New Roman" w:hAnsi="Times New Roman" w:cs="Times New Roman"/>
              </w:rPr>
              <w:t xml:space="preserve"> (bold rows are significant; p&lt;.05)</w:t>
            </w:r>
            <w:r w:rsidRPr="00C60245">
              <w:rPr>
                <w:rFonts w:ascii="Times New Roman" w:hAnsi="Times New Roman" w:cs="Times New Roman"/>
              </w:rPr>
              <w:t xml:space="preserve">, and </w:t>
            </w:r>
            <w:r>
              <w:rPr>
                <w:rFonts w:ascii="Times New Roman" w:hAnsi="Times New Roman" w:cs="Times New Roman"/>
              </w:rPr>
              <w:t>min and max are the minimum and maximum model stability estimates.</w:t>
            </w:r>
            <w:r w:rsidRPr="00C6024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14:paraId="575DBA9A" w14:textId="77777777" w:rsidR="00257FE8" w:rsidRPr="00CE53D1" w:rsidRDefault="00257FE8" w:rsidP="00257F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(1) Condition and sex were dummy coded with ‘</w:t>
            </w:r>
            <w:proofErr w:type="spellStart"/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Condition_turned</w:t>
            </w:r>
            <w:proofErr w:type="spellEnd"/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-away’ and ‘female’ being the reference categories respectively.</w:t>
            </w:r>
          </w:p>
        </w:tc>
      </w:tr>
      <w:tr w:rsidR="00257FE8" w:rsidRPr="00CE53D1" w14:paraId="7A7B9945" w14:textId="77777777" w:rsidTr="00257FE8">
        <w:trPr>
          <w:trHeight w:val="276"/>
        </w:trPr>
        <w:tc>
          <w:tcPr>
            <w:tcW w:w="96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E46174" w14:textId="77777777" w:rsidR="00257FE8" w:rsidRPr="00CE53D1" w:rsidRDefault="00257FE8" w:rsidP="00257F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(2) Trial number and age were z-transformed to a mean of zero and a standard deviation of one, mean (</w:t>
            </w:r>
            <w:proofErr w:type="spellStart"/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sd</w:t>
            </w:r>
            <w:proofErr w:type="spellEnd"/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) of trial number was 2.49 (1.12), mean (</w:t>
            </w:r>
            <w:proofErr w:type="spellStart"/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sd</w:t>
            </w:r>
            <w:proofErr w:type="spellEnd"/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) of age was 3.88 (2.83)</w:t>
            </w:r>
          </w:p>
        </w:tc>
      </w:tr>
      <w:tr w:rsidR="00257FE8" w:rsidRPr="00CE53D1" w14:paraId="7BE91FE5" w14:textId="77777777" w:rsidTr="00257FE8">
        <w:trPr>
          <w:trHeight w:val="276"/>
        </w:trPr>
        <w:tc>
          <w:tcPr>
            <w:tcW w:w="9680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3EF1D" w14:textId="77777777" w:rsidR="00257FE8" w:rsidRPr="00CE53D1" w:rsidRDefault="00257FE8" w:rsidP="00257FE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lang w:eastAsia="en-GB"/>
              </w:rPr>
              <w:t>(3) not indicated because of having a very limited interpretation</w:t>
            </w:r>
          </w:p>
        </w:tc>
      </w:tr>
    </w:tbl>
    <w:p w14:paraId="41AF63C3" w14:textId="77777777" w:rsidR="00FE32FA" w:rsidRPr="0093663E" w:rsidRDefault="00FE32FA" w:rsidP="00FE32FA">
      <w:pPr>
        <w:tabs>
          <w:tab w:val="left" w:pos="2320"/>
        </w:tabs>
        <w:spacing w:line="480" w:lineRule="auto"/>
        <w:rPr>
          <w:rFonts w:ascii="Times New Roman" w:hAnsi="Times New Roman" w:cs="Times New Roman"/>
          <w:b/>
          <w:sz w:val="28"/>
          <w:szCs w:val="24"/>
        </w:rPr>
      </w:pPr>
      <w:r w:rsidRPr="0093663E">
        <w:rPr>
          <w:rFonts w:ascii="Times New Roman" w:hAnsi="Times New Roman" w:cs="Times New Roman"/>
          <w:b/>
          <w:sz w:val="28"/>
          <w:szCs w:val="24"/>
        </w:rPr>
        <w:tab/>
      </w:r>
    </w:p>
    <w:p w14:paraId="35BAB8E2" w14:textId="77777777" w:rsidR="00FE32FA" w:rsidRDefault="00FE32FA" w:rsidP="00FE32FA"/>
    <w:p w14:paraId="5753769D" w14:textId="77777777" w:rsidR="00FE32FA" w:rsidRDefault="00FE32FA" w:rsidP="00FE32FA"/>
    <w:tbl>
      <w:tblPr>
        <w:tblpPr w:leftFromText="180" w:rightFromText="180" w:vertAnchor="text" w:horzAnchor="margin" w:tblpXSpec="center" w:tblpY="7781"/>
        <w:tblW w:w="7938" w:type="dxa"/>
        <w:tblLook w:val="04A0" w:firstRow="1" w:lastRow="0" w:firstColumn="1" w:lastColumn="0" w:noHBand="0" w:noVBand="1"/>
      </w:tblPr>
      <w:tblGrid>
        <w:gridCol w:w="2183"/>
        <w:gridCol w:w="2178"/>
        <w:gridCol w:w="1756"/>
        <w:gridCol w:w="1821"/>
      </w:tblGrid>
      <w:tr w:rsidR="00FE32FA" w:rsidRPr="00D401F3" w14:paraId="68246EC5" w14:textId="77777777" w:rsidTr="00306344">
        <w:trPr>
          <w:trHeight w:val="248"/>
        </w:trPr>
        <w:tc>
          <w:tcPr>
            <w:tcW w:w="7938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7FA4DF0" w14:textId="77777777" w:rsidR="00FE32FA" w:rsidRPr="00744CB5" w:rsidRDefault="00FE32FA" w:rsidP="003063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</w:pPr>
            <w:r w:rsidRPr="00744CB5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lastRenderedPageBreak/>
              <w:t xml:space="preserve">Appendix </w:t>
            </w:r>
            <w:r w:rsidRPr="00D401F3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 xml:space="preserve">D. </w:t>
            </w:r>
            <w:r w:rsidRPr="00D401F3">
              <w:rPr>
                <w:rFonts w:ascii="Times New Roman" w:eastAsia="Times New Roman" w:hAnsi="Times New Roman" w:cs="Times New Roman"/>
                <w:bCs/>
                <w:sz w:val="24"/>
                <w:lang w:eastAsia="en-GB"/>
              </w:rPr>
              <w:t>The means of approaching the dots (yes/no) per condition and trial</w:t>
            </w:r>
            <w:r w:rsidRPr="00FD748A">
              <w:rPr>
                <w:rFonts w:ascii="Times New Roman" w:eastAsia="Times New Roman" w:hAnsi="Times New Roman" w:cs="Times New Roman"/>
                <w:bCs/>
                <w:sz w:val="24"/>
                <w:lang w:eastAsia="en-GB"/>
              </w:rPr>
              <w:t>.</w:t>
            </w:r>
          </w:p>
          <w:p w14:paraId="188CAF0E" w14:textId="77777777" w:rsidR="00FE32FA" w:rsidRPr="00D401F3" w:rsidRDefault="00FE32FA" w:rsidP="003063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FE32FA" w:rsidRPr="00CE53D1" w14:paraId="6A2D5253" w14:textId="77777777" w:rsidTr="00306344">
        <w:trPr>
          <w:trHeight w:val="248"/>
        </w:trPr>
        <w:tc>
          <w:tcPr>
            <w:tcW w:w="21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BA6EBB" w14:textId="77777777" w:rsidR="00FE32FA" w:rsidRPr="00D401F3" w:rsidRDefault="00FE32FA" w:rsidP="003063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401F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rial</w:t>
            </w:r>
          </w:p>
        </w:tc>
        <w:tc>
          <w:tcPr>
            <w:tcW w:w="21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36DCBF" w14:textId="77777777" w:rsidR="00FE32FA" w:rsidRPr="00D401F3" w:rsidRDefault="00FE32FA" w:rsidP="003063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401F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ndition</w:t>
            </w:r>
          </w:p>
        </w:tc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BF3292" w14:textId="77777777" w:rsidR="00FE32FA" w:rsidRPr="00FD748A" w:rsidRDefault="00FE32FA" w:rsidP="003063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iCs/>
                <w:lang w:eastAsia="en-GB"/>
              </w:rPr>
            </w:pPr>
            <w:r w:rsidRPr="00FD748A">
              <w:rPr>
                <w:rFonts w:ascii="Times New Roman" w:eastAsia="Times New Roman" w:hAnsi="Times New Roman" w:cs="Times New Roman"/>
                <w:b/>
                <w:bCs/>
                <w:iCs/>
                <w:vertAlign w:val="superscript"/>
                <w:lang w:eastAsia="en-GB"/>
              </w:rPr>
              <w:t>(1)</w:t>
            </w:r>
            <w:r w:rsidRPr="00FD748A">
              <w:rPr>
                <w:rFonts w:ascii="Times New Roman" w:eastAsia="Times New Roman" w:hAnsi="Times New Roman" w:cs="Times New Roman"/>
                <w:b/>
                <w:bCs/>
                <w:iCs/>
                <w:lang w:eastAsia="en-GB"/>
              </w:rPr>
              <w:t>Mean</w:t>
            </w:r>
          </w:p>
        </w:tc>
        <w:tc>
          <w:tcPr>
            <w:tcW w:w="1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040B2B" w14:textId="77777777" w:rsidR="00FE32FA" w:rsidRPr="00D401F3" w:rsidRDefault="00FE32FA" w:rsidP="003063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44CB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Standard</w:t>
            </w:r>
            <w:r w:rsidRPr="00D401F3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Error</w:t>
            </w:r>
          </w:p>
        </w:tc>
      </w:tr>
      <w:tr w:rsidR="00FE32FA" w:rsidRPr="00CE53D1" w14:paraId="301DFD6D" w14:textId="77777777" w:rsidTr="00306344">
        <w:trPr>
          <w:trHeight w:val="289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C34F5" w14:textId="77777777" w:rsidR="00FE32FA" w:rsidRPr="006C3610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125C6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48900B" w14:textId="77777777" w:rsidR="00FE32FA" w:rsidRPr="00526E98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E98">
              <w:rPr>
                <w:rFonts w:ascii="Times New Roman" w:eastAsia="Times New Roman" w:hAnsi="Times New Roman" w:cs="Times New Roman"/>
                <w:lang w:eastAsia="en-GB"/>
              </w:rPr>
              <w:t>turned-awa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AC533" w14:textId="77777777" w:rsidR="00FE32FA" w:rsidRPr="00E125C6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3663E">
              <w:rPr>
                <w:rFonts w:ascii="Times New Roman" w:hAnsi="Times New Roman" w:cs="Times New Roman"/>
                <w:color w:val="000000"/>
              </w:rPr>
              <w:t>0.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FBE8C7" w14:textId="77777777" w:rsidR="00FE32FA" w:rsidRPr="00E125C6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3663E">
              <w:rPr>
                <w:rFonts w:ascii="Times New Roman" w:hAnsi="Times New Roman" w:cs="Times New Roman"/>
                <w:color w:val="000000"/>
              </w:rPr>
              <w:t>0.091</w:t>
            </w:r>
          </w:p>
        </w:tc>
      </w:tr>
      <w:tr w:rsidR="00FE32FA" w:rsidRPr="00CE53D1" w14:paraId="0B0458E2" w14:textId="77777777" w:rsidTr="00306344">
        <w:trPr>
          <w:trHeight w:val="289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FFDFE" w14:textId="77777777" w:rsidR="00FE32FA" w:rsidRPr="006C3610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125C6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0FA002" w14:textId="77777777" w:rsidR="00FE32FA" w:rsidRPr="00526E98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E98">
              <w:rPr>
                <w:rFonts w:ascii="Times New Roman" w:eastAsia="Times New Roman" w:hAnsi="Times New Roman" w:cs="Times New Roman"/>
                <w:lang w:eastAsia="en-GB"/>
              </w:rPr>
              <w:t>watchin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7A6969" w14:textId="77777777" w:rsidR="00FE32FA" w:rsidRPr="00E125C6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3663E">
              <w:rPr>
                <w:rFonts w:ascii="Times New Roman" w:hAnsi="Times New Roman" w:cs="Times New Roman"/>
                <w:color w:val="000000"/>
              </w:rPr>
              <w:t>0.788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2A9E35" w14:textId="77777777" w:rsidR="00FE32FA" w:rsidRPr="00E125C6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3663E">
              <w:rPr>
                <w:rFonts w:ascii="Times New Roman" w:hAnsi="Times New Roman" w:cs="Times New Roman"/>
                <w:color w:val="000000"/>
              </w:rPr>
              <w:t>0.072</w:t>
            </w:r>
          </w:p>
        </w:tc>
      </w:tr>
      <w:tr w:rsidR="00FE32FA" w:rsidRPr="00CE53D1" w14:paraId="53F97E48" w14:textId="77777777" w:rsidTr="00306344">
        <w:trPr>
          <w:trHeight w:val="289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292DE" w14:textId="77777777" w:rsidR="00FE32FA" w:rsidRPr="006C3610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125C6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93466" w14:textId="77777777" w:rsidR="00FE32FA" w:rsidRPr="00526E98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E98">
              <w:rPr>
                <w:rFonts w:ascii="Times New Roman" w:eastAsia="Times New Roman" w:hAnsi="Times New Roman" w:cs="Times New Roman"/>
                <w:lang w:eastAsia="en-GB"/>
              </w:rPr>
              <w:t>turned-awa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3C2086" w14:textId="77777777" w:rsidR="00FE32FA" w:rsidRPr="00E125C6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3663E">
              <w:rPr>
                <w:rFonts w:ascii="Times New Roman" w:hAnsi="Times New Roman" w:cs="Times New Roman"/>
                <w:color w:val="000000"/>
              </w:rPr>
              <w:t>0.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B864A3" w14:textId="77777777" w:rsidR="00FE32FA" w:rsidRPr="00E125C6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3663E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</w:tr>
      <w:tr w:rsidR="00FE32FA" w:rsidRPr="00CE53D1" w14:paraId="416E6CF8" w14:textId="77777777" w:rsidTr="00306344">
        <w:trPr>
          <w:trHeight w:val="475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E6B6C" w14:textId="77777777" w:rsidR="00FE32FA" w:rsidRPr="006C3610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125C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1BCADB" w14:textId="77777777" w:rsidR="00FE32FA" w:rsidRPr="00526E98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E98">
              <w:rPr>
                <w:rFonts w:ascii="Times New Roman" w:eastAsia="Times New Roman" w:hAnsi="Times New Roman" w:cs="Times New Roman"/>
                <w:lang w:eastAsia="en-GB"/>
              </w:rPr>
              <w:t>watchin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41E502" w14:textId="77777777" w:rsidR="00FE32FA" w:rsidRPr="00E125C6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3663E">
              <w:rPr>
                <w:rFonts w:ascii="Times New Roman" w:hAnsi="Times New Roman" w:cs="Times New Roman"/>
                <w:color w:val="000000"/>
              </w:rPr>
              <w:t>0.545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FB796E" w14:textId="77777777" w:rsidR="00FE32FA" w:rsidRPr="00E125C6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3663E">
              <w:rPr>
                <w:rFonts w:ascii="Times New Roman" w:hAnsi="Times New Roman" w:cs="Times New Roman"/>
                <w:color w:val="000000"/>
              </w:rPr>
              <w:t>0.088</w:t>
            </w:r>
          </w:p>
        </w:tc>
      </w:tr>
      <w:tr w:rsidR="00FE32FA" w:rsidRPr="00CE53D1" w14:paraId="49E2EE20" w14:textId="77777777" w:rsidTr="00306344">
        <w:trPr>
          <w:trHeight w:val="237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7312C" w14:textId="77777777" w:rsidR="00FE32FA" w:rsidRPr="00E125C6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366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063EF9" w14:textId="77777777" w:rsidR="00FE32FA" w:rsidRPr="00526E98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C3610">
              <w:rPr>
                <w:rFonts w:ascii="Times New Roman" w:eastAsia="Times New Roman" w:hAnsi="Times New Roman" w:cs="Times New Roman"/>
                <w:lang w:eastAsia="en-GB"/>
              </w:rPr>
              <w:t>turned-awa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AAB610" w14:textId="77777777" w:rsidR="00FE32FA" w:rsidRPr="00E125C6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3663E">
              <w:rPr>
                <w:rFonts w:ascii="Times New Roman" w:hAnsi="Times New Roman" w:cs="Times New Roman"/>
                <w:color w:val="000000"/>
              </w:rPr>
              <w:t>0.567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177B53" w14:textId="77777777" w:rsidR="00FE32FA" w:rsidRPr="00E125C6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3663E">
              <w:rPr>
                <w:rFonts w:ascii="Times New Roman" w:hAnsi="Times New Roman" w:cs="Times New Roman"/>
                <w:color w:val="000000"/>
              </w:rPr>
              <w:t>0.092</w:t>
            </w:r>
          </w:p>
        </w:tc>
      </w:tr>
      <w:tr w:rsidR="00FE32FA" w:rsidRPr="00CE53D1" w14:paraId="2C0F1AB9" w14:textId="77777777" w:rsidTr="00306344">
        <w:trPr>
          <w:trHeight w:val="237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62CB3" w14:textId="77777777" w:rsidR="00FE32FA" w:rsidRPr="00E125C6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3663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7D9829" w14:textId="77777777" w:rsidR="00FE32FA" w:rsidRPr="00526E98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6C3610">
              <w:rPr>
                <w:rFonts w:ascii="Times New Roman" w:eastAsia="Times New Roman" w:hAnsi="Times New Roman" w:cs="Times New Roman"/>
                <w:lang w:eastAsia="en-GB"/>
              </w:rPr>
              <w:t>watchin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31B29" w14:textId="77777777" w:rsidR="00FE32FA" w:rsidRPr="00E125C6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3663E">
              <w:rPr>
                <w:rFonts w:ascii="Times New Roman" w:hAnsi="Times New Roman" w:cs="Times New Roman"/>
                <w:color w:val="000000"/>
              </w:rPr>
              <w:t>0.60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5CB8F" w14:textId="77777777" w:rsidR="00FE32FA" w:rsidRPr="00E125C6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3663E">
              <w:rPr>
                <w:rFonts w:ascii="Times New Roman" w:hAnsi="Times New Roman" w:cs="Times New Roman"/>
                <w:color w:val="000000"/>
              </w:rPr>
              <w:t>0.086</w:t>
            </w:r>
          </w:p>
        </w:tc>
      </w:tr>
      <w:tr w:rsidR="00FE32FA" w:rsidRPr="00CE53D1" w14:paraId="586FF27E" w14:textId="77777777" w:rsidTr="00306344">
        <w:trPr>
          <w:trHeight w:val="237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80E2BA" w14:textId="77777777" w:rsidR="00FE32FA" w:rsidRPr="006C3610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125C6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6EA44" w14:textId="77777777" w:rsidR="00FE32FA" w:rsidRPr="00526E98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E98">
              <w:rPr>
                <w:rFonts w:ascii="Times New Roman" w:eastAsia="Times New Roman" w:hAnsi="Times New Roman" w:cs="Times New Roman"/>
                <w:lang w:eastAsia="en-GB"/>
              </w:rPr>
              <w:t>turned-away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5ED5F" w14:textId="77777777" w:rsidR="00FE32FA" w:rsidRPr="00E125C6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3663E">
              <w:rPr>
                <w:rFonts w:ascii="Times New Roman" w:hAnsi="Times New Roman" w:cs="Times New Roman"/>
                <w:color w:val="000000"/>
              </w:rPr>
              <w:t>0.586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037F8" w14:textId="77777777" w:rsidR="00FE32FA" w:rsidRPr="00E125C6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3663E">
              <w:rPr>
                <w:rFonts w:ascii="Times New Roman" w:hAnsi="Times New Roman" w:cs="Times New Roman"/>
                <w:color w:val="000000"/>
              </w:rPr>
              <w:t>0.093</w:t>
            </w:r>
          </w:p>
        </w:tc>
      </w:tr>
      <w:tr w:rsidR="00FE32FA" w:rsidRPr="00CE53D1" w14:paraId="7F6519CB" w14:textId="77777777" w:rsidTr="00306344">
        <w:trPr>
          <w:trHeight w:val="237"/>
        </w:trPr>
        <w:tc>
          <w:tcPr>
            <w:tcW w:w="2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B6BDF7" w14:textId="77777777" w:rsidR="00FE32FA" w:rsidRPr="006C3610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E125C6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2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27FAD" w14:textId="77777777" w:rsidR="00FE32FA" w:rsidRPr="00526E98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526E98">
              <w:rPr>
                <w:rFonts w:ascii="Times New Roman" w:eastAsia="Times New Roman" w:hAnsi="Times New Roman" w:cs="Times New Roman"/>
                <w:lang w:eastAsia="en-GB"/>
              </w:rPr>
              <w:t>watching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08EC9C" w14:textId="77777777" w:rsidR="00FE32FA" w:rsidRPr="00E125C6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3663E">
              <w:rPr>
                <w:rFonts w:ascii="Times New Roman" w:hAnsi="Times New Roman" w:cs="Times New Roman"/>
                <w:color w:val="000000"/>
              </w:rPr>
              <w:t>0.364</w:t>
            </w:r>
          </w:p>
        </w:tc>
        <w:tc>
          <w:tcPr>
            <w:tcW w:w="1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9F191" w14:textId="77777777" w:rsidR="00FE32FA" w:rsidRPr="00E125C6" w:rsidRDefault="00FE32FA" w:rsidP="0030634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93663E">
              <w:rPr>
                <w:rFonts w:ascii="Times New Roman" w:hAnsi="Times New Roman" w:cs="Times New Roman"/>
                <w:color w:val="000000"/>
              </w:rPr>
              <w:t>0.085</w:t>
            </w:r>
          </w:p>
        </w:tc>
      </w:tr>
      <w:tr w:rsidR="00FE32FA" w:rsidRPr="00CE53D1" w14:paraId="4078510C" w14:textId="77777777" w:rsidTr="00306344">
        <w:trPr>
          <w:trHeight w:val="237"/>
        </w:trPr>
        <w:tc>
          <w:tcPr>
            <w:tcW w:w="79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B83F2" w14:textId="77777777" w:rsidR="00FE32FA" w:rsidRPr="00FD748A" w:rsidRDefault="00FE32FA" w:rsidP="003063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60245">
              <w:rPr>
                <w:rStyle w:val="Strong"/>
                <w:rFonts w:ascii="Times New Roman" w:hAnsi="Times New Roman" w:cs="Times New Roman"/>
              </w:rPr>
              <w:t>Note</w:t>
            </w:r>
            <w:r>
              <w:rPr>
                <w:rStyle w:val="Strong"/>
                <w:rFonts w:ascii="Times New Roman" w:hAnsi="Times New Roman" w:cs="Times New Roman"/>
              </w:rPr>
              <w:t>:</w:t>
            </w:r>
            <w:r w:rsidRPr="00C6024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9366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The purpose of obtaining </w:t>
            </w: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these </w:t>
            </w:r>
            <w:r w:rsidRPr="0093663E">
              <w:rPr>
                <w:rFonts w:ascii="Times New Roman" w:eastAsia="Times New Roman" w:hAnsi="Times New Roman" w:cs="Times New Roman"/>
                <w:sz w:val="20"/>
                <w:lang w:eastAsia="en-GB"/>
              </w:rPr>
              <w:t>means was to plot a visual representation of the binomial mixed model’s interaction</w:t>
            </w: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 xml:space="preserve"> for Figure 3</w:t>
            </w:r>
          </w:p>
          <w:p w14:paraId="3D21B6DA" w14:textId="77777777" w:rsidR="00FE32FA" w:rsidRDefault="00FE32FA" w:rsidP="0030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  <w:r w:rsidRPr="00561780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1</w:t>
            </w:r>
            <w:r w:rsidRPr="00561780">
              <w:rPr>
                <w:rFonts w:ascii="Times New Roman" w:eastAsia="Times New Roman" w:hAnsi="Times New Roman" w:cs="Times New Roman"/>
                <w:vertAlign w:val="superscript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sz w:val="20"/>
                <w:lang w:eastAsia="en-GB"/>
              </w:rPr>
              <w:t>Means were calculated from the binary approach scores (0 for no, 1 for yes).</w:t>
            </w:r>
          </w:p>
          <w:p w14:paraId="51709E2A" w14:textId="77777777" w:rsidR="00FE32FA" w:rsidRDefault="00FE32FA" w:rsidP="0030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0"/>
                <w:lang w:eastAsia="en-GB"/>
              </w:rPr>
            </w:pPr>
          </w:p>
          <w:p w14:paraId="68708A58" w14:textId="77777777" w:rsidR="00FE32FA" w:rsidRDefault="00FE32FA" w:rsidP="0030634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tbl>
      <w:tblPr>
        <w:tblpPr w:leftFromText="180" w:rightFromText="180" w:vertAnchor="text" w:horzAnchor="margin" w:tblpY="155"/>
        <w:tblW w:w="9077" w:type="dxa"/>
        <w:tblLook w:val="04A0" w:firstRow="1" w:lastRow="0" w:firstColumn="1" w:lastColumn="0" w:noHBand="0" w:noVBand="1"/>
      </w:tblPr>
      <w:tblGrid>
        <w:gridCol w:w="2991"/>
        <w:gridCol w:w="1144"/>
        <w:gridCol w:w="1086"/>
        <w:gridCol w:w="802"/>
        <w:gridCol w:w="530"/>
        <w:gridCol w:w="877"/>
        <w:gridCol w:w="812"/>
        <w:gridCol w:w="835"/>
      </w:tblGrid>
      <w:tr w:rsidR="00FE32FA" w:rsidRPr="00CE53D1" w14:paraId="3184836B" w14:textId="77777777" w:rsidTr="00306344">
        <w:trPr>
          <w:trHeight w:val="262"/>
        </w:trPr>
        <w:tc>
          <w:tcPr>
            <w:tcW w:w="9077" w:type="dxa"/>
            <w:gridSpan w:val="8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CA1598" w14:textId="77777777" w:rsidR="00FE32FA" w:rsidRPr="00CE53D1" w:rsidRDefault="00FE32FA" w:rsidP="003063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>Appendix C</w:t>
            </w:r>
            <w:r w:rsidRPr="00CE53D1">
              <w:rPr>
                <w:rFonts w:ascii="Times New Roman" w:eastAsia="Times New Roman" w:hAnsi="Times New Roman" w:cs="Times New Roman"/>
                <w:b/>
                <w:bCs/>
                <w:sz w:val="24"/>
                <w:lang w:eastAsia="en-GB"/>
              </w:rPr>
              <w:t xml:space="preserve">. </w:t>
            </w:r>
            <w:r w:rsidRPr="00CE53D1">
              <w:rPr>
                <w:rFonts w:ascii="Times New Roman" w:eastAsia="Times New Roman" w:hAnsi="Times New Roman" w:cs="Times New Roman"/>
                <w:bCs/>
                <w:sz w:val="24"/>
                <w:lang w:eastAsia="en-GB"/>
              </w:rPr>
              <w:t>Results of the</w:t>
            </w:r>
            <w:r>
              <w:rPr>
                <w:rFonts w:ascii="Times New Roman" w:eastAsia="Times New Roman" w:hAnsi="Times New Roman" w:cs="Times New Roman"/>
                <w:bCs/>
                <w:sz w:val="24"/>
                <w:lang w:eastAsia="en-GB"/>
              </w:rPr>
              <w:t xml:space="preserve"> non-significant</w:t>
            </w:r>
            <w:r w:rsidRPr="00CE53D1">
              <w:rPr>
                <w:rFonts w:ascii="Times New Roman" w:eastAsia="Times New Roman" w:hAnsi="Times New Roman" w:cs="Times New Roman"/>
                <w:bCs/>
                <w:sz w:val="24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sz w:val="24"/>
                <w:lang w:eastAsia="en-GB"/>
              </w:rPr>
              <w:t>binomial</w:t>
            </w:r>
            <w:r w:rsidRPr="00CE53D1">
              <w:rPr>
                <w:rFonts w:ascii="Times New Roman" w:eastAsia="Times New Roman" w:hAnsi="Times New Roman" w:cs="Times New Roman"/>
                <w:bCs/>
                <w:sz w:val="24"/>
                <w:lang w:eastAsia="en-GB"/>
              </w:rPr>
              <w:t xml:space="preserve"> mixed model for </w:t>
            </w:r>
            <w:r>
              <w:rPr>
                <w:rFonts w:ascii="Times New Roman" w:eastAsia="Times New Roman" w:hAnsi="Times New Roman" w:cs="Times New Roman"/>
                <w:bCs/>
                <w:sz w:val="24"/>
                <w:lang w:eastAsia="en-GB"/>
              </w:rPr>
              <w:t>overimitation behaviour (yes/no).</w:t>
            </w:r>
          </w:p>
          <w:p w14:paraId="7DAB590F" w14:textId="77777777" w:rsidR="00FE32FA" w:rsidRPr="00CE53D1" w:rsidRDefault="00FE32FA" w:rsidP="003063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FE32FA" w:rsidRPr="00DB4D5C" w14:paraId="046E42D3" w14:textId="77777777" w:rsidTr="00306344">
        <w:trPr>
          <w:trHeight w:val="262"/>
        </w:trPr>
        <w:tc>
          <w:tcPr>
            <w:tcW w:w="2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B27A29" w14:textId="77777777" w:rsidR="00FE32FA" w:rsidRPr="00CE53D1" w:rsidRDefault="00FE32FA" w:rsidP="00306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CE53D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erm</w:t>
            </w: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(effect)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054C04" w14:textId="77777777" w:rsidR="00FE32FA" w:rsidRPr="00CE53D1" w:rsidRDefault="00FE32FA" w:rsidP="00306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Model </w:t>
            </w:r>
            <w:r w:rsidRPr="00CE53D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stimate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41F61E" w14:textId="77777777" w:rsidR="00FE32FA" w:rsidRPr="00FD748A" w:rsidRDefault="00FE32FA" w:rsidP="00306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lang w:eastAsia="en-GB"/>
              </w:rPr>
            </w:pPr>
            <w:r w:rsidRPr="00FD748A">
              <w:rPr>
                <w:rFonts w:ascii="Times New Roman" w:eastAsia="Times New Roman" w:hAnsi="Times New Roman" w:cs="Times New Roman"/>
                <w:b/>
                <w:bCs/>
                <w:iCs/>
                <w:lang w:eastAsia="en-GB"/>
              </w:rPr>
              <w:t>Std. Error</w:t>
            </w:r>
          </w:p>
        </w:tc>
        <w:tc>
          <w:tcPr>
            <w:tcW w:w="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8BAD60" w14:textId="77777777" w:rsidR="00FE32FA" w:rsidRPr="00FD748A" w:rsidRDefault="00FE32FA" w:rsidP="00306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lang w:eastAsia="en-GB"/>
              </w:rPr>
            </w:pPr>
            <w:r w:rsidRPr="00FD748A">
              <w:rPr>
                <w:rFonts w:ascii="Times New Roman" w:eastAsia="Times New Roman" w:hAnsi="Times New Roman" w:cs="Times New Roman"/>
                <w:b/>
                <w:bCs/>
                <w:iCs/>
                <w:lang w:eastAsia="en-GB"/>
              </w:rPr>
              <w:t>Z value</w:t>
            </w:r>
          </w:p>
        </w:tc>
        <w:tc>
          <w:tcPr>
            <w:tcW w:w="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86F27F" w14:textId="77777777" w:rsidR="00FE32FA" w:rsidRPr="00FD748A" w:rsidRDefault="00FE32FA" w:rsidP="00306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lang w:eastAsia="en-GB"/>
              </w:rPr>
            </w:pPr>
            <w:proofErr w:type="spellStart"/>
            <w:r w:rsidRPr="00FD748A">
              <w:rPr>
                <w:rFonts w:ascii="Times New Roman" w:eastAsia="Times New Roman" w:hAnsi="Times New Roman" w:cs="Times New Roman"/>
                <w:b/>
                <w:bCs/>
                <w:iCs/>
                <w:lang w:eastAsia="en-GB"/>
              </w:rPr>
              <w:t>df</w:t>
            </w:r>
            <w:proofErr w:type="spellEnd"/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11DBF0" w14:textId="77777777" w:rsidR="00FE32FA" w:rsidRPr="00FD748A" w:rsidRDefault="00FE32FA" w:rsidP="00306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Cs/>
                <w:lang w:eastAsia="en-GB"/>
              </w:rPr>
            </w:pPr>
            <w:r w:rsidRPr="00FD748A">
              <w:rPr>
                <w:rFonts w:ascii="Times New Roman" w:eastAsia="Times New Roman" w:hAnsi="Times New Roman" w:cs="Times New Roman"/>
                <w:b/>
                <w:bCs/>
                <w:iCs/>
                <w:lang w:eastAsia="en-GB"/>
              </w:rPr>
              <w:t>P-value</w:t>
            </w:r>
          </w:p>
        </w:tc>
        <w:tc>
          <w:tcPr>
            <w:tcW w:w="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2F4BF1" w14:textId="77777777" w:rsidR="00FE32FA" w:rsidRPr="00DB4D5C" w:rsidRDefault="00FE32FA" w:rsidP="00306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744CB5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in</w:t>
            </w:r>
          </w:p>
        </w:tc>
        <w:tc>
          <w:tcPr>
            <w:tcW w:w="8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8160E0" w14:textId="77777777" w:rsidR="00FE32FA" w:rsidRPr="00DB4D5C" w:rsidRDefault="00FE32FA" w:rsidP="003063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B4D5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max</w:t>
            </w:r>
          </w:p>
        </w:tc>
      </w:tr>
      <w:tr w:rsidR="00FE32FA" w:rsidRPr="00CE53D1" w14:paraId="0815414A" w14:textId="77777777" w:rsidTr="00306344">
        <w:trPr>
          <w:trHeight w:val="502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065D24" w14:textId="77777777" w:rsidR="00FE32FA" w:rsidRPr="00090B53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514257">
              <w:rPr>
                <w:rFonts w:ascii="Times New Roman" w:hAnsi="Times New Roman" w:cs="Times New Roman"/>
              </w:rPr>
              <w:t>(intercept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FE24E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-2.8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994F7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0.60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A49E45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-4.7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8B566" w14:textId="77777777" w:rsidR="00FE32FA" w:rsidRPr="00090B53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0B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3FF51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6AA87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-3.28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8F0A8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-2.57</w:t>
            </w:r>
          </w:p>
        </w:tc>
      </w:tr>
      <w:tr w:rsidR="00FE32FA" w:rsidRPr="00CE53D1" w14:paraId="0BF5593E" w14:textId="77777777" w:rsidTr="00306344">
        <w:trPr>
          <w:trHeight w:val="502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7668DC" w14:textId="77777777" w:rsidR="00FE32FA" w:rsidRPr="00090B53" w:rsidRDefault="00FE32FA" w:rsidP="00306344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514257">
              <w:rPr>
                <w:rFonts w:ascii="Times New Roman" w:eastAsia="Times New Roman" w:hAnsi="Times New Roman" w:cs="Times New Roman"/>
                <w:lang w:eastAsia="en-GB"/>
              </w:rPr>
              <w:t>Condition_watching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18383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0.4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EE5EB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76475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0.74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58830" w14:textId="77777777" w:rsidR="00FE32FA" w:rsidRPr="00090B53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0B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66F4E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8E351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58E6A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0.794</w:t>
            </w:r>
          </w:p>
        </w:tc>
      </w:tr>
      <w:tr w:rsidR="00FE32FA" w:rsidRPr="00CE53D1" w14:paraId="34FDB53E" w14:textId="77777777" w:rsidTr="00306344">
        <w:trPr>
          <w:trHeight w:val="251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D661B" w14:textId="77777777" w:rsidR="00FE32FA" w:rsidRPr="00090B53" w:rsidRDefault="00FE32FA" w:rsidP="00306344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14257">
              <w:rPr>
                <w:rFonts w:ascii="Times New Roman" w:hAnsi="Times New Roman" w:cs="Times New Roman"/>
                <w:vertAlign w:val="superscript"/>
              </w:rPr>
              <w:t>(1</w:t>
            </w:r>
            <w:r w:rsidRPr="00090B53">
              <w:rPr>
                <w:rFonts w:ascii="Times New Roman" w:hAnsi="Times New Roman" w:cs="Times New Roman"/>
                <w:vertAlign w:val="superscript"/>
              </w:rPr>
              <w:t>)</w:t>
            </w:r>
            <w:proofErr w:type="spellStart"/>
            <w:r w:rsidRPr="00090B53">
              <w:rPr>
                <w:rFonts w:ascii="Times New Roman" w:eastAsia="Times New Roman" w:hAnsi="Times New Roman" w:cs="Times New Roman"/>
                <w:lang w:eastAsia="en-GB"/>
              </w:rPr>
              <w:t>z.trial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F2F7B2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0.13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531FD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0.299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2BBE4E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0.44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3098DE" w14:textId="77777777" w:rsidR="00FE32FA" w:rsidRPr="00090B53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0B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55105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0.659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1F485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-0.031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E8C01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0.329</w:t>
            </w:r>
          </w:p>
        </w:tc>
      </w:tr>
      <w:tr w:rsidR="00FE32FA" w:rsidRPr="00CE53D1" w14:paraId="2A3A1A2B" w14:textId="77777777" w:rsidTr="00306344">
        <w:trPr>
          <w:trHeight w:val="251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1ECBD1" w14:textId="77777777" w:rsidR="00FE32FA" w:rsidRPr="00090B53" w:rsidRDefault="00FE32FA" w:rsidP="00306344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14257">
              <w:rPr>
                <w:rFonts w:ascii="Times New Roman" w:hAnsi="Times New Roman" w:cs="Times New Roman"/>
                <w:vertAlign w:val="superscript"/>
              </w:rPr>
              <w:t>(1</w:t>
            </w:r>
            <w:r w:rsidRPr="00090B53">
              <w:rPr>
                <w:rFonts w:ascii="Times New Roman" w:hAnsi="Times New Roman" w:cs="Times New Roman"/>
                <w:vertAlign w:val="superscript"/>
              </w:rPr>
              <w:t>)</w:t>
            </w:r>
            <w:proofErr w:type="spellStart"/>
            <w:r w:rsidRPr="00090B53">
              <w:rPr>
                <w:rFonts w:ascii="Times New Roman" w:eastAsia="Times New Roman" w:hAnsi="Times New Roman" w:cs="Times New Roman"/>
                <w:lang w:eastAsia="en-GB"/>
              </w:rPr>
              <w:t>z.age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7DBE8F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-0.52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43F2D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0.394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88947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-1.32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B719DF" w14:textId="77777777" w:rsidR="00FE32FA" w:rsidRPr="00090B53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0B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858E0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6738C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-0.78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BAA89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-0.408</w:t>
            </w:r>
          </w:p>
        </w:tc>
      </w:tr>
      <w:tr w:rsidR="00FE32FA" w:rsidRPr="00CE53D1" w14:paraId="242BB3F3" w14:textId="77777777" w:rsidTr="00306344">
        <w:trPr>
          <w:trHeight w:val="251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0AB9A4" w14:textId="77777777" w:rsidR="00FE32FA" w:rsidRPr="00090B53" w:rsidRDefault="00FE32FA" w:rsidP="00306344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14257">
              <w:rPr>
                <w:rFonts w:ascii="Times New Roman" w:hAnsi="Times New Roman" w:cs="Times New Roman"/>
                <w:vertAlign w:val="superscript"/>
              </w:rPr>
              <w:t>(1</w:t>
            </w:r>
            <w:r w:rsidRPr="00090B53">
              <w:rPr>
                <w:rFonts w:ascii="Times New Roman" w:hAnsi="Times New Roman" w:cs="Times New Roman"/>
                <w:vertAlign w:val="superscript"/>
              </w:rPr>
              <w:t>)</w:t>
            </w:r>
            <w:r w:rsidRPr="00514257">
              <w:rPr>
                <w:rFonts w:ascii="Times New Roman" w:eastAsia="Times New Roman" w:hAnsi="Times New Roman" w:cs="Times New Roman"/>
                <w:lang w:eastAsia="en-GB"/>
              </w:rPr>
              <w:t>I(z.age^2)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09023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26541A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0.226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52491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1.12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088E37" w14:textId="77777777" w:rsidR="00FE32FA" w:rsidRPr="00090B53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090B5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4AF05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B20E5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0.199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9AF02" w14:textId="77777777" w:rsidR="00FE32FA" w:rsidRPr="00514257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0.369</w:t>
            </w:r>
          </w:p>
        </w:tc>
      </w:tr>
      <w:tr w:rsidR="00FE32FA" w:rsidRPr="00CE53D1" w14:paraId="0A433B1A" w14:textId="77777777" w:rsidTr="00306344">
        <w:trPr>
          <w:trHeight w:val="251"/>
        </w:trPr>
        <w:tc>
          <w:tcPr>
            <w:tcW w:w="2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A32B0C" w14:textId="77777777" w:rsidR="00FE32FA" w:rsidRPr="0093663E" w:rsidRDefault="00FE32FA" w:rsidP="00306344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proofErr w:type="spellStart"/>
            <w:r w:rsidRPr="0093663E">
              <w:rPr>
                <w:rFonts w:ascii="Times New Roman" w:eastAsia="Times New Roman" w:hAnsi="Times New Roman" w:cs="Times New Roman"/>
                <w:lang w:eastAsia="en-GB"/>
              </w:rPr>
              <w:t>Condition_watching</w:t>
            </w:r>
            <w:proofErr w:type="spellEnd"/>
            <w:r w:rsidRPr="0093663E">
              <w:rPr>
                <w:rFonts w:ascii="Times New Roman" w:eastAsia="Times New Roman" w:hAnsi="Times New Roman" w:cs="Times New Roman"/>
                <w:lang w:eastAsia="en-GB"/>
              </w:rPr>
              <w:t>*</w:t>
            </w:r>
            <w:proofErr w:type="spellStart"/>
            <w:r w:rsidRPr="0093663E">
              <w:rPr>
                <w:rFonts w:ascii="Times New Roman" w:eastAsia="Times New Roman" w:hAnsi="Times New Roman" w:cs="Times New Roman"/>
                <w:lang w:eastAsia="en-GB"/>
              </w:rPr>
              <w:t>z.trial</w:t>
            </w:r>
            <w:proofErr w:type="spellEnd"/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746EB" w14:textId="77777777" w:rsidR="00FE32FA" w:rsidRPr="0093663E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-0.29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8A439" w14:textId="77777777" w:rsidR="00FE32FA" w:rsidRPr="0093663E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0.405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10C7A" w14:textId="77777777" w:rsidR="00FE32FA" w:rsidRPr="0093663E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-0.73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88235" w14:textId="77777777" w:rsidR="00FE32FA" w:rsidRPr="0093663E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7F596" w14:textId="77777777" w:rsidR="00FE32FA" w:rsidRPr="0093663E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0.463</w:t>
            </w:r>
          </w:p>
        </w:tc>
        <w:tc>
          <w:tcPr>
            <w:tcW w:w="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53629" w14:textId="77777777" w:rsidR="00FE32FA" w:rsidRPr="0093663E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-0.495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BA55B" w14:textId="77777777" w:rsidR="00FE32FA" w:rsidRPr="0093663E" w:rsidRDefault="00FE32FA" w:rsidP="00306344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93663E">
              <w:rPr>
                <w:rFonts w:ascii="Times New Roman" w:hAnsi="Times New Roman" w:cs="Times New Roman"/>
              </w:rPr>
              <w:t>-0.134</w:t>
            </w:r>
          </w:p>
        </w:tc>
      </w:tr>
      <w:tr w:rsidR="00FE32FA" w:rsidRPr="00CE53D1" w14:paraId="57CFA79E" w14:textId="77777777" w:rsidTr="00306344">
        <w:trPr>
          <w:trHeight w:val="1095"/>
        </w:trPr>
        <w:tc>
          <w:tcPr>
            <w:tcW w:w="9077" w:type="dxa"/>
            <w:gridSpan w:val="8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503EF9E9" w14:textId="77777777" w:rsidR="00FE32FA" w:rsidRPr="00C60245" w:rsidRDefault="00FE32FA" w:rsidP="00306344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GB"/>
              </w:rPr>
            </w:pPr>
            <w:r w:rsidRPr="00C60245">
              <w:rPr>
                <w:rStyle w:val="Strong"/>
                <w:rFonts w:ascii="Times New Roman" w:hAnsi="Times New Roman" w:cs="Times New Roman"/>
              </w:rPr>
              <w:t>Note:</w:t>
            </w:r>
            <w:r w:rsidRPr="00C60245">
              <w:rPr>
                <w:rFonts w:ascii="Times New Roman" w:hAnsi="Times New Roman" w:cs="Times New Roman"/>
              </w:rPr>
              <w:t xml:space="preserve"> </w:t>
            </w:r>
            <w:r>
              <w:rPr>
                <w:rStyle w:val="LineNumber"/>
              </w:rPr>
              <w:t xml:space="preserve"> </w:t>
            </w:r>
            <w:r w:rsidRPr="00C60245">
              <w:rPr>
                <w:rStyle w:val="mord"/>
                <w:rFonts w:ascii="Times New Roman" w:hAnsi="Times New Roman" w:cs="Times New Roman"/>
              </w:rPr>
              <w:t>z</w:t>
            </w:r>
            <w:r w:rsidRPr="00C60245">
              <w:rPr>
                <w:rFonts w:ascii="Times New Roman" w:hAnsi="Times New Roman" w:cs="Times New Roman"/>
              </w:rPr>
              <w:t>-value represents the z statistic,</w:t>
            </w:r>
            <w:r>
              <w:t xml:space="preserve"> </w:t>
            </w:r>
            <w:proofErr w:type="spellStart"/>
            <w:r w:rsidRPr="00C60245">
              <w:rPr>
                <w:rFonts w:ascii="Times New Roman" w:hAnsi="Times New Roman" w:cs="Times New Roman"/>
              </w:rPr>
              <w:t>df</w:t>
            </w:r>
            <w:proofErr w:type="spellEnd"/>
            <w:r w:rsidRPr="00C60245">
              <w:rPr>
                <w:rFonts w:ascii="Times New Roman" w:hAnsi="Times New Roman" w:cs="Times New Roman"/>
              </w:rPr>
              <w:t xml:space="preserve"> represents degrees of freedom, p-value indicates the significance level</w:t>
            </w:r>
            <w:r>
              <w:rPr>
                <w:rFonts w:ascii="Times New Roman" w:hAnsi="Times New Roman" w:cs="Times New Roman"/>
              </w:rPr>
              <w:t xml:space="preserve"> (bold rows are significant; p&lt;.05)</w:t>
            </w:r>
            <w:r w:rsidRPr="00C60245">
              <w:rPr>
                <w:rFonts w:ascii="Times New Roman" w:hAnsi="Times New Roman" w:cs="Times New Roman"/>
              </w:rPr>
              <w:t xml:space="preserve">, and </w:t>
            </w:r>
            <w:r>
              <w:rPr>
                <w:rFonts w:ascii="Times New Roman" w:hAnsi="Times New Roman" w:cs="Times New Roman"/>
              </w:rPr>
              <w:t>min and max are the minimum and maximum model stability estimates.</w:t>
            </w:r>
            <w:r w:rsidRPr="00C60245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</w:p>
          <w:p w14:paraId="1B063298" w14:textId="77777777" w:rsidR="00FE32FA" w:rsidRPr="003264BE" w:rsidRDefault="00FE32FA" w:rsidP="00306344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b/>
              </w:rPr>
            </w:pPr>
            <w:r w:rsidRPr="00744CB5" w:rsidDel="00A15EDC">
              <w:rPr>
                <w:rFonts w:ascii="Times New Roman" w:eastAsia="Times New Roman" w:hAnsi="Times New Roman" w:cs="Times New Roman"/>
                <w:lang w:eastAsia="en-GB"/>
              </w:rPr>
              <w:t xml:space="preserve"> </w:t>
            </w:r>
            <w:r w:rsidRPr="00FD748A">
              <w:rPr>
                <w:rFonts w:ascii="Times New Roman" w:eastAsia="Times New Roman" w:hAnsi="Times New Roman" w:cs="Times New Roman"/>
                <w:lang w:eastAsia="en-GB"/>
              </w:rPr>
              <w:t>Trial number and age were z-transformed to a mean of zero and a standard deviation of one, mean (</w:t>
            </w:r>
            <w:proofErr w:type="spellStart"/>
            <w:r w:rsidRPr="00FD748A">
              <w:rPr>
                <w:rFonts w:ascii="Times New Roman" w:eastAsia="Times New Roman" w:hAnsi="Times New Roman" w:cs="Times New Roman"/>
                <w:lang w:eastAsia="en-GB"/>
              </w:rPr>
              <w:t>sd</w:t>
            </w:r>
            <w:proofErr w:type="spellEnd"/>
            <w:r w:rsidRPr="00FD748A">
              <w:rPr>
                <w:rFonts w:ascii="Times New Roman" w:eastAsia="Times New Roman" w:hAnsi="Times New Roman" w:cs="Times New Roman"/>
                <w:lang w:eastAsia="en-GB"/>
              </w:rPr>
              <w:t>) of trial number was 2.49 (1.12), mean (</w:t>
            </w:r>
            <w:proofErr w:type="spellStart"/>
            <w:r w:rsidRPr="00FD748A">
              <w:rPr>
                <w:rFonts w:ascii="Times New Roman" w:eastAsia="Times New Roman" w:hAnsi="Times New Roman" w:cs="Times New Roman"/>
                <w:lang w:eastAsia="en-GB"/>
              </w:rPr>
              <w:t>sd</w:t>
            </w:r>
            <w:proofErr w:type="spellEnd"/>
            <w:r w:rsidRPr="00FD748A">
              <w:rPr>
                <w:rFonts w:ascii="Times New Roman" w:eastAsia="Times New Roman" w:hAnsi="Times New Roman" w:cs="Times New Roman"/>
                <w:lang w:eastAsia="en-GB"/>
              </w:rPr>
              <w:t>) of age was 3.96 (2.89)</w:t>
            </w:r>
          </w:p>
        </w:tc>
      </w:tr>
    </w:tbl>
    <w:p w14:paraId="545E2D4B" w14:textId="77777777" w:rsidR="00FE32FA" w:rsidRDefault="00FE32FA" w:rsidP="00FE32FA"/>
    <w:p w14:paraId="3BFC685E" w14:textId="77777777" w:rsidR="00FE32FA" w:rsidRDefault="00FE32FA" w:rsidP="00FE32FA"/>
    <w:p w14:paraId="5D3CBAFC" w14:textId="77777777" w:rsidR="00FE32FA" w:rsidRDefault="00FE32FA" w:rsidP="00FE32FA"/>
    <w:p w14:paraId="7DDE3168" w14:textId="77777777" w:rsidR="00FE32FA" w:rsidRPr="0093663E" w:rsidRDefault="00FE32FA" w:rsidP="00FE32FA"/>
    <w:p w14:paraId="2D506A13" w14:textId="77777777" w:rsidR="00162570" w:rsidRPr="00FE32FA" w:rsidRDefault="00162570" w:rsidP="00FE32FA"/>
    <w:sectPr w:rsidR="00162570" w:rsidRPr="00FE32FA" w:rsidSect="007F5A1A">
      <w:headerReference w:type="default" r:id="rId12"/>
      <w:headerReference w:type="first" r:id="rId13"/>
      <w:pgSz w:w="11906" w:h="16838"/>
      <w:pgMar w:top="1417" w:right="1417" w:bottom="1134" w:left="1417" w:header="708" w:footer="708" w:gutter="0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A4230C" w14:textId="77777777" w:rsidR="00DD2AF5" w:rsidRDefault="00DD2AF5" w:rsidP="006E6856">
      <w:pPr>
        <w:spacing w:after="0" w:line="240" w:lineRule="auto"/>
      </w:pPr>
      <w:r>
        <w:separator/>
      </w:r>
    </w:p>
  </w:endnote>
  <w:endnote w:type="continuationSeparator" w:id="0">
    <w:p w14:paraId="13B20660" w14:textId="77777777" w:rsidR="00DD2AF5" w:rsidRDefault="00DD2AF5" w:rsidP="006E68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3F5AA5" w14:textId="77777777" w:rsidR="00DD2AF5" w:rsidRDefault="00DD2AF5" w:rsidP="006E6856">
      <w:pPr>
        <w:spacing w:after="0" w:line="240" w:lineRule="auto"/>
      </w:pPr>
      <w:r>
        <w:separator/>
      </w:r>
    </w:p>
  </w:footnote>
  <w:footnote w:type="continuationSeparator" w:id="0">
    <w:p w14:paraId="3568549B" w14:textId="77777777" w:rsidR="00DD2AF5" w:rsidRDefault="00DD2AF5" w:rsidP="006E68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2925462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59D14E2" w14:textId="2BCA6867" w:rsidR="007F5A1A" w:rsidRDefault="007F5A1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57FE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6B89D1" w14:textId="42BAF62D" w:rsidR="007F5A1A" w:rsidRPr="00B25860" w:rsidRDefault="007F5A1A" w:rsidP="00B25860">
    <w:pPr>
      <w:pStyle w:val="Header"/>
      <w:tabs>
        <w:tab w:val="clear" w:pos="4536"/>
        <w:tab w:val="clear" w:pos="9072"/>
        <w:tab w:val="left" w:pos="7480"/>
      </w:tabs>
      <w:jc w:val="right"/>
      <w:rPr>
        <w:rFonts w:ascii="Times New Roman" w:hAnsi="Times New Roman" w:cs="Times New Roman"/>
        <w:sz w:val="18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1FDDC88" w14:textId="44C4153A" w:rsidR="007F5A1A" w:rsidRDefault="007F5A1A" w:rsidP="0093663E">
    <w:pPr>
      <w:pStyle w:val="Header"/>
    </w:pPr>
  </w:p>
  <w:p w14:paraId="148DD081" w14:textId="77777777" w:rsidR="007F5A1A" w:rsidRDefault="007F5A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CD4196"/>
    <w:multiLevelType w:val="hybridMultilevel"/>
    <w:tmpl w:val="8C66A69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4E2E1F"/>
    <w:multiLevelType w:val="hybridMultilevel"/>
    <w:tmpl w:val="2B8A9CA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343160"/>
    <w:multiLevelType w:val="hybridMultilevel"/>
    <w:tmpl w:val="F14C6FA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BB52968"/>
    <w:multiLevelType w:val="hybridMultilevel"/>
    <w:tmpl w:val="25245318"/>
    <w:lvl w:ilvl="0" w:tplc="5606B76C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834076"/>
    <w:multiLevelType w:val="hybridMultilevel"/>
    <w:tmpl w:val="D602A52A"/>
    <w:lvl w:ilvl="0" w:tplc="8BACD93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D605B6"/>
    <w:multiLevelType w:val="hybridMultilevel"/>
    <w:tmpl w:val="C584FBFC"/>
    <w:lvl w:ilvl="0" w:tplc="CEECDFD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1F34C7"/>
    <w:multiLevelType w:val="hybridMultilevel"/>
    <w:tmpl w:val="3D1258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0"/>
  </w:num>
  <w:num w:numId="3">
    <w:abstractNumId w:val="5"/>
  </w:num>
  <w:num w:numId="4">
    <w:abstractNumId w:val="1"/>
  </w:num>
  <w:num w:numId="5">
    <w:abstractNumId w:val="2"/>
  </w:num>
  <w:num w:numId="6">
    <w:abstractNumId w:val="4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removePersonalInformation/>
  <w:removeDateAndTime/>
  <w:doNotDisplayPageBoundaries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it-IT" w:vendorID="64" w:dllVersion="0" w:nlCheck="1" w:checkStyle="0"/>
  <w:activeWritingStyle w:appName="MSWord" w:lang="it-IT" w:vendorID="64" w:dllVersion="6" w:nlCheck="1" w:checkStyle="0"/>
  <w:activeWritingStyle w:appName="MSWord" w:lang="de-DE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it-IT" w:vendorID="64" w:dllVersion="131078" w:nlCheck="1" w:checkStyle="0"/>
  <w:activeWritingStyle w:appName="MSWord" w:lang="de-DE" w:vendorID="64" w:dllVersion="131078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62CE"/>
    <w:rsid w:val="00000176"/>
    <w:rsid w:val="000020E6"/>
    <w:rsid w:val="00002ECD"/>
    <w:rsid w:val="00005744"/>
    <w:rsid w:val="00007DD0"/>
    <w:rsid w:val="000108B7"/>
    <w:rsid w:val="0001151C"/>
    <w:rsid w:val="0001178B"/>
    <w:rsid w:val="0001305C"/>
    <w:rsid w:val="00014C57"/>
    <w:rsid w:val="00015352"/>
    <w:rsid w:val="0001644B"/>
    <w:rsid w:val="000170E1"/>
    <w:rsid w:val="00017141"/>
    <w:rsid w:val="00021A2A"/>
    <w:rsid w:val="00021EE9"/>
    <w:rsid w:val="000222F2"/>
    <w:rsid w:val="0002251E"/>
    <w:rsid w:val="00022836"/>
    <w:rsid w:val="00024EB9"/>
    <w:rsid w:val="00025623"/>
    <w:rsid w:val="00025B61"/>
    <w:rsid w:val="00025C79"/>
    <w:rsid w:val="00031EF4"/>
    <w:rsid w:val="0003252F"/>
    <w:rsid w:val="000330B5"/>
    <w:rsid w:val="000337D3"/>
    <w:rsid w:val="00034A60"/>
    <w:rsid w:val="000364A3"/>
    <w:rsid w:val="00040703"/>
    <w:rsid w:val="000417BD"/>
    <w:rsid w:val="00041B5C"/>
    <w:rsid w:val="000433B4"/>
    <w:rsid w:val="000436C9"/>
    <w:rsid w:val="00044802"/>
    <w:rsid w:val="00044F45"/>
    <w:rsid w:val="000458F8"/>
    <w:rsid w:val="00047D4E"/>
    <w:rsid w:val="000509FC"/>
    <w:rsid w:val="0005220F"/>
    <w:rsid w:val="00055A30"/>
    <w:rsid w:val="00057A04"/>
    <w:rsid w:val="00060994"/>
    <w:rsid w:val="000611BE"/>
    <w:rsid w:val="00061A50"/>
    <w:rsid w:val="000637A1"/>
    <w:rsid w:val="00064178"/>
    <w:rsid w:val="0006437E"/>
    <w:rsid w:val="000643C9"/>
    <w:rsid w:val="00064ADD"/>
    <w:rsid w:val="00065CE8"/>
    <w:rsid w:val="000666C8"/>
    <w:rsid w:val="00067CD2"/>
    <w:rsid w:val="000702F9"/>
    <w:rsid w:val="0007164E"/>
    <w:rsid w:val="00073734"/>
    <w:rsid w:val="000745A4"/>
    <w:rsid w:val="00074848"/>
    <w:rsid w:val="00074AD3"/>
    <w:rsid w:val="000803E1"/>
    <w:rsid w:val="00081599"/>
    <w:rsid w:val="00082795"/>
    <w:rsid w:val="000829A1"/>
    <w:rsid w:val="00082AAF"/>
    <w:rsid w:val="00082BD4"/>
    <w:rsid w:val="00083429"/>
    <w:rsid w:val="0008407E"/>
    <w:rsid w:val="000847C1"/>
    <w:rsid w:val="00085440"/>
    <w:rsid w:val="000863CE"/>
    <w:rsid w:val="000867D1"/>
    <w:rsid w:val="00086FB0"/>
    <w:rsid w:val="00087EF9"/>
    <w:rsid w:val="00090511"/>
    <w:rsid w:val="00090B53"/>
    <w:rsid w:val="00092D1B"/>
    <w:rsid w:val="00093406"/>
    <w:rsid w:val="000944BC"/>
    <w:rsid w:val="0009643F"/>
    <w:rsid w:val="000A075C"/>
    <w:rsid w:val="000A17BF"/>
    <w:rsid w:val="000A7A4D"/>
    <w:rsid w:val="000A7D52"/>
    <w:rsid w:val="000B0582"/>
    <w:rsid w:val="000B0B9C"/>
    <w:rsid w:val="000B1A5E"/>
    <w:rsid w:val="000B3C3F"/>
    <w:rsid w:val="000B3D0E"/>
    <w:rsid w:val="000B46AF"/>
    <w:rsid w:val="000B68F8"/>
    <w:rsid w:val="000B7852"/>
    <w:rsid w:val="000C19BE"/>
    <w:rsid w:val="000C33CC"/>
    <w:rsid w:val="000C40AD"/>
    <w:rsid w:val="000C4327"/>
    <w:rsid w:val="000C5BA6"/>
    <w:rsid w:val="000C7BA4"/>
    <w:rsid w:val="000C7FF6"/>
    <w:rsid w:val="000D1299"/>
    <w:rsid w:val="000D44AE"/>
    <w:rsid w:val="000D5269"/>
    <w:rsid w:val="000D54D2"/>
    <w:rsid w:val="000D60D9"/>
    <w:rsid w:val="000D6A83"/>
    <w:rsid w:val="000D6D4F"/>
    <w:rsid w:val="000D7187"/>
    <w:rsid w:val="000D7BD2"/>
    <w:rsid w:val="000E0CF4"/>
    <w:rsid w:val="000E1557"/>
    <w:rsid w:val="000E30A8"/>
    <w:rsid w:val="000E34B1"/>
    <w:rsid w:val="000E5128"/>
    <w:rsid w:val="000E5540"/>
    <w:rsid w:val="000E6B56"/>
    <w:rsid w:val="000F0511"/>
    <w:rsid w:val="000F0951"/>
    <w:rsid w:val="000F1647"/>
    <w:rsid w:val="000F1AB2"/>
    <w:rsid w:val="000F287D"/>
    <w:rsid w:val="000F51EA"/>
    <w:rsid w:val="000F5EC6"/>
    <w:rsid w:val="000F6B0E"/>
    <w:rsid w:val="0010228D"/>
    <w:rsid w:val="00102897"/>
    <w:rsid w:val="00104080"/>
    <w:rsid w:val="001050CC"/>
    <w:rsid w:val="00105C54"/>
    <w:rsid w:val="00106DE3"/>
    <w:rsid w:val="0010716A"/>
    <w:rsid w:val="00110190"/>
    <w:rsid w:val="00110B46"/>
    <w:rsid w:val="00113F4C"/>
    <w:rsid w:val="00115B2D"/>
    <w:rsid w:val="00115EDE"/>
    <w:rsid w:val="00115F75"/>
    <w:rsid w:val="00116CAF"/>
    <w:rsid w:val="00122812"/>
    <w:rsid w:val="00124C2E"/>
    <w:rsid w:val="00124DC9"/>
    <w:rsid w:val="00124F85"/>
    <w:rsid w:val="00126D61"/>
    <w:rsid w:val="001274CA"/>
    <w:rsid w:val="00130889"/>
    <w:rsid w:val="00130CED"/>
    <w:rsid w:val="001311CD"/>
    <w:rsid w:val="0013261C"/>
    <w:rsid w:val="00134EDC"/>
    <w:rsid w:val="00135463"/>
    <w:rsid w:val="00135571"/>
    <w:rsid w:val="00135DD9"/>
    <w:rsid w:val="001364FD"/>
    <w:rsid w:val="00136B94"/>
    <w:rsid w:val="001371C2"/>
    <w:rsid w:val="0013799B"/>
    <w:rsid w:val="00137FDB"/>
    <w:rsid w:val="00141EFC"/>
    <w:rsid w:val="0014237C"/>
    <w:rsid w:val="001425BC"/>
    <w:rsid w:val="00142CC9"/>
    <w:rsid w:val="001430DB"/>
    <w:rsid w:val="00143F10"/>
    <w:rsid w:val="00144254"/>
    <w:rsid w:val="0014484B"/>
    <w:rsid w:val="00147469"/>
    <w:rsid w:val="0014759F"/>
    <w:rsid w:val="00147BF0"/>
    <w:rsid w:val="001501A4"/>
    <w:rsid w:val="001522E7"/>
    <w:rsid w:val="0015235E"/>
    <w:rsid w:val="00152E73"/>
    <w:rsid w:val="001535BA"/>
    <w:rsid w:val="00153813"/>
    <w:rsid w:val="001538D6"/>
    <w:rsid w:val="0015544F"/>
    <w:rsid w:val="00155F26"/>
    <w:rsid w:val="00156636"/>
    <w:rsid w:val="0015680B"/>
    <w:rsid w:val="00157DD1"/>
    <w:rsid w:val="0016143B"/>
    <w:rsid w:val="00161A09"/>
    <w:rsid w:val="00162570"/>
    <w:rsid w:val="0016313B"/>
    <w:rsid w:val="0016380F"/>
    <w:rsid w:val="00163C5D"/>
    <w:rsid w:val="00164DAF"/>
    <w:rsid w:val="00167748"/>
    <w:rsid w:val="00170C50"/>
    <w:rsid w:val="00171437"/>
    <w:rsid w:val="001725D3"/>
    <w:rsid w:val="0017392B"/>
    <w:rsid w:val="001758BF"/>
    <w:rsid w:val="001810DD"/>
    <w:rsid w:val="00182BED"/>
    <w:rsid w:val="00182C73"/>
    <w:rsid w:val="00183051"/>
    <w:rsid w:val="00183BCC"/>
    <w:rsid w:val="00184D77"/>
    <w:rsid w:val="0018557F"/>
    <w:rsid w:val="00185619"/>
    <w:rsid w:val="0018596E"/>
    <w:rsid w:val="00186114"/>
    <w:rsid w:val="0018750C"/>
    <w:rsid w:val="00190F96"/>
    <w:rsid w:val="0019191A"/>
    <w:rsid w:val="001941E8"/>
    <w:rsid w:val="0019430C"/>
    <w:rsid w:val="00194B61"/>
    <w:rsid w:val="001952FC"/>
    <w:rsid w:val="001A22B4"/>
    <w:rsid w:val="001A3FFC"/>
    <w:rsid w:val="001A4D20"/>
    <w:rsid w:val="001A5BE7"/>
    <w:rsid w:val="001A5E36"/>
    <w:rsid w:val="001A6587"/>
    <w:rsid w:val="001A6A9B"/>
    <w:rsid w:val="001B0F5E"/>
    <w:rsid w:val="001B1FDB"/>
    <w:rsid w:val="001B4692"/>
    <w:rsid w:val="001B5352"/>
    <w:rsid w:val="001B60F6"/>
    <w:rsid w:val="001B63A7"/>
    <w:rsid w:val="001B7158"/>
    <w:rsid w:val="001B744A"/>
    <w:rsid w:val="001B78FA"/>
    <w:rsid w:val="001B7D32"/>
    <w:rsid w:val="001C0232"/>
    <w:rsid w:val="001C0B31"/>
    <w:rsid w:val="001C0B47"/>
    <w:rsid w:val="001C1AD2"/>
    <w:rsid w:val="001C2233"/>
    <w:rsid w:val="001C2264"/>
    <w:rsid w:val="001C2321"/>
    <w:rsid w:val="001C2984"/>
    <w:rsid w:val="001C3A84"/>
    <w:rsid w:val="001C5EB7"/>
    <w:rsid w:val="001C6C0A"/>
    <w:rsid w:val="001C7801"/>
    <w:rsid w:val="001C7861"/>
    <w:rsid w:val="001D0F6D"/>
    <w:rsid w:val="001D30C9"/>
    <w:rsid w:val="001D3E26"/>
    <w:rsid w:val="001D5977"/>
    <w:rsid w:val="001D74BD"/>
    <w:rsid w:val="001E022C"/>
    <w:rsid w:val="001E0339"/>
    <w:rsid w:val="001E0E12"/>
    <w:rsid w:val="001E250D"/>
    <w:rsid w:val="001E2886"/>
    <w:rsid w:val="001E4716"/>
    <w:rsid w:val="001E4829"/>
    <w:rsid w:val="001E7EE0"/>
    <w:rsid w:val="001F1DAC"/>
    <w:rsid w:val="001F21AA"/>
    <w:rsid w:val="001F3BB5"/>
    <w:rsid w:val="001F487B"/>
    <w:rsid w:val="001F5298"/>
    <w:rsid w:val="001F6407"/>
    <w:rsid w:val="001F64E1"/>
    <w:rsid w:val="001F6D56"/>
    <w:rsid w:val="0020027F"/>
    <w:rsid w:val="00201DED"/>
    <w:rsid w:val="002025D4"/>
    <w:rsid w:val="002025FE"/>
    <w:rsid w:val="002034FA"/>
    <w:rsid w:val="0020424A"/>
    <w:rsid w:val="00205F4E"/>
    <w:rsid w:val="0020670B"/>
    <w:rsid w:val="00210EB9"/>
    <w:rsid w:val="00211521"/>
    <w:rsid w:val="002121B4"/>
    <w:rsid w:val="002127CE"/>
    <w:rsid w:val="00212B92"/>
    <w:rsid w:val="00212C95"/>
    <w:rsid w:val="00213AE2"/>
    <w:rsid w:val="00214704"/>
    <w:rsid w:val="00214EA4"/>
    <w:rsid w:val="00215ED1"/>
    <w:rsid w:val="00217A5B"/>
    <w:rsid w:val="0022158A"/>
    <w:rsid w:val="002217FB"/>
    <w:rsid w:val="0022342F"/>
    <w:rsid w:val="00225368"/>
    <w:rsid w:val="00230040"/>
    <w:rsid w:val="002307C4"/>
    <w:rsid w:val="00230D0A"/>
    <w:rsid w:val="002311B7"/>
    <w:rsid w:val="0023136C"/>
    <w:rsid w:val="00231BF5"/>
    <w:rsid w:val="00232126"/>
    <w:rsid w:val="0023260F"/>
    <w:rsid w:val="002341BB"/>
    <w:rsid w:val="00236422"/>
    <w:rsid w:val="00237B7D"/>
    <w:rsid w:val="00240B48"/>
    <w:rsid w:val="00240CB2"/>
    <w:rsid w:val="00240D2E"/>
    <w:rsid w:val="00241BC4"/>
    <w:rsid w:val="00242974"/>
    <w:rsid w:val="00243820"/>
    <w:rsid w:val="00243867"/>
    <w:rsid w:val="00247514"/>
    <w:rsid w:val="00252500"/>
    <w:rsid w:val="00252948"/>
    <w:rsid w:val="00252A58"/>
    <w:rsid w:val="00252A79"/>
    <w:rsid w:val="002537F4"/>
    <w:rsid w:val="0025615B"/>
    <w:rsid w:val="0025670E"/>
    <w:rsid w:val="00256B4C"/>
    <w:rsid w:val="00256C5F"/>
    <w:rsid w:val="00257FE8"/>
    <w:rsid w:val="00261F37"/>
    <w:rsid w:val="00270735"/>
    <w:rsid w:val="002708FF"/>
    <w:rsid w:val="00273F71"/>
    <w:rsid w:val="00276389"/>
    <w:rsid w:val="0028055E"/>
    <w:rsid w:val="00280EFC"/>
    <w:rsid w:val="002815DB"/>
    <w:rsid w:val="00281820"/>
    <w:rsid w:val="00281878"/>
    <w:rsid w:val="00282523"/>
    <w:rsid w:val="00282EBD"/>
    <w:rsid w:val="002839CA"/>
    <w:rsid w:val="00284512"/>
    <w:rsid w:val="00284B46"/>
    <w:rsid w:val="00284BC6"/>
    <w:rsid w:val="002852AC"/>
    <w:rsid w:val="002868A9"/>
    <w:rsid w:val="0028797D"/>
    <w:rsid w:val="002913CF"/>
    <w:rsid w:val="00292F5F"/>
    <w:rsid w:val="00293008"/>
    <w:rsid w:val="00294E98"/>
    <w:rsid w:val="0029580F"/>
    <w:rsid w:val="00295A44"/>
    <w:rsid w:val="002970F5"/>
    <w:rsid w:val="00297EF8"/>
    <w:rsid w:val="002A1F7A"/>
    <w:rsid w:val="002A2B1F"/>
    <w:rsid w:val="002A4189"/>
    <w:rsid w:val="002A49D8"/>
    <w:rsid w:val="002A4E8F"/>
    <w:rsid w:val="002A4F87"/>
    <w:rsid w:val="002A7B4E"/>
    <w:rsid w:val="002B1178"/>
    <w:rsid w:val="002B3EC5"/>
    <w:rsid w:val="002B620D"/>
    <w:rsid w:val="002C0014"/>
    <w:rsid w:val="002C18AE"/>
    <w:rsid w:val="002C1B1C"/>
    <w:rsid w:val="002C1DF6"/>
    <w:rsid w:val="002C290C"/>
    <w:rsid w:val="002C379F"/>
    <w:rsid w:val="002C5710"/>
    <w:rsid w:val="002C5CEA"/>
    <w:rsid w:val="002D21D9"/>
    <w:rsid w:val="002D3033"/>
    <w:rsid w:val="002D487B"/>
    <w:rsid w:val="002D5A97"/>
    <w:rsid w:val="002D6436"/>
    <w:rsid w:val="002E024A"/>
    <w:rsid w:val="002E0765"/>
    <w:rsid w:val="002E300A"/>
    <w:rsid w:val="002E3864"/>
    <w:rsid w:val="002E470E"/>
    <w:rsid w:val="002E4D48"/>
    <w:rsid w:val="002E4EE7"/>
    <w:rsid w:val="002E4FC8"/>
    <w:rsid w:val="002E5312"/>
    <w:rsid w:val="002E7229"/>
    <w:rsid w:val="002F35BB"/>
    <w:rsid w:val="002F630A"/>
    <w:rsid w:val="002F63DE"/>
    <w:rsid w:val="002F7574"/>
    <w:rsid w:val="002F791E"/>
    <w:rsid w:val="0030227C"/>
    <w:rsid w:val="0030234B"/>
    <w:rsid w:val="003065BE"/>
    <w:rsid w:val="00306916"/>
    <w:rsid w:val="003076C3"/>
    <w:rsid w:val="00311EBF"/>
    <w:rsid w:val="00312E5D"/>
    <w:rsid w:val="00313148"/>
    <w:rsid w:val="00314F2F"/>
    <w:rsid w:val="00315365"/>
    <w:rsid w:val="003200FF"/>
    <w:rsid w:val="003209AF"/>
    <w:rsid w:val="00320F90"/>
    <w:rsid w:val="0032132F"/>
    <w:rsid w:val="00321480"/>
    <w:rsid w:val="0032254C"/>
    <w:rsid w:val="003232AE"/>
    <w:rsid w:val="003237E2"/>
    <w:rsid w:val="00324B03"/>
    <w:rsid w:val="00324E54"/>
    <w:rsid w:val="003259CC"/>
    <w:rsid w:val="003264BE"/>
    <w:rsid w:val="003307CA"/>
    <w:rsid w:val="00330A88"/>
    <w:rsid w:val="0033105A"/>
    <w:rsid w:val="00332310"/>
    <w:rsid w:val="00332AB8"/>
    <w:rsid w:val="00332BB9"/>
    <w:rsid w:val="00332CB3"/>
    <w:rsid w:val="003334B7"/>
    <w:rsid w:val="00334D24"/>
    <w:rsid w:val="00335EA2"/>
    <w:rsid w:val="00336563"/>
    <w:rsid w:val="00336DFE"/>
    <w:rsid w:val="003400A2"/>
    <w:rsid w:val="00341B1F"/>
    <w:rsid w:val="00344118"/>
    <w:rsid w:val="0034425E"/>
    <w:rsid w:val="00344DD6"/>
    <w:rsid w:val="0034521E"/>
    <w:rsid w:val="00345FAC"/>
    <w:rsid w:val="00346BB5"/>
    <w:rsid w:val="00347066"/>
    <w:rsid w:val="00350BDA"/>
    <w:rsid w:val="00351B24"/>
    <w:rsid w:val="00351C41"/>
    <w:rsid w:val="00360B2C"/>
    <w:rsid w:val="00361AE7"/>
    <w:rsid w:val="00361D65"/>
    <w:rsid w:val="00363453"/>
    <w:rsid w:val="0036384F"/>
    <w:rsid w:val="00363B74"/>
    <w:rsid w:val="003640AA"/>
    <w:rsid w:val="0036434A"/>
    <w:rsid w:val="00365657"/>
    <w:rsid w:val="00365A66"/>
    <w:rsid w:val="003713AC"/>
    <w:rsid w:val="00371400"/>
    <w:rsid w:val="00372C7A"/>
    <w:rsid w:val="00373506"/>
    <w:rsid w:val="00373969"/>
    <w:rsid w:val="00373B25"/>
    <w:rsid w:val="00373D91"/>
    <w:rsid w:val="00374BB7"/>
    <w:rsid w:val="00374D27"/>
    <w:rsid w:val="0037582D"/>
    <w:rsid w:val="00375D21"/>
    <w:rsid w:val="00376612"/>
    <w:rsid w:val="00380FF9"/>
    <w:rsid w:val="00381D24"/>
    <w:rsid w:val="003842F2"/>
    <w:rsid w:val="0038479F"/>
    <w:rsid w:val="00384AED"/>
    <w:rsid w:val="003869C9"/>
    <w:rsid w:val="00387670"/>
    <w:rsid w:val="00390300"/>
    <w:rsid w:val="00391BE3"/>
    <w:rsid w:val="0039217C"/>
    <w:rsid w:val="0039267C"/>
    <w:rsid w:val="0039283D"/>
    <w:rsid w:val="00394C95"/>
    <w:rsid w:val="003959AC"/>
    <w:rsid w:val="003971D3"/>
    <w:rsid w:val="003974A9"/>
    <w:rsid w:val="003A2A48"/>
    <w:rsid w:val="003A39D0"/>
    <w:rsid w:val="003A6328"/>
    <w:rsid w:val="003A7B71"/>
    <w:rsid w:val="003B0EC6"/>
    <w:rsid w:val="003B10B1"/>
    <w:rsid w:val="003B29DB"/>
    <w:rsid w:val="003B313E"/>
    <w:rsid w:val="003B333F"/>
    <w:rsid w:val="003B369F"/>
    <w:rsid w:val="003B6369"/>
    <w:rsid w:val="003B6718"/>
    <w:rsid w:val="003B6F74"/>
    <w:rsid w:val="003C109F"/>
    <w:rsid w:val="003C1B66"/>
    <w:rsid w:val="003C2C1B"/>
    <w:rsid w:val="003C4024"/>
    <w:rsid w:val="003C57C2"/>
    <w:rsid w:val="003C73A3"/>
    <w:rsid w:val="003D0050"/>
    <w:rsid w:val="003D1FE6"/>
    <w:rsid w:val="003D235E"/>
    <w:rsid w:val="003D41BC"/>
    <w:rsid w:val="003D4EB3"/>
    <w:rsid w:val="003D53E8"/>
    <w:rsid w:val="003D5D22"/>
    <w:rsid w:val="003D62A8"/>
    <w:rsid w:val="003D6646"/>
    <w:rsid w:val="003D6862"/>
    <w:rsid w:val="003E05AF"/>
    <w:rsid w:val="003E11BF"/>
    <w:rsid w:val="003E161D"/>
    <w:rsid w:val="003E22BC"/>
    <w:rsid w:val="003E313F"/>
    <w:rsid w:val="003E42D4"/>
    <w:rsid w:val="003E50C5"/>
    <w:rsid w:val="003E7D6A"/>
    <w:rsid w:val="003E7EC0"/>
    <w:rsid w:val="003F021A"/>
    <w:rsid w:val="003F03E1"/>
    <w:rsid w:val="003F0D3B"/>
    <w:rsid w:val="003F21C9"/>
    <w:rsid w:val="003F2F7E"/>
    <w:rsid w:val="003F3141"/>
    <w:rsid w:val="003F4BF2"/>
    <w:rsid w:val="003F4EFE"/>
    <w:rsid w:val="003F4F6B"/>
    <w:rsid w:val="003F6C55"/>
    <w:rsid w:val="003F7A9E"/>
    <w:rsid w:val="00400726"/>
    <w:rsid w:val="00400A02"/>
    <w:rsid w:val="00401C1D"/>
    <w:rsid w:val="00403719"/>
    <w:rsid w:val="00403C95"/>
    <w:rsid w:val="00403E61"/>
    <w:rsid w:val="00407EDF"/>
    <w:rsid w:val="00411731"/>
    <w:rsid w:val="0041227E"/>
    <w:rsid w:val="00413820"/>
    <w:rsid w:val="0041443E"/>
    <w:rsid w:val="00414F36"/>
    <w:rsid w:val="004153BE"/>
    <w:rsid w:val="00415A78"/>
    <w:rsid w:val="0041642E"/>
    <w:rsid w:val="0041653B"/>
    <w:rsid w:val="004169CA"/>
    <w:rsid w:val="00417625"/>
    <w:rsid w:val="004205DD"/>
    <w:rsid w:val="00420E18"/>
    <w:rsid w:val="00421631"/>
    <w:rsid w:val="00421A02"/>
    <w:rsid w:val="0042220D"/>
    <w:rsid w:val="00422251"/>
    <w:rsid w:val="00422901"/>
    <w:rsid w:val="00423039"/>
    <w:rsid w:val="00426BC3"/>
    <w:rsid w:val="00426D73"/>
    <w:rsid w:val="00426DF2"/>
    <w:rsid w:val="004305B4"/>
    <w:rsid w:val="00430D96"/>
    <w:rsid w:val="00431D77"/>
    <w:rsid w:val="004349A3"/>
    <w:rsid w:val="00434DA5"/>
    <w:rsid w:val="004352F6"/>
    <w:rsid w:val="00435D33"/>
    <w:rsid w:val="004368A2"/>
    <w:rsid w:val="00437456"/>
    <w:rsid w:val="00437F4A"/>
    <w:rsid w:val="00440B60"/>
    <w:rsid w:val="00440DC5"/>
    <w:rsid w:val="00441027"/>
    <w:rsid w:val="00441408"/>
    <w:rsid w:val="00442691"/>
    <w:rsid w:val="004427CE"/>
    <w:rsid w:val="004452A6"/>
    <w:rsid w:val="00445A62"/>
    <w:rsid w:val="00446D9C"/>
    <w:rsid w:val="004474FB"/>
    <w:rsid w:val="00450BD8"/>
    <w:rsid w:val="00452ACC"/>
    <w:rsid w:val="004601C3"/>
    <w:rsid w:val="00460B30"/>
    <w:rsid w:val="00461DFB"/>
    <w:rsid w:val="004637EE"/>
    <w:rsid w:val="00463BE6"/>
    <w:rsid w:val="00463F65"/>
    <w:rsid w:val="00466AB5"/>
    <w:rsid w:val="00470AF9"/>
    <w:rsid w:val="00471049"/>
    <w:rsid w:val="0047176F"/>
    <w:rsid w:val="00471948"/>
    <w:rsid w:val="0047219F"/>
    <w:rsid w:val="0047250C"/>
    <w:rsid w:val="00473182"/>
    <w:rsid w:val="00473B00"/>
    <w:rsid w:val="00473D4F"/>
    <w:rsid w:val="0047407B"/>
    <w:rsid w:val="004747A9"/>
    <w:rsid w:val="00474C30"/>
    <w:rsid w:val="00474EF5"/>
    <w:rsid w:val="00477C03"/>
    <w:rsid w:val="0048076A"/>
    <w:rsid w:val="00480915"/>
    <w:rsid w:val="0048144A"/>
    <w:rsid w:val="00481A0C"/>
    <w:rsid w:val="004837A7"/>
    <w:rsid w:val="00483E2F"/>
    <w:rsid w:val="00484911"/>
    <w:rsid w:val="00484C1F"/>
    <w:rsid w:val="00484D91"/>
    <w:rsid w:val="004855E7"/>
    <w:rsid w:val="00485A61"/>
    <w:rsid w:val="00486B5B"/>
    <w:rsid w:val="00486FE5"/>
    <w:rsid w:val="00487664"/>
    <w:rsid w:val="004902EE"/>
    <w:rsid w:val="00490572"/>
    <w:rsid w:val="00490E6A"/>
    <w:rsid w:val="004923F6"/>
    <w:rsid w:val="0049283F"/>
    <w:rsid w:val="004945F3"/>
    <w:rsid w:val="00494781"/>
    <w:rsid w:val="0049505D"/>
    <w:rsid w:val="004959A3"/>
    <w:rsid w:val="00495C7E"/>
    <w:rsid w:val="00496606"/>
    <w:rsid w:val="00496ECF"/>
    <w:rsid w:val="00497D6C"/>
    <w:rsid w:val="004A0C81"/>
    <w:rsid w:val="004A1035"/>
    <w:rsid w:val="004A2566"/>
    <w:rsid w:val="004A2AC6"/>
    <w:rsid w:val="004A2D60"/>
    <w:rsid w:val="004A3BDC"/>
    <w:rsid w:val="004A3C2A"/>
    <w:rsid w:val="004A496F"/>
    <w:rsid w:val="004A53C0"/>
    <w:rsid w:val="004A6E35"/>
    <w:rsid w:val="004B0F1C"/>
    <w:rsid w:val="004B10F1"/>
    <w:rsid w:val="004B17F8"/>
    <w:rsid w:val="004B24DF"/>
    <w:rsid w:val="004B47C0"/>
    <w:rsid w:val="004B5EC5"/>
    <w:rsid w:val="004B6AC4"/>
    <w:rsid w:val="004C036D"/>
    <w:rsid w:val="004C4D0C"/>
    <w:rsid w:val="004C4E8F"/>
    <w:rsid w:val="004C5F2A"/>
    <w:rsid w:val="004C5FAC"/>
    <w:rsid w:val="004C60C4"/>
    <w:rsid w:val="004C6117"/>
    <w:rsid w:val="004C7606"/>
    <w:rsid w:val="004C7CC1"/>
    <w:rsid w:val="004D0F74"/>
    <w:rsid w:val="004D1075"/>
    <w:rsid w:val="004D12CD"/>
    <w:rsid w:val="004D2ABE"/>
    <w:rsid w:val="004D4E93"/>
    <w:rsid w:val="004D6FD0"/>
    <w:rsid w:val="004D7D58"/>
    <w:rsid w:val="004D7EF7"/>
    <w:rsid w:val="004E0994"/>
    <w:rsid w:val="004E0BE6"/>
    <w:rsid w:val="004E1374"/>
    <w:rsid w:val="004E17E3"/>
    <w:rsid w:val="004E1D19"/>
    <w:rsid w:val="004E25C9"/>
    <w:rsid w:val="004E4C4C"/>
    <w:rsid w:val="004E4E2B"/>
    <w:rsid w:val="004E6C96"/>
    <w:rsid w:val="004E6F29"/>
    <w:rsid w:val="004F0AD3"/>
    <w:rsid w:val="004F0C10"/>
    <w:rsid w:val="004F146A"/>
    <w:rsid w:val="004F4759"/>
    <w:rsid w:val="004F4EC4"/>
    <w:rsid w:val="004F5EBD"/>
    <w:rsid w:val="004F6B13"/>
    <w:rsid w:val="004F7850"/>
    <w:rsid w:val="00506BB0"/>
    <w:rsid w:val="00512A0B"/>
    <w:rsid w:val="00512C42"/>
    <w:rsid w:val="00514257"/>
    <w:rsid w:val="005143F5"/>
    <w:rsid w:val="00514F07"/>
    <w:rsid w:val="0051553D"/>
    <w:rsid w:val="00516A98"/>
    <w:rsid w:val="00517A5B"/>
    <w:rsid w:val="0052211E"/>
    <w:rsid w:val="00524117"/>
    <w:rsid w:val="00524DE8"/>
    <w:rsid w:val="0052550F"/>
    <w:rsid w:val="005266D6"/>
    <w:rsid w:val="005267CE"/>
    <w:rsid w:val="00526E98"/>
    <w:rsid w:val="00527A92"/>
    <w:rsid w:val="00527FA3"/>
    <w:rsid w:val="005328C5"/>
    <w:rsid w:val="00532F72"/>
    <w:rsid w:val="00533290"/>
    <w:rsid w:val="00533BA1"/>
    <w:rsid w:val="00534A32"/>
    <w:rsid w:val="00534B22"/>
    <w:rsid w:val="00534D45"/>
    <w:rsid w:val="005353E1"/>
    <w:rsid w:val="0053731D"/>
    <w:rsid w:val="005404D2"/>
    <w:rsid w:val="00540757"/>
    <w:rsid w:val="00540C0A"/>
    <w:rsid w:val="00541917"/>
    <w:rsid w:val="00541CB9"/>
    <w:rsid w:val="005421B9"/>
    <w:rsid w:val="00543C63"/>
    <w:rsid w:val="0054616B"/>
    <w:rsid w:val="005470CD"/>
    <w:rsid w:val="005472C7"/>
    <w:rsid w:val="00547534"/>
    <w:rsid w:val="005502ED"/>
    <w:rsid w:val="0055292D"/>
    <w:rsid w:val="005540CD"/>
    <w:rsid w:val="0055612F"/>
    <w:rsid w:val="0055656C"/>
    <w:rsid w:val="00557297"/>
    <w:rsid w:val="00557D7C"/>
    <w:rsid w:val="00560759"/>
    <w:rsid w:val="005629AE"/>
    <w:rsid w:val="00563473"/>
    <w:rsid w:val="00563D55"/>
    <w:rsid w:val="00565C6D"/>
    <w:rsid w:val="005663E2"/>
    <w:rsid w:val="005670DF"/>
    <w:rsid w:val="00570113"/>
    <w:rsid w:val="00570AF1"/>
    <w:rsid w:val="00570E3B"/>
    <w:rsid w:val="00571417"/>
    <w:rsid w:val="00571B8A"/>
    <w:rsid w:val="0057221C"/>
    <w:rsid w:val="0057372C"/>
    <w:rsid w:val="005740B5"/>
    <w:rsid w:val="0057461C"/>
    <w:rsid w:val="005749C7"/>
    <w:rsid w:val="00576334"/>
    <w:rsid w:val="00577BE6"/>
    <w:rsid w:val="00580345"/>
    <w:rsid w:val="00582690"/>
    <w:rsid w:val="00582D17"/>
    <w:rsid w:val="00583D48"/>
    <w:rsid w:val="0058484A"/>
    <w:rsid w:val="0058669B"/>
    <w:rsid w:val="00591633"/>
    <w:rsid w:val="005931D3"/>
    <w:rsid w:val="005950D6"/>
    <w:rsid w:val="00595888"/>
    <w:rsid w:val="005963F7"/>
    <w:rsid w:val="005A1E05"/>
    <w:rsid w:val="005A3441"/>
    <w:rsid w:val="005A3CDA"/>
    <w:rsid w:val="005A5963"/>
    <w:rsid w:val="005A74B0"/>
    <w:rsid w:val="005A7A7B"/>
    <w:rsid w:val="005A7C9C"/>
    <w:rsid w:val="005B1677"/>
    <w:rsid w:val="005B376D"/>
    <w:rsid w:val="005B4A31"/>
    <w:rsid w:val="005B50B9"/>
    <w:rsid w:val="005B6136"/>
    <w:rsid w:val="005B7299"/>
    <w:rsid w:val="005C0AC6"/>
    <w:rsid w:val="005C18D5"/>
    <w:rsid w:val="005C2E6A"/>
    <w:rsid w:val="005C4853"/>
    <w:rsid w:val="005C4DF5"/>
    <w:rsid w:val="005C530F"/>
    <w:rsid w:val="005C55EA"/>
    <w:rsid w:val="005C5B1F"/>
    <w:rsid w:val="005C6629"/>
    <w:rsid w:val="005D1243"/>
    <w:rsid w:val="005D1514"/>
    <w:rsid w:val="005D3377"/>
    <w:rsid w:val="005D339D"/>
    <w:rsid w:val="005D35D6"/>
    <w:rsid w:val="005D3869"/>
    <w:rsid w:val="005D47ED"/>
    <w:rsid w:val="005D49F0"/>
    <w:rsid w:val="005D4E0F"/>
    <w:rsid w:val="005D4FC4"/>
    <w:rsid w:val="005D67AD"/>
    <w:rsid w:val="005D6B99"/>
    <w:rsid w:val="005D6BA8"/>
    <w:rsid w:val="005E091B"/>
    <w:rsid w:val="005E0F43"/>
    <w:rsid w:val="005E11DC"/>
    <w:rsid w:val="005E16F5"/>
    <w:rsid w:val="005E35FE"/>
    <w:rsid w:val="005E3A6C"/>
    <w:rsid w:val="005E3B2C"/>
    <w:rsid w:val="005E556B"/>
    <w:rsid w:val="005F0263"/>
    <w:rsid w:val="005F0645"/>
    <w:rsid w:val="005F0F9E"/>
    <w:rsid w:val="005F1AE3"/>
    <w:rsid w:val="005F1D5C"/>
    <w:rsid w:val="005F2CF4"/>
    <w:rsid w:val="005F3B6F"/>
    <w:rsid w:val="005F3D82"/>
    <w:rsid w:val="005F5466"/>
    <w:rsid w:val="005F58D1"/>
    <w:rsid w:val="005F6638"/>
    <w:rsid w:val="005F70D9"/>
    <w:rsid w:val="00602564"/>
    <w:rsid w:val="00602E23"/>
    <w:rsid w:val="0060342B"/>
    <w:rsid w:val="00604219"/>
    <w:rsid w:val="00605DE8"/>
    <w:rsid w:val="006100A8"/>
    <w:rsid w:val="00610AC8"/>
    <w:rsid w:val="006122BB"/>
    <w:rsid w:val="0061250A"/>
    <w:rsid w:val="00612C6B"/>
    <w:rsid w:val="0061391D"/>
    <w:rsid w:val="00614F17"/>
    <w:rsid w:val="0061629E"/>
    <w:rsid w:val="00617C8A"/>
    <w:rsid w:val="00617E6E"/>
    <w:rsid w:val="0062058E"/>
    <w:rsid w:val="00620A83"/>
    <w:rsid w:val="00621BC2"/>
    <w:rsid w:val="00621E3B"/>
    <w:rsid w:val="00622A58"/>
    <w:rsid w:val="00623D4A"/>
    <w:rsid w:val="00624401"/>
    <w:rsid w:val="0063001B"/>
    <w:rsid w:val="006309F4"/>
    <w:rsid w:val="00631B44"/>
    <w:rsid w:val="00631F41"/>
    <w:rsid w:val="0063219D"/>
    <w:rsid w:val="006332E4"/>
    <w:rsid w:val="00634CCD"/>
    <w:rsid w:val="006366FD"/>
    <w:rsid w:val="006372A1"/>
    <w:rsid w:val="006377FC"/>
    <w:rsid w:val="00640857"/>
    <w:rsid w:val="00641255"/>
    <w:rsid w:val="00641538"/>
    <w:rsid w:val="00644DD5"/>
    <w:rsid w:val="00646B73"/>
    <w:rsid w:val="00646D69"/>
    <w:rsid w:val="00647CE2"/>
    <w:rsid w:val="006506AA"/>
    <w:rsid w:val="00650E7F"/>
    <w:rsid w:val="006516AC"/>
    <w:rsid w:val="006520C2"/>
    <w:rsid w:val="00652E1C"/>
    <w:rsid w:val="0065377D"/>
    <w:rsid w:val="00654225"/>
    <w:rsid w:val="00654334"/>
    <w:rsid w:val="00654E59"/>
    <w:rsid w:val="006555E3"/>
    <w:rsid w:val="00656604"/>
    <w:rsid w:val="00656F66"/>
    <w:rsid w:val="00662412"/>
    <w:rsid w:val="00662D16"/>
    <w:rsid w:val="006639A6"/>
    <w:rsid w:val="00665527"/>
    <w:rsid w:val="00666BAA"/>
    <w:rsid w:val="0066720D"/>
    <w:rsid w:val="00667C13"/>
    <w:rsid w:val="00670EAF"/>
    <w:rsid w:val="006716FF"/>
    <w:rsid w:val="006729B2"/>
    <w:rsid w:val="00672D06"/>
    <w:rsid w:val="00677AD3"/>
    <w:rsid w:val="00685EC9"/>
    <w:rsid w:val="00686073"/>
    <w:rsid w:val="006877A9"/>
    <w:rsid w:val="00687D7F"/>
    <w:rsid w:val="00693A8F"/>
    <w:rsid w:val="006945F6"/>
    <w:rsid w:val="00694D7B"/>
    <w:rsid w:val="0069689C"/>
    <w:rsid w:val="006A01AB"/>
    <w:rsid w:val="006A1141"/>
    <w:rsid w:val="006A2482"/>
    <w:rsid w:val="006A357B"/>
    <w:rsid w:val="006A3B39"/>
    <w:rsid w:val="006A4E6F"/>
    <w:rsid w:val="006A7B48"/>
    <w:rsid w:val="006B0381"/>
    <w:rsid w:val="006B1D6B"/>
    <w:rsid w:val="006B478F"/>
    <w:rsid w:val="006B59C9"/>
    <w:rsid w:val="006B617F"/>
    <w:rsid w:val="006B65D2"/>
    <w:rsid w:val="006B7AC1"/>
    <w:rsid w:val="006C06D8"/>
    <w:rsid w:val="006C07B5"/>
    <w:rsid w:val="006C0E33"/>
    <w:rsid w:val="006C1F57"/>
    <w:rsid w:val="006C2CC5"/>
    <w:rsid w:val="006C2D42"/>
    <w:rsid w:val="006C33B6"/>
    <w:rsid w:val="006C3610"/>
    <w:rsid w:val="006C432B"/>
    <w:rsid w:val="006C6A33"/>
    <w:rsid w:val="006C6C1F"/>
    <w:rsid w:val="006C6C82"/>
    <w:rsid w:val="006D07B1"/>
    <w:rsid w:val="006D0B69"/>
    <w:rsid w:val="006D4C05"/>
    <w:rsid w:val="006D6B43"/>
    <w:rsid w:val="006D7213"/>
    <w:rsid w:val="006E06C0"/>
    <w:rsid w:val="006E0F09"/>
    <w:rsid w:val="006E172B"/>
    <w:rsid w:val="006E196A"/>
    <w:rsid w:val="006E2206"/>
    <w:rsid w:val="006E395B"/>
    <w:rsid w:val="006E51CC"/>
    <w:rsid w:val="006E5A6D"/>
    <w:rsid w:val="006E6008"/>
    <w:rsid w:val="006E6856"/>
    <w:rsid w:val="006E7DD7"/>
    <w:rsid w:val="006F11EF"/>
    <w:rsid w:val="006F336D"/>
    <w:rsid w:val="006F3AF9"/>
    <w:rsid w:val="006F4886"/>
    <w:rsid w:val="00700813"/>
    <w:rsid w:val="007021DB"/>
    <w:rsid w:val="00702D8C"/>
    <w:rsid w:val="00703092"/>
    <w:rsid w:val="00705001"/>
    <w:rsid w:val="00707507"/>
    <w:rsid w:val="00710505"/>
    <w:rsid w:val="00711F45"/>
    <w:rsid w:val="00712159"/>
    <w:rsid w:val="007148BD"/>
    <w:rsid w:val="0071604C"/>
    <w:rsid w:val="00716737"/>
    <w:rsid w:val="00721F8D"/>
    <w:rsid w:val="00723922"/>
    <w:rsid w:val="00723B98"/>
    <w:rsid w:val="007241E4"/>
    <w:rsid w:val="00724D26"/>
    <w:rsid w:val="007253D3"/>
    <w:rsid w:val="00725FE7"/>
    <w:rsid w:val="00731453"/>
    <w:rsid w:val="00731969"/>
    <w:rsid w:val="0073621D"/>
    <w:rsid w:val="00740AD6"/>
    <w:rsid w:val="00741E58"/>
    <w:rsid w:val="007438B8"/>
    <w:rsid w:val="00743D2B"/>
    <w:rsid w:val="00744CB5"/>
    <w:rsid w:val="007462D1"/>
    <w:rsid w:val="0075054E"/>
    <w:rsid w:val="00751668"/>
    <w:rsid w:val="00751E5A"/>
    <w:rsid w:val="00754366"/>
    <w:rsid w:val="00754CEC"/>
    <w:rsid w:val="00755A4A"/>
    <w:rsid w:val="00760C39"/>
    <w:rsid w:val="00762FAE"/>
    <w:rsid w:val="007643DC"/>
    <w:rsid w:val="00766F14"/>
    <w:rsid w:val="00771F99"/>
    <w:rsid w:val="007729B1"/>
    <w:rsid w:val="00772A6A"/>
    <w:rsid w:val="00772C6C"/>
    <w:rsid w:val="0077342F"/>
    <w:rsid w:val="007750CD"/>
    <w:rsid w:val="00777B41"/>
    <w:rsid w:val="00780083"/>
    <w:rsid w:val="00781E42"/>
    <w:rsid w:val="007833CA"/>
    <w:rsid w:val="0078427B"/>
    <w:rsid w:val="00786781"/>
    <w:rsid w:val="00787DC9"/>
    <w:rsid w:val="00790132"/>
    <w:rsid w:val="00792C5B"/>
    <w:rsid w:val="00793D1C"/>
    <w:rsid w:val="00794398"/>
    <w:rsid w:val="0079455C"/>
    <w:rsid w:val="007948C1"/>
    <w:rsid w:val="00794AF6"/>
    <w:rsid w:val="00794F41"/>
    <w:rsid w:val="007961E8"/>
    <w:rsid w:val="007962FE"/>
    <w:rsid w:val="00797157"/>
    <w:rsid w:val="00797879"/>
    <w:rsid w:val="007A081C"/>
    <w:rsid w:val="007A2ECA"/>
    <w:rsid w:val="007A3780"/>
    <w:rsid w:val="007A629B"/>
    <w:rsid w:val="007A7D8E"/>
    <w:rsid w:val="007B160E"/>
    <w:rsid w:val="007B2A76"/>
    <w:rsid w:val="007B3505"/>
    <w:rsid w:val="007B4F3C"/>
    <w:rsid w:val="007B5374"/>
    <w:rsid w:val="007B542A"/>
    <w:rsid w:val="007B6B8B"/>
    <w:rsid w:val="007C0467"/>
    <w:rsid w:val="007C0DA1"/>
    <w:rsid w:val="007C1132"/>
    <w:rsid w:val="007C1A6F"/>
    <w:rsid w:val="007C27BD"/>
    <w:rsid w:val="007C4A54"/>
    <w:rsid w:val="007C4C0F"/>
    <w:rsid w:val="007C55B3"/>
    <w:rsid w:val="007C5680"/>
    <w:rsid w:val="007C695C"/>
    <w:rsid w:val="007D1D28"/>
    <w:rsid w:val="007D1F73"/>
    <w:rsid w:val="007D2627"/>
    <w:rsid w:val="007D37FB"/>
    <w:rsid w:val="007D3A78"/>
    <w:rsid w:val="007D44E8"/>
    <w:rsid w:val="007D4866"/>
    <w:rsid w:val="007D493F"/>
    <w:rsid w:val="007D6976"/>
    <w:rsid w:val="007E01FA"/>
    <w:rsid w:val="007E193E"/>
    <w:rsid w:val="007E2857"/>
    <w:rsid w:val="007E3A0D"/>
    <w:rsid w:val="007E3AF9"/>
    <w:rsid w:val="007E589B"/>
    <w:rsid w:val="007E646D"/>
    <w:rsid w:val="007E7958"/>
    <w:rsid w:val="007F053A"/>
    <w:rsid w:val="007F2CAF"/>
    <w:rsid w:val="007F33D2"/>
    <w:rsid w:val="007F3F4A"/>
    <w:rsid w:val="007F4372"/>
    <w:rsid w:val="007F5A1A"/>
    <w:rsid w:val="007F7948"/>
    <w:rsid w:val="00800064"/>
    <w:rsid w:val="00800B17"/>
    <w:rsid w:val="00800E38"/>
    <w:rsid w:val="00801C0B"/>
    <w:rsid w:val="008022E5"/>
    <w:rsid w:val="0080359B"/>
    <w:rsid w:val="008039CC"/>
    <w:rsid w:val="00803D98"/>
    <w:rsid w:val="00804BF5"/>
    <w:rsid w:val="0081175F"/>
    <w:rsid w:val="0081277F"/>
    <w:rsid w:val="0081298D"/>
    <w:rsid w:val="0081344B"/>
    <w:rsid w:val="008149E8"/>
    <w:rsid w:val="00814ECA"/>
    <w:rsid w:val="008155A5"/>
    <w:rsid w:val="00815C8C"/>
    <w:rsid w:val="00815D82"/>
    <w:rsid w:val="00816365"/>
    <w:rsid w:val="00820F10"/>
    <w:rsid w:val="00821115"/>
    <w:rsid w:val="0082365A"/>
    <w:rsid w:val="00823705"/>
    <w:rsid w:val="00825C52"/>
    <w:rsid w:val="0082651E"/>
    <w:rsid w:val="008271C2"/>
    <w:rsid w:val="00830CFF"/>
    <w:rsid w:val="00830DDF"/>
    <w:rsid w:val="00830E7E"/>
    <w:rsid w:val="0083183A"/>
    <w:rsid w:val="00831C29"/>
    <w:rsid w:val="00833246"/>
    <w:rsid w:val="00833F41"/>
    <w:rsid w:val="008353D3"/>
    <w:rsid w:val="008377E8"/>
    <w:rsid w:val="00837CF8"/>
    <w:rsid w:val="00840318"/>
    <w:rsid w:val="008405B7"/>
    <w:rsid w:val="008419ED"/>
    <w:rsid w:val="00841CCB"/>
    <w:rsid w:val="008421CB"/>
    <w:rsid w:val="00842EEC"/>
    <w:rsid w:val="00844A33"/>
    <w:rsid w:val="008459B4"/>
    <w:rsid w:val="0084607F"/>
    <w:rsid w:val="008461FD"/>
    <w:rsid w:val="00846E2A"/>
    <w:rsid w:val="0084793D"/>
    <w:rsid w:val="008518BA"/>
    <w:rsid w:val="00852792"/>
    <w:rsid w:val="00853456"/>
    <w:rsid w:val="00854178"/>
    <w:rsid w:val="0085479C"/>
    <w:rsid w:val="008556DE"/>
    <w:rsid w:val="008568AC"/>
    <w:rsid w:val="00857E4E"/>
    <w:rsid w:val="00857E4F"/>
    <w:rsid w:val="00860A01"/>
    <w:rsid w:val="00862AEB"/>
    <w:rsid w:val="00864500"/>
    <w:rsid w:val="008648AD"/>
    <w:rsid w:val="0086492F"/>
    <w:rsid w:val="00865CF6"/>
    <w:rsid w:val="00867B1E"/>
    <w:rsid w:val="00871311"/>
    <w:rsid w:val="00871D65"/>
    <w:rsid w:val="00872510"/>
    <w:rsid w:val="008739C0"/>
    <w:rsid w:val="00875860"/>
    <w:rsid w:val="00880F7E"/>
    <w:rsid w:val="00880F7F"/>
    <w:rsid w:val="00881B4E"/>
    <w:rsid w:val="00883FA9"/>
    <w:rsid w:val="008853C0"/>
    <w:rsid w:val="00886236"/>
    <w:rsid w:val="008910FC"/>
    <w:rsid w:val="00891942"/>
    <w:rsid w:val="00893C42"/>
    <w:rsid w:val="00894163"/>
    <w:rsid w:val="00896CEA"/>
    <w:rsid w:val="00897393"/>
    <w:rsid w:val="00897440"/>
    <w:rsid w:val="00897F76"/>
    <w:rsid w:val="008A1464"/>
    <w:rsid w:val="008A1B49"/>
    <w:rsid w:val="008B0EC7"/>
    <w:rsid w:val="008B1B58"/>
    <w:rsid w:val="008B47C9"/>
    <w:rsid w:val="008B4D35"/>
    <w:rsid w:val="008C01BD"/>
    <w:rsid w:val="008C14C1"/>
    <w:rsid w:val="008C5576"/>
    <w:rsid w:val="008C6A8E"/>
    <w:rsid w:val="008D0B9D"/>
    <w:rsid w:val="008D1F41"/>
    <w:rsid w:val="008D35A8"/>
    <w:rsid w:val="008D3994"/>
    <w:rsid w:val="008D4651"/>
    <w:rsid w:val="008D4D5E"/>
    <w:rsid w:val="008D58C8"/>
    <w:rsid w:val="008D5CCD"/>
    <w:rsid w:val="008D725A"/>
    <w:rsid w:val="008D7D63"/>
    <w:rsid w:val="008E05A7"/>
    <w:rsid w:val="008E2DA9"/>
    <w:rsid w:val="008F0EFB"/>
    <w:rsid w:val="008F1BED"/>
    <w:rsid w:val="008F1C5D"/>
    <w:rsid w:val="008F208A"/>
    <w:rsid w:val="008F2F42"/>
    <w:rsid w:val="008F5186"/>
    <w:rsid w:val="008F5358"/>
    <w:rsid w:val="008F70B8"/>
    <w:rsid w:val="0090134A"/>
    <w:rsid w:val="00901794"/>
    <w:rsid w:val="00901E1F"/>
    <w:rsid w:val="00906007"/>
    <w:rsid w:val="009079C8"/>
    <w:rsid w:val="00910ED7"/>
    <w:rsid w:val="009112F9"/>
    <w:rsid w:val="00912543"/>
    <w:rsid w:val="009138D0"/>
    <w:rsid w:val="009148D8"/>
    <w:rsid w:val="009168EA"/>
    <w:rsid w:val="0092073A"/>
    <w:rsid w:val="009208C8"/>
    <w:rsid w:val="00920A63"/>
    <w:rsid w:val="00920D75"/>
    <w:rsid w:val="009216A8"/>
    <w:rsid w:val="0092172B"/>
    <w:rsid w:val="009237D4"/>
    <w:rsid w:val="009244F6"/>
    <w:rsid w:val="00924C79"/>
    <w:rsid w:val="00925BD1"/>
    <w:rsid w:val="00925FCF"/>
    <w:rsid w:val="00926EFF"/>
    <w:rsid w:val="00927E8C"/>
    <w:rsid w:val="00931011"/>
    <w:rsid w:val="00932455"/>
    <w:rsid w:val="009345F9"/>
    <w:rsid w:val="009346A9"/>
    <w:rsid w:val="009350F8"/>
    <w:rsid w:val="00935333"/>
    <w:rsid w:val="0093652A"/>
    <w:rsid w:val="0093663E"/>
    <w:rsid w:val="00936788"/>
    <w:rsid w:val="00936C94"/>
    <w:rsid w:val="00937439"/>
    <w:rsid w:val="00942244"/>
    <w:rsid w:val="009429DC"/>
    <w:rsid w:val="009434B4"/>
    <w:rsid w:val="00944631"/>
    <w:rsid w:val="009449B0"/>
    <w:rsid w:val="009461D3"/>
    <w:rsid w:val="00946352"/>
    <w:rsid w:val="009469A0"/>
    <w:rsid w:val="00947081"/>
    <w:rsid w:val="00947697"/>
    <w:rsid w:val="009543A2"/>
    <w:rsid w:val="0095645E"/>
    <w:rsid w:val="009576C6"/>
    <w:rsid w:val="009611D0"/>
    <w:rsid w:val="00961233"/>
    <w:rsid w:val="00962331"/>
    <w:rsid w:val="00963D21"/>
    <w:rsid w:val="00965ACB"/>
    <w:rsid w:val="00966CF9"/>
    <w:rsid w:val="00967DBD"/>
    <w:rsid w:val="00970447"/>
    <w:rsid w:val="009712ED"/>
    <w:rsid w:val="00971398"/>
    <w:rsid w:val="00972452"/>
    <w:rsid w:val="0097250B"/>
    <w:rsid w:val="00972728"/>
    <w:rsid w:val="00972A8A"/>
    <w:rsid w:val="00975F32"/>
    <w:rsid w:val="00977BC1"/>
    <w:rsid w:val="0098019D"/>
    <w:rsid w:val="00980676"/>
    <w:rsid w:val="00984E43"/>
    <w:rsid w:val="00985012"/>
    <w:rsid w:val="0098533F"/>
    <w:rsid w:val="00986FD4"/>
    <w:rsid w:val="00987241"/>
    <w:rsid w:val="009900CF"/>
    <w:rsid w:val="0099126E"/>
    <w:rsid w:val="00992818"/>
    <w:rsid w:val="00993370"/>
    <w:rsid w:val="00993920"/>
    <w:rsid w:val="00994F8B"/>
    <w:rsid w:val="00995751"/>
    <w:rsid w:val="0099633C"/>
    <w:rsid w:val="00996423"/>
    <w:rsid w:val="00996BC6"/>
    <w:rsid w:val="0099715A"/>
    <w:rsid w:val="00997E7E"/>
    <w:rsid w:val="009A4166"/>
    <w:rsid w:val="009A43FD"/>
    <w:rsid w:val="009A4B1D"/>
    <w:rsid w:val="009A5BBE"/>
    <w:rsid w:val="009A61AF"/>
    <w:rsid w:val="009A644C"/>
    <w:rsid w:val="009B0F5E"/>
    <w:rsid w:val="009B3D4E"/>
    <w:rsid w:val="009B4CBC"/>
    <w:rsid w:val="009B4D36"/>
    <w:rsid w:val="009B57D2"/>
    <w:rsid w:val="009B6479"/>
    <w:rsid w:val="009B7836"/>
    <w:rsid w:val="009C06D5"/>
    <w:rsid w:val="009C0DA5"/>
    <w:rsid w:val="009C155A"/>
    <w:rsid w:val="009C362A"/>
    <w:rsid w:val="009C4A7C"/>
    <w:rsid w:val="009C531F"/>
    <w:rsid w:val="009C6044"/>
    <w:rsid w:val="009C780F"/>
    <w:rsid w:val="009D0FB2"/>
    <w:rsid w:val="009D2FF0"/>
    <w:rsid w:val="009D3FDB"/>
    <w:rsid w:val="009D50EC"/>
    <w:rsid w:val="009E0161"/>
    <w:rsid w:val="009E0B31"/>
    <w:rsid w:val="009E2CD6"/>
    <w:rsid w:val="009E6551"/>
    <w:rsid w:val="009E790D"/>
    <w:rsid w:val="009E7C57"/>
    <w:rsid w:val="009E7CC4"/>
    <w:rsid w:val="009F0E27"/>
    <w:rsid w:val="009F735C"/>
    <w:rsid w:val="00A019F4"/>
    <w:rsid w:val="00A01BA0"/>
    <w:rsid w:val="00A01D0A"/>
    <w:rsid w:val="00A036A1"/>
    <w:rsid w:val="00A03A7A"/>
    <w:rsid w:val="00A0450D"/>
    <w:rsid w:val="00A04B88"/>
    <w:rsid w:val="00A05138"/>
    <w:rsid w:val="00A054A5"/>
    <w:rsid w:val="00A073F5"/>
    <w:rsid w:val="00A07735"/>
    <w:rsid w:val="00A1070D"/>
    <w:rsid w:val="00A12D54"/>
    <w:rsid w:val="00A13293"/>
    <w:rsid w:val="00A132A2"/>
    <w:rsid w:val="00A14CD8"/>
    <w:rsid w:val="00A15EB2"/>
    <w:rsid w:val="00A15EDC"/>
    <w:rsid w:val="00A17C26"/>
    <w:rsid w:val="00A20052"/>
    <w:rsid w:val="00A244DE"/>
    <w:rsid w:val="00A24F08"/>
    <w:rsid w:val="00A256BF"/>
    <w:rsid w:val="00A25B21"/>
    <w:rsid w:val="00A26EFC"/>
    <w:rsid w:val="00A27EF7"/>
    <w:rsid w:val="00A30038"/>
    <w:rsid w:val="00A31567"/>
    <w:rsid w:val="00A315F5"/>
    <w:rsid w:val="00A31A7D"/>
    <w:rsid w:val="00A344BB"/>
    <w:rsid w:val="00A34E49"/>
    <w:rsid w:val="00A36F09"/>
    <w:rsid w:val="00A40285"/>
    <w:rsid w:val="00A40466"/>
    <w:rsid w:val="00A43D63"/>
    <w:rsid w:val="00A44041"/>
    <w:rsid w:val="00A47173"/>
    <w:rsid w:val="00A5225C"/>
    <w:rsid w:val="00A564BC"/>
    <w:rsid w:val="00A56681"/>
    <w:rsid w:val="00A56873"/>
    <w:rsid w:val="00A57F7B"/>
    <w:rsid w:val="00A608FA"/>
    <w:rsid w:val="00A609D0"/>
    <w:rsid w:val="00A60EDB"/>
    <w:rsid w:val="00A61360"/>
    <w:rsid w:val="00A62EC9"/>
    <w:rsid w:val="00A6311B"/>
    <w:rsid w:val="00A639CC"/>
    <w:rsid w:val="00A640A3"/>
    <w:rsid w:val="00A663D3"/>
    <w:rsid w:val="00A710C3"/>
    <w:rsid w:val="00A71D93"/>
    <w:rsid w:val="00A73CB5"/>
    <w:rsid w:val="00A756E3"/>
    <w:rsid w:val="00A766C1"/>
    <w:rsid w:val="00A76CDC"/>
    <w:rsid w:val="00A7731F"/>
    <w:rsid w:val="00A77FAC"/>
    <w:rsid w:val="00A80737"/>
    <w:rsid w:val="00A808B5"/>
    <w:rsid w:val="00A83137"/>
    <w:rsid w:val="00A83CE0"/>
    <w:rsid w:val="00A83EC2"/>
    <w:rsid w:val="00A8405D"/>
    <w:rsid w:val="00A86A1A"/>
    <w:rsid w:val="00A9060A"/>
    <w:rsid w:val="00A90840"/>
    <w:rsid w:val="00A90B4A"/>
    <w:rsid w:val="00A9115A"/>
    <w:rsid w:val="00A91A63"/>
    <w:rsid w:val="00A9336D"/>
    <w:rsid w:val="00A94846"/>
    <w:rsid w:val="00A96B29"/>
    <w:rsid w:val="00A977FD"/>
    <w:rsid w:val="00AA1EB5"/>
    <w:rsid w:val="00AA37B4"/>
    <w:rsid w:val="00AA5644"/>
    <w:rsid w:val="00AA6E3A"/>
    <w:rsid w:val="00AA72AA"/>
    <w:rsid w:val="00AA7E23"/>
    <w:rsid w:val="00AB0ABC"/>
    <w:rsid w:val="00AB0CE4"/>
    <w:rsid w:val="00AB0E32"/>
    <w:rsid w:val="00AB172A"/>
    <w:rsid w:val="00AB2530"/>
    <w:rsid w:val="00AB4582"/>
    <w:rsid w:val="00AB4E06"/>
    <w:rsid w:val="00AB5371"/>
    <w:rsid w:val="00AB68C5"/>
    <w:rsid w:val="00AB6F2A"/>
    <w:rsid w:val="00AB742A"/>
    <w:rsid w:val="00AC068B"/>
    <w:rsid w:val="00AC1C0A"/>
    <w:rsid w:val="00AC515F"/>
    <w:rsid w:val="00AC547C"/>
    <w:rsid w:val="00AC69E3"/>
    <w:rsid w:val="00AC768E"/>
    <w:rsid w:val="00AC7BC8"/>
    <w:rsid w:val="00AD0617"/>
    <w:rsid w:val="00AD07D8"/>
    <w:rsid w:val="00AD0E47"/>
    <w:rsid w:val="00AD2073"/>
    <w:rsid w:val="00AD3C69"/>
    <w:rsid w:val="00AD4216"/>
    <w:rsid w:val="00AD5767"/>
    <w:rsid w:val="00AD747B"/>
    <w:rsid w:val="00AE18AE"/>
    <w:rsid w:val="00AE1B93"/>
    <w:rsid w:val="00AE3133"/>
    <w:rsid w:val="00AE34F0"/>
    <w:rsid w:val="00AE3D9C"/>
    <w:rsid w:val="00AE4320"/>
    <w:rsid w:val="00AE531B"/>
    <w:rsid w:val="00AE5521"/>
    <w:rsid w:val="00AE591C"/>
    <w:rsid w:val="00AE592E"/>
    <w:rsid w:val="00AE592F"/>
    <w:rsid w:val="00AE62CE"/>
    <w:rsid w:val="00AE6A0C"/>
    <w:rsid w:val="00AE72D3"/>
    <w:rsid w:val="00AF06EE"/>
    <w:rsid w:val="00AF0800"/>
    <w:rsid w:val="00AF10D2"/>
    <w:rsid w:val="00AF1922"/>
    <w:rsid w:val="00AF1973"/>
    <w:rsid w:val="00AF27F6"/>
    <w:rsid w:val="00AF4753"/>
    <w:rsid w:val="00AF48F5"/>
    <w:rsid w:val="00AF570E"/>
    <w:rsid w:val="00AF5AC3"/>
    <w:rsid w:val="00B00370"/>
    <w:rsid w:val="00B004EF"/>
    <w:rsid w:val="00B00F70"/>
    <w:rsid w:val="00B02B16"/>
    <w:rsid w:val="00B049DF"/>
    <w:rsid w:val="00B04B2E"/>
    <w:rsid w:val="00B04BAD"/>
    <w:rsid w:val="00B05631"/>
    <w:rsid w:val="00B056A5"/>
    <w:rsid w:val="00B06084"/>
    <w:rsid w:val="00B06AAE"/>
    <w:rsid w:val="00B11D5D"/>
    <w:rsid w:val="00B11DC0"/>
    <w:rsid w:val="00B21AE3"/>
    <w:rsid w:val="00B221FC"/>
    <w:rsid w:val="00B22291"/>
    <w:rsid w:val="00B22FFB"/>
    <w:rsid w:val="00B23403"/>
    <w:rsid w:val="00B23ADD"/>
    <w:rsid w:val="00B240A7"/>
    <w:rsid w:val="00B24ED7"/>
    <w:rsid w:val="00B25860"/>
    <w:rsid w:val="00B25AEE"/>
    <w:rsid w:val="00B269B1"/>
    <w:rsid w:val="00B30177"/>
    <w:rsid w:val="00B3137F"/>
    <w:rsid w:val="00B31588"/>
    <w:rsid w:val="00B40FEF"/>
    <w:rsid w:val="00B41085"/>
    <w:rsid w:val="00B4120E"/>
    <w:rsid w:val="00B41705"/>
    <w:rsid w:val="00B431B9"/>
    <w:rsid w:val="00B442D0"/>
    <w:rsid w:val="00B456B0"/>
    <w:rsid w:val="00B45A56"/>
    <w:rsid w:val="00B45D22"/>
    <w:rsid w:val="00B46B46"/>
    <w:rsid w:val="00B50BF6"/>
    <w:rsid w:val="00B52457"/>
    <w:rsid w:val="00B525B7"/>
    <w:rsid w:val="00B52777"/>
    <w:rsid w:val="00B53369"/>
    <w:rsid w:val="00B536A1"/>
    <w:rsid w:val="00B55031"/>
    <w:rsid w:val="00B5591C"/>
    <w:rsid w:val="00B56553"/>
    <w:rsid w:val="00B57DF3"/>
    <w:rsid w:val="00B60518"/>
    <w:rsid w:val="00B60836"/>
    <w:rsid w:val="00B6102E"/>
    <w:rsid w:val="00B6134B"/>
    <w:rsid w:val="00B61F62"/>
    <w:rsid w:val="00B63C7A"/>
    <w:rsid w:val="00B644F8"/>
    <w:rsid w:val="00B64E2F"/>
    <w:rsid w:val="00B65899"/>
    <w:rsid w:val="00B66909"/>
    <w:rsid w:val="00B66D23"/>
    <w:rsid w:val="00B70B8C"/>
    <w:rsid w:val="00B70C81"/>
    <w:rsid w:val="00B7100B"/>
    <w:rsid w:val="00B72C20"/>
    <w:rsid w:val="00B73AA0"/>
    <w:rsid w:val="00B74B01"/>
    <w:rsid w:val="00B75139"/>
    <w:rsid w:val="00B75D8D"/>
    <w:rsid w:val="00B76BBE"/>
    <w:rsid w:val="00B77C9A"/>
    <w:rsid w:val="00B804BA"/>
    <w:rsid w:val="00B8103B"/>
    <w:rsid w:val="00B81E21"/>
    <w:rsid w:val="00B821E5"/>
    <w:rsid w:val="00B82A1B"/>
    <w:rsid w:val="00B833E0"/>
    <w:rsid w:val="00B85A17"/>
    <w:rsid w:val="00B86DD5"/>
    <w:rsid w:val="00B87CD9"/>
    <w:rsid w:val="00B92028"/>
    <w:rsid w:val="00B92FF9"/>
    <w:rsid w:val="00B95C56"/>
    <w:rsid w:val="00BA0304"/>
    <w:rsid w:val="00BA1F38"/>
    <w:rsid w:val="00BA2146"/>
    <w:rsid w:val="00BA2F1A"/>
    <w:rsid w:val="00BA4D88"/>
    <w:rsid w:val="00BA54D3"/>
    <w:rsid w:val="00BA5631"/>
    <w:rsid w:val="00BA6671"/>
    <w:rsid w:val="00BA721A"/>
    <w:rsid w:val="00BA787F"/>
    <w:rsid w:val="00BA792A"/>
    <w:rsid w:val="00BA79D1"/>
    <w:rsid w:val="00BA7EC3"/>
    <w:rsid w:val="00BB1A26"/>
    <w:rsid w:val="00BB236E"/>
    <w:rsid w:val="00BB26EA"/>
    <w:rsid w:val="00BB2FEB"/>
    <w:rsid w:val="00BB3957"/>
    <w:rsid w:val="00BB417C"/>
    <w:rsid w:val="00BB423B"/>
    <w:rsid w:val="00BB5BB9"/>
    <w:rsid w:val="00BB5E2B"/>
    <w:rsid w:val="00BB753C"/>
    <w:rsid w:val="00BB7A26"/>
    <w:rsid w:val="00BC1841"/>
    <w:rsid w:val="00BC1AD3"/>
    <w:rsid w:val="00BC2852"/>
    <w:rsid w:val="00BC2886"/>
    <w:rsid w:val="00BC321E"/>
    <w:rsid w:val="00BC37E2"/>
    <w:rsid w:val="00BC6A38"/>
    <w:rsid w:val="00BC6B16"/>
    <w:rsid w:val="00BD0DF6"/>
    <w:rsid w:val="00BD1C6A"/>
    <w:rsid w:val="00BD2EC3"/>
    <w:rsid w:val="00BD3523"/>
    <w:rsid w:val="00BD4788"/>
    <w:rsid w:val="00BD54E4"/>
    <w:rsid w:val="00BD73AF"/>
    <w:rsid w:val="00BD75F2"/>
    <w:rsid w:val="00BE0A42"/>
    <w:rsid w:val="00BE39FA"/>
    <w:rsid w:val="00BE64EE"/>
    <w:rsid w:val="00BE6D46"/>
    <w:rsid w:val="00BF0FE0"/>
    <w:rsid w:val="00BF1DB0"/>
    <w:rsid w:val="00BF2828"/>
    <w:rsid w:val="00BF5803"/>
    <w:rsid w:val="00BF588F"/>
    <w:rsid w:val="00C0036A"/>
    <w:rsid w:val="00C004B4"/>
    <w:rsid w:val="00C00C7C"/>
    <w:rsid w:val="00C01270"/>
    <w:rsid w:val="00C02D28"/>
    <w:rsid w:val="00C0326F"/>
    <w:rsid w:val="00C039FC"/>
    <w:rsid w:val="00C07628"/>
    <w:rsid w:val="00C10499"/>
    <w:rsid w:val="00C1136F"/>
    <w:rsid w:val="00C13537"/>
    <w:rsid w:val="00C13AD0"/>
    <w:rsid w:val="00C14153"/>
    <w:rsid w:val="00C157A5"/>
    <w:rsid w:val="00C15C74"/>
    <w:rsid w:val="00C1743C"/>
    <w:rsid w:val="00C222D5"/>
    <w:rsid w:val="00C23155"/>
    <w:rsid w:val="00C2357A"/>
    <w:rsid w:val="00C23920"/>
    <w:rsid w:val="00C26B60"/>
    <w:rsid w:val="00C273D2"/>
    <w:rsid w:val="00C315E0"/>
    <w:rsid w:val="00C31E3C"/>
    <w:rsid w:val="00C3661F"/>
    <w:rsid w:val="00C40352"/>
    <w:rsid w:val="00C40B8F"/>
    <w:rsid w:val="00C41D09"/>
    <w:rsid w:val="00C44F63"/>
    <w:rsid w:val="00C451BD"/>
    <w:rsid w:val="00C46CC3"/>
    <w:rsid w:val="00C504C3"/>
    <w:rsid w:val="00C5109D"/>
    <w:rsid w:val="00C51AB8"/>
    <w:rsid w:val="00C546F0"/>
    <w:rsid w:val="00C55475"/>
    <w:rsid w:val="00C5660F"/>
    <w:rsid w:val="00C56CF9"/>
    <w:rsid w:val="00C572DD"/>
    <w:rsid w:val="00C5743E"/>
    <w:rsid w:val="00C574F8"/>
    <w:rsid w:val="00C619A7"/>
    <w:rsid w:val="00C61B7F"/>
    <w:rsid w:val="00C6402C"/>
    <w:rsid w:val="00C64ABF"/>
    <w:rsid w:val="00C650D6"/>
    <w:rsid w:val="00C656A3"/>
    <w:rsid w:val="00C6693B"/>
    <w:rsid w:val="00C6739A"/>
    <w:rsid w:val="00C706D5"/>
    <w:rsid w:val="00C70774"/>
    <w:rsid w:val="00C73D32"/>
    <w:rsid w:val="00C75754"/>
    <w:rsid w:val="00C7628D"/>
    <w:rsid w:val="00C77E1A"/>
    <w:rsid w:val="00C80D59"/>
    <w:rsid w:val="00C8195D"/>
    <w:rsid w:val="00C823FD"/>
    <w:rsid w:val="00C8309A"/>
    <w:rsid w:val="00C8414F"/>
    <w:rsid w:val="00C8460C"/>
    <w:rsid w:val="00C84D12"/>
    <w:rsid w:val="00C855BF"/>
    <w:rsid w:val="00C85A4B"/>
    <w:rsid w:val="00C87AB7"/>
    <w:rsid w:val="00C90463"/>
    <w:rsid w:val="00C905A4"/>
    <w:rsid w:val="00C92449"/>
    <w:rsid w:val="00C9249F"/>
    <w:rsid w:val="00C9385E"/>
    <w:rsid w:val="00C93F88"/>
    <w:rsid w:val="00C9597E"/>
    <w:rsid w:val="00C9598A"/>
    <w:rsid w:val="00C96E5E"/>
    <w:rsid w:val="00C97FF5"/>
    <w:rsid w:val="00CA1B2D"/>
    <w:rsid w:val="00CA2167"/>
    <w:rsid w:val="00CA2A79"/>
    <w:rsid w:val="00CA2ACB"/>
    <w:rsid w:val="00CA3186"/>
    <w:rsid w:val="00CA3DB6"/>
    <w:rsid w:val="00CA4922"/>
    <w:rsid w:val="00CA5CE6"/>
    <w:rsid w:val="00CA5F0F"/>
    <w:rsid w:val="00CA6D67"/>
    <w:rsid w:val="00CB13EB"/>
    <w:rsid w:val="00CB2319"/>
    <w:rsid w:val="00CB2916"/>
    <w:rsid w:val="00CB383C"/>
    <w:rsid w:val="00CB47C3"/>
    <w:rsid w:val="00CB4E4F"/>
    <w:rsid w:val="00CB501C"/>
    <w:rsid w:val="00CB7C88"/>
    <w:rsid w:val="00CC221B"/>
    <w:rsid w:val="00CC4AC1"/>
    <w:rsid w:val="00CC52EF"/>
    <w:rsid w:val="00CC5487"/>
    <w:rsid w:val="00CC6102"/>
    <w:rsid w:val="00CC645B"/>
    <w:rsid w:val="00CC7DC4"/>
    <w:rsid w:val="00CD10CD"/>
    <w:rsid w:val="00CD33CD"/>
    <w:rsid w:val="00CD43FF"/>
    <w:rsid w:val="00CD5E96"/>
    <w:rsid w:val="00CE050C"/>
    <w:rsid w:val="00CE198D"/>
    <w:rsid w:val="00CE2AB4"/>
    <w:rsid w:val="00CE2CD2"/>
    <w:rsid w:val="00CE2DA3"/>
    <w:rsid w:val="00CE33A8"/>
    <w:rsid w:val="00CE468F"/>
    <w:rsid w:val="00CE4F09"/>
    <w:rsid w:val="00CE53D1"/>
    <w:rsid w:val="00CE6547"/>
    <w:rsid w:val="00CE6CB3"/>
    <w:rsid w:val="00CF1328"/>
    <w:rsid w:val="00CF3C1A"/>
    <w:rsid w:val="00CF49B2"/>
    <w:rsid w:val="00CF6685"/>
    <w:rsid w:val="00CF738E"/>
    <w:rsid w:val="00CF7774"/>
    <w:rsid w:val="00D0490E"/>
    <w:rsid w:val="00D050C4"/>
    <w:rsid w:val="00D06A9F"/>
    <w:rsid w:val="00D06BD9"/>
    <w:rsid w:val="00D06F4A"/>
    <w:rsid w:val="00D071F6"/>
    <w:rsid w:val="00D14F26"/>
    <w:rsid w:val="00D154E0"/>
    <w:rsid w:val="00D1590C"/>
    <w:rsid w:val="00D159E9"/>
    <w:rsid w:val="00D2205F"/>
    <w:rsid w:val="00D238E1"/>
    <w:rsid w:val="00D2477D"/>
    <w:rsid w:val="00D2515D"/>
    <w:rsid w:val="00D251A0"/>
    <w:rsid w:val="00D258A1"/>
    <w:rsid w:val="00D31E44"/>
    <w:rsid w:val="00D35EFE"/>
    <w:rsid w:val="00D363B8"/>
    <w:rsid w:val="00D36576"/>
    <w:rsid w:val="00D40083"/>
    <w:rsid w:val="00D401F3"/>
    <w:rsid w:val="00D40F90"/>
    <w:rsid w:val="00D42E3D"/>
    <w:rsid w:val="00D43884"/>
    <w:rsid w:val="00D44194"/>
    <w:rsid w:val="00D44304"/>
    <w:rsid w:val="00D446B5"/>
    <w:rsid w:val="00D44736"/>
    <w:rsid w:val="00D46C22"/>
    <w:rsid w:val="00D47653"/>
    <w:rsid w:val="00D47BBA"/>
    <w:rsid w:val="00D523F5"/>
    <w:rsid w:val="00D52D7B"/>
    <w:rsid w:val="00D53E6F"/>
    <w:rsid w:val="00D55057"/>
    <w:rsid w:val="00D57B12"/>
    <w:rsid w:val="00D60EB4"/>
    <w:rsid w:val="00D6106D"/>
    <w:rsid w:val="00D62DD5"/>
    <w:rsid w:val="00D6307F"/>
    <w:rsid w:val="00D63395"/>
    <w:rsid w:val="00D65D06"/>
    <w:rsid w:val="00D667D7"/>
    <w:rsid w:val="00D67080"/>
    <w:rsid w:val="00D71543"/>
    <w:rsid w:val="00D74F78"/>
    <w:rsid w:val="00D75B57"/>
    <w:rsid w:val="00D7666B"/>
    <w:rsid w:val="00D772B4"/>
    <w:rsid w:val="00D77C06"/>
    <w:rsid w:val="00D8073C"/>
    <w:rsid w:val="00D80C59"/>
    <w:rsid w:val="00D80CCF"/>
    <w:rsid w:val="00D83510"/>
    <w:rsid w:val="00D843F6"/>
    <w:rsid w:val="00D84DDD"/>
    <w:rsid w:val="00D85281"/>
    <w:rsid w:val="00D86346"/>
    <w:rsid w:val="00D91012"/>
    <w:rsid w:val="00D92547"/>
    <w:rsid w:val="00D92DEA"/>
    <w:rsid w:val="00D93963"/>
    <w:rsid w:val="00D9609B"/>
    <w:rsid w:val="00D978E4"/>
    <w:rsid w:val="00D97924"/>
    <w:rsid w:val="00DA0D67"/>
    <w:rsid w:val="00DA1A63"/>
    <w:rsid w:val="00DA23C5"/>
    <w:rsid w:val="00DA3384"/>
    <w:rsid w:val="00DA3D79"/>
    <w:rsid w:val="00DA4EC0"/>
    <w:rsid w:val="00DA60FE"/>
    <w:rsid w:val="00DA63ED"/>
    <w:rsid w:val="00DB17F3"/>
    <w:rsid w:val="00DB1B35"/>
    <w:rsid w:val="00DB377F"/>
    <w:rsid w:val="00DB3DF7"/>
    <w:rsid w:val="00DB4127"/>
    <w:rsid w:val="00DB4D5C"/>
    <w:rsid w:val="00DB5239"/>
    <w:rsid w:val="00DB559A"/>
    <w:rsid w:val="00DB5E29"/>
    <w:rsid w:val="00DC1434"/>
    <w:rsid w:val="00DC2580"/>
    <w:rsid w:val="00DC2ED8"/>
    <w:rsid w:val="00DC612D"/>
    <w:rsid w:val="00DC6F35"/>
    <w:rsid w:val="00DD0ACD"/>
    <w:rsid w:val="00DD0F2B"/>
    <w:rsid w:val="00DD1A1A"/>
    <w:rsid w:val="00DD22CA"/>
    <w:rsid w:val="00DD2AF5"/>
    <w:rsid w:val="00DD3CA9"/>
    <w:rsid w:val="00DD6277"/>
    <w:rsid w:val="00DD6545"/>
    <w:rsid w:val="00DD706A"/>
    <w:rsid w:val="00DE0967"/>
    <w:rsid w:val="00DE1184"/>
    <w:rsid w:val="00DE13EC"/>
    <w:rsid w:val="00DE4148"/>
    <w:rsid w:val="00DE429A"/>
    <w:rsid w:val="00DE6383"/>
    <w:rsid w:val="00DE656F"/>
    <w:rsid w:val="00DE6814"/>
    <w:rsid w:val="00DF0AC8"/>
    <w:rsid w:val="00DF0D85"/>
    <w:rsid w:val="00DF14F9"/>
    <w:rsid w:val="00DF2B6E"/>
    <w:rsid w:val="00DF3329"/>
    <w:rsid w:val="00DF3406"/>
    <w:rsid w:val="00DF3872"/>
    <w:rsid w:val="00DF3D31"/>
    <w:rsid w:val="00DF4268"/>
    <w:rsid w:val="00DF4930"/>
    <w:rsid w:val="00DF548E"/>
    <w:rsid w:val="00DF58F6"/>
    <w:rsid w:val="00DF7BAE"/>
    <w:rsid w:val="00E027D0"/>
    <w:rsid w:val="00E03D18"/>
    <w:rsid w:val="00E06D93"/>
    <w:rsid w:val="00E073CF"/>
    <w:rsid w:val="00E1197C"/>
    <w:rsid w:val="00E11D48"/>
    <w:rsid w:val="00E125C6"/>
    <w:rsid w:val="00E12F39"/>
    <w:rsid w:val="00E1413A"/>
    <w:rsid w:val="00E15136"/>
    <w:rsid w:val="00E15282"/>
    <w:rsid w:val="00E21A4D"/>
    <w:rsid w:val="00E234CC"/>
    <w:rsid w:val="00E24661"/>
    <w:rsid w:val="00E24CB5"/>
    <w:rsid w:val="00E25C24"/>
    <w:rsid w:val="00E320DA"/>
    <w:rsid w:val="00E326ED"/>
    <w:rsid w:val="00E33192"/>
    <w:rsid w:val="00E33CED"/>
    <w:rsid w:val="00E342F1"/>
    <w:rsid w:val="00E3480C"/>
    <w:rsid w:val="00E3549D"/>
    <w:rsid w:val="00E35A5B"/>
    <w:rsid w:val="00E3698D"/>
    <w:rsid w:val="00E36F91"/>
    <w:rsid w:val="00E3717C"/>
    <w:rsid w:val="00E4202F"/>
    <w:rsid w:val="00E427C7"/>
    <w:rsid w:val="00E4477D"/>
    <w:rsid w:val="00E47A0A"/>
    <w:rsid w:val="00E505E1"/>
    <w:rsid w:val="00E508D1"/>
    <w:rsid w:val="00E50E92"/>
    <w:rsid w:val="00E52036"/>
    <w:rsid w:val="00E54AFC"/>
    <w:rsid w:val="00E55840"/>
    <w:rsid w:val="00E566C3"/>
    <w:rsid w:val="00E574AA"/>
    <w:rsid w:val="00E576ED"/>
    <w:rsid w:val="00E60085"/>
    <w:rsid w:val="00E60AFE"/>
    <w:rsid w:val="00E63E17"/>
    <w:rsid w:val="00E65037"/>
    <w:rsid w:val="00E65CCF"/>
    <w:rsid w:val="00E70E2A"/>
    <w:rsid w:val="00E70F55"/>
    <w:rsid w:val="00E724FC"/>
    <w:rsid w:val="00E74222"/>
    <w:rsid w:val="00E747F3"/>
    <w:rsid w:val="00E81B92"/>
    <w:rsid w:val="00E83642"/>
    <w:rsid w:val="00E8479F"/>
    <w:rsid w:val="00E85B70"/>
    <w:rsid w:val="00E85E29"/>
    <w:rsid w:val="00E87611"/>
    <w:rsid w:val="00E876E0"/>
    <w:rsid w:val="00E910D7"/>
    <w:rsid w:val="00E9137B"/>
    <w:rsid w:val="00E91A39"/>
    <w:rsid w:val="00E922A5"/>
    <w:rsid w:val="00E92E40"/>
    <w:rsid w:val="00E93294"/>
    <w:rsid w:val="00E9679F"/>
    <w:rsid w:val="00E96F4E"/>
    <w:rsid w:val="00E97672"/>
    <w:rsid w:val="00E97768"/>
    <w:rsid w:val="00EA19CF"/>
    <w:rsid w:val="00EA4797"/>
    <w:rsid w:val="00EA525F"/>
    <w:rsid w:val="00EB037F"/>
    <w:rsid w:val="00EB0504"/>
    <w:rsid w:val="00EB0D1A"/>
    <w:rsid w:val="00EB283F"/>
    <w:rsid w:val="00EB2C1F"/>
    <w:rsid w:val="00EB4DC2"/>
    <w:rsid w:val="00EB67FC"/>
    <w:rsid w:val="00EB79A6"/>
    <w:rsid w:val="00EB7F4B"/>
    <w:rsid w:val="00EB7FEF"/>
    <w:rsid w:val="00EC0B3C"/>
    <w:rsid w:val="00EC0EA6"/>
    <w:rsid w:val="00EC1AF9"/>
    <w:rsid w:val="00EC2CA9"/>
    <w:rsid w:val="00EC2D18"/>
    <w:rsid w:val="00EC3ACA"/>
    <w:rsid w:val="00EC3ADB"/>
    <w:rsid w:val="00EC3EC1"/>
    <w:rsid w:val="00EC4C81"/>
    <w:rsid w:val="00EC67A3"/>
    <w:rsid w:val="00EC7D34"/>
    <w:rsid w:val="00ED01D2"/>
    <w:rsid w:val="00ED34E7"/>
    <w:rsid w:val="00ED4258"/>
    <w:rsid w:val="00ED58F4"/>
    <w:rsid w:val="00ED5ECE"/>
    <w:rsid w:val="00EE021C"/>
    <w:rsid w:val="00EE0454"/>
    <w:rsid w:val="00EE1F47"/>
    <w:rsid w:val="00EE43DD"/>
    <w:rsid w:val="00EF004E"/>
    <w:rsid w:val="00EF17B1"/>
    <w:rsid w:val="00EF1A33"/>
    <w:rsid w:val="00EF1F54"/>
    <w:rsid w:val="00EF20B5"/>
    <w:rsid w:val="00EF23A7"/>
    <w:rsid w:val="00EF2AFB"/>
    <w:rsid w:val="00EF38E0"/>
    <w:rsid w:val="00EF4256"/>
    <w:rsid w:val="00EF510A"/>
    <w:rsid w:val="00EF6451"/>
    <w:rsid w:val="00EF64B2"/>
    <w:rsid w:val="00EF70BF"/>
    <w:rsid w:val="00EF749A"/>
    <w:rsid w:val="00F00030"/>
    <w:rsid w:val="00F0127C"/>
    <w:rsid w:val="00F020AD"/>
    <w:rsid w:val="00F048A1"/>
    <w:rsid w:val="00F04D15"/>
    <w:rsid w:val="00F053D5"/>
    <w:rsid w:val="00F05F1C"/>
    <w:rsid w:val="00F065F5"/>
    <w:rsid w:val="00F07131"/>
    <w:rsid w:val="00F11784"/>
    <w:rsid w:val="00F13712"/>
    <w:rsid w:val="00F13963"/>
    <w:rsid w:val="00F14FB3"/>
    <w:rsid w:val="00F1573C"/>
    <w:rsid w:val="00F15824"/>
    <w:rsid w:val="00F165F1"/>
    <w:rsid w:val="00F1735C"/>
    <w:rsid w:val="00F17B1C"/>
    <w:rsid w:val="00F21471"/>
    <w:rsid w:val="00F21918"/>
    <w:rsid w:val="00F24C2E"/>
    <w:rsid w:val="00F25050"/>
    <w:rsid w:val="00F262E5"/>
    <w:rsid w:val="00F31248"/>
    <w:rsid w:val="00F31846"/>
    <w:rsid w:val="00F359EF"/>
    <w:rsid w:val="00F3769F"/>
    <w:rsid w:val="00F4046A"/>
    <w:rsid w:val="00F41368"/>
    <w:rsid w:val="00F45D34"/>
    <w:rsid w:val="00F510CF"/>
    <w:rsid w:val="00F5110A"/>
    <w:rsid w:val="00F5112C"/>
    <w:rsid w:val="00F51775"/>
    <w:rsid w:val="00F517C6"/>
    <w:rsid w:val="00F53898"/>
    <w:rsid w:val="00F543F2"/>
    <w:rsid w:val="00F557D9"/>
    <w:rsid w:val="00F55E58"/>
    <w:rsid w:val="00F56965"/>
    <w:rsid w:val="00F601B5"/>
    <w:rsid w:val="00F60483"/>
    <w:rsid w:val="00F61068"/>
    <w:rsid w:val="00F621A0"/>
    <w:rsid w:val="00F62C14"/>
    <w:rsid w:val="00F63FF1"/>
    <w:rsid w:val="00F65873"/>
    <w:rsid w:val="00F7053F"/>
    <w:rsid w:val="00F71063"/>
    <w:rsid w:val="00F71C3A"/>
    <w:rsid w:val="00F71DA3"/>
    <w:rsid w:val="00F72160"/>
    <w:rsid w:val="00F74430"/>
    <w:rsid w:val="00F75C36"/>
    <w:rsid w:val="00F77051"/>
    <w:rsid w:val="00F771F6"/>
    <w:rsid w:val="00F800C9"/>
    <w:rsid w:val="00F809B1"/>
    <w:rsid w:val="00F819B8"/>
    <w:rsid w:val="00F843DB"/>
    <w:rsid w:val="00F84627"/>
    <w:rsid w:val="00F8493F"/>
    <w:rsid w:val="00F85055"/>
    <w:rsid w:val="00F85CB1"/>
    <w:rsid w:val="00F86165"/>
    <w:rsid w:val="00F86604"/>
    <w:rsid w:val="00F91D8F"/>
    <w:rsid w:val="00F92D30"/>
    <w:rsid w:val="00F933D2"/>
    <w:rsid w:val="00F9346B"/>
    <w:rsid w:val="00F939FF"/>
    <w:rsid w:val="00F95863"/>
    <w:rsid w:val="00F96A52"/>
    <w:rsid w:val="00F974C9"/>
    <w:rsid w:val="00FA319E"/>
    <w:rsid w:val="00FA3E23"/>
    <w:rsid w:val="00FA467B"/>
    <w:rsid w:val="00FA58A7"/>
    <w:rsid w:val="00FA5EEB"/>
    <w:rsid w:val="00FA63A9"/>
    <w:rsid w:val="00FA652D"/>
    <w:rsid w:val="00FB0428"/>
    <w:rsid w:val="00FB1CCE"/>
    <w:rsid w:val="00FB21E6"/>
    <w:rsid w:val="00FB2FF6"/>
    <w:rsid w:val="00FB3804"/>
    <w:rsid w:val="00FB5A70"/>
    <w:rsid w:val="00FC1684"/>
    <w:rsid w:val="00FC1E37"/>
    <w:rsid w:val="00FC32BA"/>
    <w:rsid w:val="00FC3C89"/>
    <w:rsid w:val="00FC7128"/>
    <w:rsid w:val="00FC7398"/>
    <w:rsid w:val="00FC76C4"/>
    <w:rsid w:val="00FC7B6C"/>
    <w:rsid w:val="00FD4205"/>
    <w:rsid w:val="00FD7319"/>
    <w:rsid w:val="00FD748A"/>
    <w:rsid w:val="00FE0E4B"/>
    <w:rsid w:val="00FE20C9"/>
    <w:rsid w:val="00FE262F"/>
    <w:rsid w:val="00FE2D69"/>
    <w:rsid w:val="00FE32FA"/>
    <w:rsid w:val="00FE343A"/>
    <w:rsid w:val="00FE3752"/>
    <w:rsid w:val="00FE6926"/>
    <w:rsid w:val="00FF12B1"/>
    <w:rsid w:val="00FF174E"/>
    <w:rsid w:val="00FF19FC"/>
    <w:rsid w:val="00FF267B"/>
    <w:rsid w:val="00FF335F"/>
    <w:rsid w:val="00FF3C09"/>
    <w:rsid w:val="00FF437D"/>
    <w:rsid w:val="00FF491A"/>
    <w:rsid w:val="00FF566D"/>
    <w:rsid w:val="00FF6B9C"/>
    <w:rsid w:val="00FF7953"/>
    <w:rsid w:val="00FF7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295F77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32FA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0E38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D7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D41BC"/>
  </w:style>
  <w:style w:type="paragraph" w:styleId="Header">
    <w:name w:val="header"/>
    <w:basedOn w:val="Normal"/>
    <w:link w:val="HeaderChar"/>
    <w:uiPriority w:val="99"/>
    <w:unhideWhenUsed/>
    <w:rsid w:val="006E68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685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6E685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6856"/>
    <w:rPr>
      <w:lang w:val="en-GB"/>
    </w:rPr>
  </w:style>
  <w:style w:type="paragraph" w:styleId="ListParagraph">
    <w:name w:val="List Paragraph"/>
    <w:basedOn w:val="Normal"/>
    <w:uiPriority w:val="34"/>
    <w:qFormat/>
    <w:rsid w:val="00D35EFE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800E38"/>
    <w:rPr>
      <w:rFonts w:ascii="Times New Roman" w:eastAsiaTheme="majorEastAsia" w:hAnsi="Times New Roman" w:cstheme="majorBidi"/>
      <w:b/>
      <w:sz w:val="28"/>
      <w:szCs w:val="32"/>
      <w:lang w:val="en-GB"/>
    </w:rPr>
  </w:style>
  <w:style w:type="character" w:styleId="Hyperlink">
    <w:name w:val="Hyperlink"/>
    <w:basedOn w:val="DefaultParagraphFont"/>
    <w:uiPriority w:val="99"/>
    <w:unhideWhenUsed/>
    <w:rsid w:val="00865CF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80F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A5963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06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068B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77C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7C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7C0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7C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7C06"/>
    <w:rPr>
      <w:b/>
      <w:bCs/>
      <w:sz w:val="20"/>
      <w:szCs w:val="20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D79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paragraph" w:styleId="Revision">
    <w:name w:val="Revision"/>
    <w:hidden/>
    <w:uiPriority w:val="99"/>
    <w:semiHidden/>
    <w:rsid w:val="000E30A8"/>
    <w:pPr>
      <w:spacing w:after="0" w:line="240" w:lineRule="auto"/>
    </w:pPr>
    <w:rPr>
      <w:lang w:val="en-GB"/>
    </w:rPr>
  </w:style>
  <w:style w:type="character" w:styleId="Strong">
    <w:name w:val="Strong"/>
    <w:basedOn w:val="DefaultParagraphFont"/>
    <w:uiPriority w:val="22"/>
    <w:qFormat/>
    <w:rsid w:val="007E3AF9"/>
    <w:rPr>
      <w:b/>
      <w:bCs/>
    </w:rPr>
  </w:style>
  <w:style w:type="character" w:customStyle="1" w:styleId="katex-mathml">
    <w:name w:val="katex-mathml"/>
    <w:basedOn w:val="DefaultParagraphFont"/>
    <w:rsid w:val="007E3AF9"/>
  </w:style>
  <w:style w:type="character" w:customStyle="1" w:styleId="mord">
    <w:name w:val="mord"/>
    <w:basedOn w:val="DefaultParagraphFont"/>
    <w:rsid w:val="007E3AF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50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2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9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5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0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62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1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ouise.Mackie@vetmeduni.ac.at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Louise.Mackie@vetmeduni.ac.at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mailto:Ludwig.Huber@vetmeduni.ac.at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jeannetrehorel@gmail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9688ED-336F-4865-8F70-030C53EE96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4</Words>
  <Characters>350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7-15T09:52:00Z</dcterms:created>
  <dcterms:modified xsi:type="dcterms:W3CDTF">2024-07-18T09:08:00Z</dcterms:modified>
</cp:coreProperties>
</file>